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8A6E2" w14:textId="26756822" w:rsidR="00660FE1" w:rsidRPr="00230CBC" w:rsidRDefault="009134A3" w:rsidP="00334FE8">
      <w:pPr>
        <w:pStyle w:val="Papers"/>
        <w:ind w:firstLine="0"/>
        <w:rPr>
          <w:iCs/>
        </w:rPr>
      </w:pPr>
      <w:r w:rsidRPr="00996796">
        <w:rPr>
          <w:b/>
          <w:bCs/>
          <w:iCs/>
          <w:sz w:val="32"/>
          <w:szCs w:val="32"/>
        </w:rPr>
        <w:t>List of characters</w:t>
      </w:r>
      <w:r w:rsidR="00660FE1" w:rsidRPr="00996796">
        <w:rPr>
          <w:iCs/>
          <w:sz w:val="28"/>
          <w:szCs w:val="28"/>
        </w:rPr>
        <w:t xml:space="preserve"> </w:t>
      </w:r>
      <w:r w:rsidR="00230CBC">
        <w:rPr>
          <w:iCs/>
        </w:rPr>
        <w:t>(</w:t>
      </w:r>
      <w:r w:rsidR="00660FE1" w:rsidRPr="00230CBC">
        <w:rPr>
          <w:iCs/>
        </w:rPr>
        <w:t xml:space="preserve">figures </w:t>
      </w:r>
      <w:r w:rsidR="00334FE8">
        <w:rPr>
          <w:iCs/>
        </w:rPr>
        <w:t>S</w:t>
      </w:r>
      <w:r w:rsidR="00660FE1" w:rsidRPr="00230CBC">
        <w:rPr>
          <w:iCs/>
        </w:rPr>
        <w:t>1-</w:t>
      </w:r>
      <w:r w:rsidR="00334FE8">
        <w:rPr>
          <w:iCs/>
        </w:rPr>
        <w:t>S</w:t>
      </w:r>
      <w:r w:rsidR="00660FE1" w:rsidRPr="00230CBC">
        <w:rPr>
          <w:iCs/>
        </w:rPr>
        <w:t>18</w:t>
      </w:r>
      <w:r w:rsidR="00230CBC">
        <w:rPr>
          <w:iCs/>
        </w:rPr>
        <w:t>)</w:t>
      </w:r>
    </w:p>
    <w:p w14:paraId="063F7632" w14:textId="77777777" w:rsidR="009134A3" w:rsidRPr="009134A3" w:rsidRDefault="009134A3" w:rsidP="009134A3">
      <w:pPr>
        <w:pStyle w:val="Papers"/>
        <w:rPr>
          <w:i/>
        </w:rPr>
      </w:pPr>
    </w:p>
    <w:p w14:paraId="6494594E" w14:textId="77777777" w:rsidR="009134A3" w:rsidRPr="00BA3B9C" w:rsidRDefault="009134A3" w:rsidP="009134A3">
      <w:pPr>
        <w:pStyle w:val="Papers"/>
        <w:ind w:firstLine="0"/>
        <w:rPr>
          <w:b/>
          <w:bCs/>
          <w:sz w:val="28"/>
          <w:szCs w:val="28"/>
        </w:rPr>
      </w:pPr>
      <w:r w:rsidRPr="00BA3B9C">
        <w:rPr>
          <w:b/>
          <w:bCs/>
          <w:sz w:val="28"/>
          <w:szCs w:val="28"/>
        </w:rPr>
        <w:t>Head</w:t>
      </w:r>
    </w:p>
    <w:p w14:paraId="2A32E911" w14:textId="0128A211" w:rsidR="009134A3" w:rsidRPr="009134A3" w:rsidRDefault="009134A3" w:rsidP="009134A3">
      <w:pPr>
        <w:pStyle w:val="Papers"/>
      </w:pPr>
      <w:r w:rsidRPr="009134A3">
        <w:t xml:space="preserve">1. Head, central ocellus, shape (Fig. </w:t>
      </w:r>
      <w:r w:rsidR="00334FE8">
        <w:t>S</w:t>
      </w:r>
      <w:r w:rsidRPr="009134A3">
        <w:t xml:space="preserve">1A): (0) elliptical, (1) spherical, (2) truncated inferiorly; </w:t>
      </w:r>
      <w:r w:rsidRPr="009134A3">
        <w:rPr>
          <w:i/>
        </w:rPr>
        <w:t>ci</w:t>
      </w:r>
      <w:r w:rsidRPr="009134A3">
        <w:t xml:space="preserve">=40, </w:t>
      </w:r>
      <w:proofErr w:type="spellStart"/>
      <w:r w:rsidRPr="009134A3">
        <w:rPr>
          <w:i/>
        </w:rPr>
        <w:t>ri</w:t>
      </w:r>
      <w:proofErr w:type="spellEnd"/>
      <w:r w:rsidRPr="009134A3">
        <w:t>=72.</w:t>
      </w:r>
    </w:p>
    <w:p w14:paraId="7E2401F2" w14:textId="05B324BF" w:rsidR="009134A3" w:rsidRPr="009134A3" w:rsidRDefault="009134A3" w:rsidP="009134A3">
      <w:pPr>
        <w:pStyle w:val="Papers"/>
      </w:pPr>
      <w:r w:rsidRPr="009134A3">
        <w:t xml:space="preserve">Character proposed by Robillard &amp; Desutter-Grandcolas </w:t>
      </w:r>
      <w:r w:rsidR="00D1565A">
        <w:fldChar w:fldCharType="begin" w:fldLock="1"/>
      </w:r>
      <w:r w:rsidR="0063547F">
        <w:instrText xml:space="preserve"> ADDIN ZOTERO_ITEM CSL_CITATION {"citationID":"tuV3qooy","properties":{"formattedCitation":"[1]","plainCitation":"[1]","noteIndex":0},"citationItems":[{"id":"eqXgZy6M/JGiBOqvF","uris":["http://www.mendeley.com/documents/?uuid=5eedf4f3-519c-4567-b340-cfce92a144f4"],"uri":["http://www.mendeley.com/documents/?uuid=5eedf4f3-519c-4567-b340-cfce92a144f4"],"itemData":{"DOI":"10.1111/j.1096-0031.2004.00025.x","ISBN":"0748-3007","ISSN":"07483007","abstract":"Calling with a tegminal stridulatory apparatus is widespread in crickets. However, the evolution of cricket stridulums has been poorly studied and then only on the basis of prephylogenetic models, which are unable to account for the huge diversity recently documented for acoustic features in crickets. The present paper focuses on the evolution of acoustic devices in the subfamily Eneopterinae. This is the first attempt to reconstruct the phylogeny of a large and diverse cricket clade in order to analyze the evolution of emitting structures using precise homology statements. In the first step, we reconstruct the phylogeny of this clade using a morphological data set of 193 characters and 45 taxa. The resultant phylogeny supports the monophyly of the subfamily and that of the 13 genera represented by at least two species in our taxonomic sample. Phylogenetic relationships within the subfamily also support the definition of five tribes: Eurepini, Eneopterini, Nisitrini, Xenogryllini and Lebinthini. In the second step, the evolution of acoustic devices is studied by optimization of venation characters defined on precise homology statements. As hypothesized by previous authors, losses of acoustic communication occur independently in the course of eneopterine evolution; however, they happen abruptly with no intermediate state. Our results also document for the first time the modalities of forewing evolution: the diversification of male forewing venation originates from two processes, a continuous and regular modification process, responsible for slight venation change; and an irregular, more intense punctuated process, allowing the emergence of different venations. This diversification process with sudden changes could be related to the occurrence of acoustic novelties in advertisement calls.","author":[{"dropping-particle":"","family":"Robillard","given":"Tony","non-dropping-particle":"","parse-names":false,"suffix":""},{"dropping-particle":"","family":"Desutter-Grandcolas","given":"Laure","non-dropping-particle":"","parse-names":false,"suffix":""}],"container-title":"Cladistics","id":"ITEM-1","issue":"3","issued":{"date-parts":[["2004"]]},"note":"From Duplicate 1 (Phylogeny and the modalities of acoustic diversification in extant Eneopterinae (Insecta, Orthoptera, Grylloidea, Eneopteridae) - Robillard, Tony; Desutter-Grandcolas, Laure)\n\nFrom Duplicate 2 (Phylogeny and the modalities of acoustic diversification in extant Eneopterinae (Insecta, Orthoptera, Grylloidea, Eneopteridae) - Robillard, Tony; Desutter-Grandcolas, Laure)\n\nFrom Duplicate 3 (Phylogeny and the modalities of acoustic diversification in extant Eneopterinae (Insecta, Orthoptera, Grylloidea, Eneopteridae) - Robillard, Tony; Desutter-Grandcolas, Laure)\n\nNULL","page":"271-293","title":"Phylogeny and the modalities of acoustic diversification in extant Eneopterinae (Insecta, Orthoptera, Grylloidea, Eneopteridae)","type":"article-journal","volume":"20"}}],"schema":"https://github.com/citation-style-language/schema/raw/master/csl-citation.json"} </w:instrText>
      </w:r>
      <w:r w:rsidR="00D1565A">
        <w:fldChar w:fldCharType="separate"/>
      </w:r>
      <w:r w:rsidR="0063547F" w:rsidRPr="0063547F">
        <w:rPr>
          <w:rFonts w:cs="Times New Roman"/>
        </w:rPr>
        <w:t>[1]</w:t>
      </w:r>
      <w:r w:rsidR="00D1565A">
        <w:fldChar w:fldCharType="end"/>
      </w:r>
      <w:r w:rsidRPr="009134A3">
        <w:t xml:space="preserve"> for the states “spherical” and “elliptical”. Herein, we propose the state “truncated inferiorly” for cases when the inferior border is broader than superior, resulting in a triangular ocellus.</w:t>
      </w:r>
    </w:p>
    <w:p w14:paraId="466B99C6" w14:textId="0EDE251E" w:rsidR="009134A3" w:rsidRPr="004A1E5C" w:rsidRDefault="009134A3" w:rsidP="009134A3">
      <w:pPr>
        <w:pStyle w:val="Papers"/>
        <w:rPr>
          <w:lang w:val="fr-FR"/>
        </w:rPr>
      </w:pPr>
      <w:r w:rsidRPr="009134A3">
        <w:t xml:space="preserve">2. Head, frons, median vertical band (Fig. </w:t>
      </w:r>
      <w:r w:rsidR="00334FE8" w:rsidRPr="004A1E5C">
        <w:rPr>
          <w:lang w:val="fr-FR"/>
        </w:rPr>
        <w:t>S</w:t>
      </w:r>
      <w:r w:rsidRPr="004A1E5C">
        <w:rPr>
          <w:lang w:val="fr-FR"/>
        </w:rPr>
        <w:t>1B): (0) absent, (1) present; ci=50, ri=90.</w:t>
      </w:r>
    </w:p>
    <w:p w14:paraId="28F71A52" w14:textId="307984E1" w:rsidR="009134A3" w:rsidRPr="009134A3" w:rsidRDefault="009134A3" w:rsidP="009134A3">
      <w:pPr>
        <w:pStyle w:val="Papers"/>
      </w:pPr>
      <w:r w:rsidRPr="009134A3">
        <w:t xml:space="preserve">Initially considered by Nihei </w:t>
      </w:r>
      <w:r w:rsidR="00D1565A">
        <w:fldChar w:fldCharType="begin" w:fldLock="1"/>
      </w:r>
      <w:r w:rsidR="0063547F">
        <w:instrText xml:space="preserve"> ADDIN ZOTERO_ITEM CSL_CITATION {"citationID":"U3K9tvnX","properties":{"formattedCitation":"[2]","plainCitation":"[2]","noteIndex":0},"citationItems":[{"id":"eqXgZy6M/ckPtn4QM","uris":["http://www.mendeley.com/documents/?uuid=c15afbaa-3e50-4751-be23-cc66e46e6bde"],"uri":["http://www.mendeley.com/documents/?uuid=c15afbaa-3e50-4751-be23-cc66e46e6bde"],"itemData":{"author":[{"dropping-particle":"","family":"Nihei","given":"Silvio Shigueo","non-dropping-particle":"","parse-names":false,"suffix":""}],"id":"ITEM-1","issued":{"date-parts":[["1997"]]},"number-of-pages":"60","publisher":"Universidade Estadual Paulista \"Júlio de Mesquita Filho\"","title":"O gênero &lt;i&gt;Eidmanacris&lt;/i&gt; (Chopard, 1956): Novas espécies e um estudo do relacionamento filogenético (Orthoptera: Grylloidea: Phalangopsidae: Luzarinae)","type":"thesis"}}],"schema":"https://github.com/citation-style-language/schema/raw/master/csl-citation.json"} </w:instrText>
      </w:r>
      <w:r w:rsidR="00D1565A">
        <w:fldChar w:fldCharType="separate"/>
      </w:r>
      <w:r w:rsidR="0063547F" w:rsidRPr="0063547F">
        <w:rPr>
          <w:rFonts w:cs="Times New Roman"/>
        </w:rPr>
        <w:t>[2]</w:t>
      </w:r>
      <w:r w:rsidR="00D1565A">
        <w:fldChar w:fldCharType="end"/>
      </w:r>
      <w:r w:rsidRPr="009134A3">
        <w:t xml:space="preserve"> as a three-state character, we consider them different characters (characters 2 and 3).</w:t>
      </w:r>
    </w:p>
    <w:p w14:paraId="2AB98A04" w14:textId="7B42B98D" w:rsidR="009134A3" w:rsidRPr="004A1E5C" w:rsidRDefault="009134A3" w:rsidP="009134A3">
      <w:pPr>
        <w:pStyle w:val="Papers"/>
        <w:rPr>
          <w:lang w:val="fr-FR"/>
        </w:rPr>
      </w:pPr>
      <w:r w:rsidRPr="009134A3">
        <w:t xml:space="preserve">3. Head, frons, vertical bands below the eyes (Fig. </w:t>
      </w:r>
      <w:r w:rsidR="00334FE8" w:rsidRPr="004A1E5C">
        <w:rPr>
          <w:lang w:val="fr-FR"/>
        </w:rPr>
        <w:t>S</w:t>
      </w:r>
      <w:r w:rsidRPr="004A1E5C">
        <w:rPr>
          <w:lang w:val="fr-FR"/>
        </w:rPr>
        <w:t xml:space="preserve">1B): (0) absent, (1) present; </w:t>
      </w:r>
      <w:r w:rsidRPr="004A1E5C">
        <w:rPr>
          <w:i/>
          <w:lang w:val="fr-FR"/>
        </w:rPr>
        <w:t>ci</w:t>
      </w:r>
      <w:r w:rsidRPr="004A1E5C">
        <w:rPr>
          <w:lang w:val="fr-FR"/>
        </w:rPr>
        <w:t xml:space="preserve">=33, </w:t>
      </w:r>
      <w:r w:rsidRPr="004A1E5C">
        <w:rPr>
          <w:i/>
          <w:lang w:val="fr-FR"/>
        </w:rPr>
        <w:t>ri</w:t>
      </w:r>
      <w:r w:rsidRPr="004A1E5C">
        <w:rPr>
          <w:lang w:val="fr-FR"/>
        </w:rPr>
        <w:t>=75.</w:t>
      </w:r>
    </w:p>
    <w:p w14:paraId="2AF08735" w14:textId="77777777" w:rsidR="009134A3" w:rsidRPr="009134A3" w:rsidRDefault="009134A3" w:rsidP="009134A3">
      <w:pPr>
        <w:pStyle w:val="Papers"/>
      </w:pPr>
      <w:r w:rsidRPr="009134A3">
        <w:t xml:space="preserve">4. Head, antenna (ACCTRAN): (0) Not annulated, (1) annulated, (2) posterior half unpigmented (whitish); </w:t>
      </w:r>
      <w:r w:rsidRPr="009134A3">
        <w:rPr>
          <w:i/>
        </w:rPr>
        <w:t>ci</w:t>
      </w:r>
      <w:r w:rsidRPr="009134A3">
        <w:t xml:space="preserve">=40, </w:t>
      </w:r>
      <w:proofErr w:type="spellStart"/>
      <w:r w:rsidRPr="009134A3">
        <w:rPr>
          <w:i/>
        </w:rPr>
        <w:t>ri</w:t>
      </w:r>
      <w:proofErr w:type="spellEnd"/>
      <w:r w:rsidRPr="009134A3">
        <w:t>=57.</w:t>
      </w:r>
    </w:p>
    <w:p w14:paraId="687FC83B" w14:textId="49D550C5" w:rsidR="009134A3" w:rsidRPr="009134A3" w:rsidRDefault="009134A3" w:rsidP="009134A3">
      <w:pPr>
        <w:pStyle w:val="Papers"/>
      </w:pPr>
      <w:r w:rsidRPr="009134A3">
        <w:t xml:space="preserve">5. Head, maxillary palpus, article 5, dorsal curvature (Fig. </w:t>
      </w:r>
      <w:r w:rsidR="00334FE8">
        <w:t>S</w:t>
      </w:r>
      <w:r w:rsidRPr="009134A3">
        <w:t xml:space="preserve">1C): (0) slightly curved, (1) not curved, (2) sharply curved; </w:t>
      </w:r>
      <w:r w:rsidRPr="009134A3">
        <w:rPr>
          <w:i/>
        </w:rPr>
        <w:t>ci</w:t>
      </w:r>
      <w:r w:rsidRPr="009134A3">
        <w:t xml:space="preserve">=100, </w:t>
      </w:r>
      <w:proofErr w:type="spellStart"/>
      <w:r w:rsidRPr="009134A3">
        <w:rPr>
          <w:i/>
        </w:rPr>
        <w:t>ri</w:t>
      </w:r>
      <w:proofErr w:type="spellEnd"/>
      <w:r w:rsidRPr="009134A3">
        <w:t>=100.</w:t>
      </w:r>
    </w:p>
    <w:p w14:paraId="09316052" w14:textId="17885F13" w:rsidR="009134A3" w:rsidRPr="009134A3" w:rsidRDefault="009134A3" w:rsidP="009134A3">
      <w:pPr>
        <w:pStyle w:val="Papers"/>
      </w:pPr>
      <w:r w:rsidRPr="009134A3">
        <w:t xml:space="preserve">The curvature degree of the fifth article differentiates the states “slightly curved” and “sharply curved” (see Fig. </w:t>
      </w:r>
      <w:r w:rsidR="00334FE8">
        <w:t>S</w:t>
      </w:r>
      <w:r w:rsidRPr="009134A3">
        <w:t>1C).</w:t>
      </w:r>
    </w:p>
    <w:p w14:paraId="4648D7F2" w14:textId="0A889F3D" w:rsidR="009134A3" w:rsidRDefault="009134A3" w:rsidP="009134A3">
      <w:pPr>
        <w:pStyle w:val="Papers"/>
      </w:pPr>
      <w:r w:rsidRPr="009134A3">
        <w:t xml:space="preserve">6. Head, maxillary palpus, </w:t>
      </w:r>
      <w:r w:rsidR="00CE1FE6">
        <w:t>segment</w:t>
      </w:r>
      <w:r w:rsidR="00CE1FE6" w:rsidRPr="009134A3">
        <w:t xml:space="preserve"> </w:t>
      </w:r>
      <w:r w:rsidRPr="009134A3">
        <w:t xml:space="preserve">5, area of sensillas, shape (ACCTRAN) (Fig. </w:t>
      </w:r>
      <w:r w:rsidR="00334FE8">
        <w:t>S</w:t>
      </w:r>
      <w:r w:rsidRPr="009134A3">
        <w:t xml:space="preserve">1C): (0) rounded, (1) truncated; </w:t>
      </w:r>
      <w:r w:rsidRPr="009134A3">
        <w:rPr>
          <w:i/>
        </w:rPr>
        <w:t>ci</w:t>
      </w:r>
      <w:r w:rsidRPr="009134A3">
        <w:t xml:space="preserve">=33, </w:t>
      </w:r>
      <w:proofErr w:type="spellStart"/>
      <w:r w:rsidRPr="009134A3">
        <w:rPr>
          <w:i/>
        </w:rPr>
        <w:t>ri</w:t>
      </w:r>
      <w:proofErr w:type="spellEnd"/>
      <w:r w:rsidRPr="009134A3">
        <w:t>=60.</w:t>
      </w:r>
    </w:p>
    <w:p w14:paraId="6868A35D" w14:textId="77777777" w:rsidR="009134A3" w:rsidRPr="009134A3" w:rsidRDefault="009134A3" w:rsidP="009134A3">
      <w:pPr>
        <w:pStyle w:val="Papers"/>
      </w:pPr>
    </w:p>
    <w:p w14:paraId="7391348E" w14:textId="77777777" w:rsidR="009134A3" w:rsidRPr="00BA3B9C" w:rsidRDefault="009134A3" w:rsidP="009134A3">
      <w:pPr>
        <w:pStyle w:val="Papers"/>
        <w:ind w:firstLine="0"/>
        <w:rPr>
          <w:b/>
          <w:bCs/>
          <w:sz w:val="28"/>
          <w:szCs w:val="28"/>
        </w:rPr>
      </w:pPr>
      <w:r w:rsidRPr="00BA3B9C">
        <w:rPr>
          <w:b/>
          <w:bCs/>
          <w:sz w:val="28"/>
          <w:szCs w:val="28"/>
        </w:rPr>
        <w:t>Thorax</w:t>
      </w:r>
    </w:p>
    <w:p w14:paraId="249A1D08" w14:textId="43A5E600" w:rsidR="009134A3" w:rsidRPr="009134A3" w:rsidRDefault="009134A3" w:rsidP="009134A3">
      <w:pPr>
        <w:pStyle w:val="Papers"/>
      </w:pPr>
      <w:r w:rsidRPr="009134A3">
        <w:lastRenderedPageBreak/>
        <w:t>7. Thorax, pronotum, dorsal disk, lateral lobes (ACCTRAN): (0) same color as dorsal face</w:t>
      </w:r>
      <w:r w:rsidR="005D67AA">
        <w:t xml:space="preserve"> </w:t>
      </w:r>
      <w:r w:rsidR="00E36720">
        <w:t xml:space="preserve">(Campos </w:t>
      </w:r>
      <w:r w:rsidR="00E36720">
        <w:rPr>
          <w:i/>
          <w:iCs/>
        </w:rPr>
        <w:t>el al</w:t>
      </w:r>
      <w:r w:rsidR="00E36720">
        <w:t>., 2017; Fig. 6B,C)</w:t>
      </w:r>
      <w:r w:rsidR="00723BD4">
        <w:t xml:space="preserve"> </w:t>
      </w:r>
      <w:r w:rsidRPr="009134A3">
        <w:t>, (1) different color than dorsal face</w:t>
      </w:r>
      <w:r w:rsidR="00132D24">
        <w:t>(</w:t>
      </w:r>
      <w:r w:rsidR="0063547F">
        <w:fldChar w:fldCharType="begin"/>
      </w:r>
      <w:r w:rsidR="0063547F">
        <w:instrText xml:space="preserve"> ADDIN ZOTERO_ITEM CSL_CITATION {"citationID":"Y8IctCfz","properties":{"formattedCitation":"[3]","plainCitation":"[3]","noteIndex":0},"citationItems":[{"id":10051,"uris":["http://zotero.org/users/5153357/items/JPREACWQ"],"uri":["http://zotero.org/users/5153357/items/JPREACWQ"],"itemData":{"id":10051,"type":"article-journal","abstract":"Eidmanacris Chopard, 1956 is revised, redescribed and eleven species are redescribed. Seven new species from the Brazilian Atlantic Forest and Cerrado (E. scopula Campos sp. nov., E. gigas Campos sp. nov., E. neomarmorata Campos, sp. nov.; E, desutterae Campos, sp. nov.; E. putuhra Campos, sp. nov.; E. fontanettiae Campos, Nihei &amp; de Mello, sp. nov. and E. melloi Campos, sp. nov.) are described, based on adults. One new generic synonymy with Endophallusia de Mello, 1990 syn. nov., resulting in two new combinations (E. minuta (de Mello, 1990) comb. nov. and E. endophallica (de Mello, 1990) comb. nov.), a new combination with Phalangopsis spelucae Mello-Leitao, 1937 (E. speluncae (Mello-Leitao, 1937) comb. nov.), and one species synonymy (E. lencionii Bolfarini, 2016 = E. dissimilis Desutter-Grandcolas, 1995, syn. nov.) are proposed. Following this revision, Eidmanacris comprises a total of 29 species. An identification key to species, and distribution maps are also given.","container-title":"Zootaxa","DOI":"10.11646/zootaxa.4321.1.1","ISSN":"11755334","issue":"1","journalAbbreviation":"Zootaxa","note":"Citation Key: Campos2017g\nISBN: 9781776702206","page":"1-93","title":"Taxonomic review of &lt;i&gt;Eidmanacris&lt;/i&gt; Chopard, 1956 (Orthoptera: Grylloidea: Phalangopsidae)","volume":"4321","author":[{"family":"Campos","given":"Lucas Denadai","dropping-particle":"de"},{"family":"Souza-Dias","given":"Pedro G.B."},{"family":"Nihei","given":"Silvio S."}],"issued":{"date-parts":[["2017"]]}}}],"schema":"https://github.com/citation-style-language/schema/raw/master/csl-citation.json"} </w:instrText>
      </w:r>
      <w:r w:rsidR="0063547F">
        <w:fldChar w:fldCharType="separate"/>
      </w:r>
      <w:r w:rsidR="0063547F" w:rsidRPr="0063547F">
        <w:rPr>
          <w:rFonts w:cs="Times New Roman"/>
        </w:rPr>
        <w:t>[3]</w:t>
      </w:r>
      <w:r w:rsidR="0063547F">
        <w:fldChar w:fldCharType="end"/>
      </w:r>
      <w:r w:rsidR="00C70136">
        <w:t>; Fig. 21B,C)</w:t>
      </w:r>
      <w:r w:rsidRPr="009134A3">
        <w:t xml:space="preserve">; </w:t>
      </w:r>
      <w:r w:rsidRPr="009134A3">
        <w:rPr>
          <w:i/>
        </w:rPr>
        <w:t>ci</w:t>
      </w:r>
      <w:r w:rsidRPr="009134A3">
        <w:t xml:space="preserve">=16, </w:t>
      </w:r>
      <w:proofErr w:type="spellStart"/>
      <w:r w:rsidRPr="009134A3">
        <w:rPr>
          <w:i/>
        </w:rPr>
        <w:t>ri</w:t>
      </w:r>
      <w:proofErr w:type="spellEnd"/>
      <w:r w:rsidRPr="009134A3">
        <w:t>=61.</w:t>
      </w:r>
    </w:p>
    <w:p w14:paraId="47586FAE" w14:textId="3983CDCF" w:rsidR="009134A3" w:rsidRPr="009134A3" w:rsidRDefault="009134A3" w:rsidP="009134A3">
      <w:pPr>
        <w:pStyle w:val="Papers"/>
      </w:pPr>
      <w:r w:rsidRPr="009134A3">
        <w:t>8. Male, thorax, forewings, stridulatory file: (0) present</w:t>
      </w:r>
      <w:r w:rsidR="00E82701">
        <w:t xml:space="preserve"> (Fig. S</w:t>
      </w:r>
      <w:r w:rsidR="00410BF1">
        <w:t>4</w:t>
      </w:r>
      <w:r w:rsidR="00E82701">
        <w:t>H</w:t>
      </w:r>
      <w:r w:rsidR="00410BF1">
        <w:t>a)</w:t>
      </w:r>
      <w:r w:rsidRPr="009134A3">
        <w:t>, (1) absent</w:t>
      </w:r>
      <w:r w:rsidR="004A0B0F">
        <w:t xml:space="preserve"> </w:t>
      </w:r>
      <w:r w:rsidR="00E36720">
        <w:t xml:space="preserve">(Fig. </w:t>
      </w:r>
      <w:r w:rsidR="00410BF1">
        <w:t>S4H</w:t>
      </w:r>
      <w:r w:rsidR="00F17EE9">
        <w:t>b, c</w:t>
      </w:r>
      <w:r w:rsidR="00E36720">
        <w:t>)</w:t>
      </w:r>
      <w:r w:rsidRPr="009134A3">
        <w:t xml:space="preserve">; </w:t>
      </w:r>
      <w:r w:rsidRPr="009134A3">
        <w:rPr>
          <w:i/>
        </w:rPr>
        <w:t>ci</w:t>
      </w:r>
      <w:r w:rsidRPr="009134A3">
        <w:t xml:space="preserve">=100, </w:t>
      </w:r>
      <w:proofErr w:type="spellStart"/>
      <w:r w:rsidRPr="009134A3">
        <w:rPr>
          <w:i/>
        </w:rPr>
        <w:t>ri</w:t>
      </w:r>
      <w:proofErr w:type="spellEnd"/>
      <w:r w:rsidRPr="009134A3">
        <w:t>=100.</w:t>
      </w:r>
    </w:p>
    <w:p w14:paraId="26C153C2" w14:textId="02F016FE" w:rsidR="009134A3" w:rsidRPr="009134A3" w:rsidRDefault="009134A3" w:rsidP="009134A3">
      <w:pPr>
        <w:pStyle w:val="Papers"/>
      </w:pPr>
      <w:r w:rsidRPr="009134A3">
        <w:t>9. Male, thorax, forewings, constitution: (0) pergaminous</w:t>
      </w:r>
      <w:r w:rsidR="00A15F1E">
        <w:t xml:space="preserve"> (Fig. S4</w:t>
      </w:r>
      <w:r w:rsidR="00F17EE9">
        <w:t>Ha</w:t>
      </w:r>
      <w:r w:rsidR="00A15F1E">
        <w:t>)</w:t>
      </w:r>
      <w:r w:rsidRPr="009134A3">
        <w:t>, (1) coriaceous</w:t>
      </w:r>
      <w:r w:rsidR="008B7AB9">
        <w:t xml:space="preserve"> (</w:t>
      </w:r>
      <w:r w:rsidR="00F17EE9">
        <w:t>Fig. S4Hb</w:t>
      </w:r>
      <w:r w:rsidR="007337A1">
        <w:t>, c</w:t>
      </w:r>
      <w:r w:rsidR="008B7AB9">
        <w:t>)</w:t>
      </w:r>
      <w:r w:rsidRPr="009134A3">
        <w:t xml:space="preserve">; </w:t>
      </w:r>
      <w:r w:rsidRPr="009134A3">
        <w:rPr>
          <w:i/>
        </w:rPr>
        <w:t>ci</w:t>
      </w:r>
      <w:r w:rsidRPr="009134A3">
        <w:t xml:space="preserve">=100; </w:t>
      </w:r>
      <w:proofErr w:type="spellStart"/>
      <w:r w:rsidRPr="009134A3">
        <w:rPr>
          <w:i/>
        </w:rPr>
        <w:t>ri</w:t>
      </w:r>
      <w:proofErr w:type="spellEnd"/>
      <w:r w:rsidRPr="009134A3">
        <w:t>=100.</w:t>
      </w:r>
    </w:p>
    <w:p w14:paraId="61B70261" w14:textId="02DAA50C" w:rsidR="009134A3" w:rsidRPr="009134A3" w:rsidRDefault="0019532A" w:rsidP="009134A3">
      <w:pPr>
        <w:pStyle w:val="Papers"/>
      </w:pPr>
      <w:r>
        <w:t>T</w:t>
      </w:r>
      <w:r w:rsidRPr="009134A3">
        <w:t xml:space="preserve">he state pergaminous forewings </w:t>
      </w:r>
      <w:r w:rsidR="00166EB9">
        <w:t>is identified when</w:t>
      </w:r>
      <w:r w:rsidR="00F81A48">
        <w:t xml:space="preserve"> </w:t>
      </w:r>
      <w:r w:rsidR="009134A3" w:rsidRPr="009134A3">
        <w:t>the veins</w:t>
      </w:r>
      <w:r w:rsidR="00F81A48">
        <w:t xml:space="preserve"> are</w:t>
      </w:r>
      <w:r w:rsidR="009134A3" w:rsidRPr="009134A3">
        <w:t xml:space="preserve"> </w:t>
      </w:r>
      <w:r w:rsidR="00F81A48" w:rsidRPr="009134A3">
        <w:t>evident</w:t>
      </w:r>
      <w:r w:rsidR="009134A3" w:rsidRPr="009134A3">
        <w:t xml:space="preserve">, </w:t>
      </w:r>
      <w:r w:rsidR="0033491A">
        <w:t>like</w:t>
      </w:r>
      <w:r w:rsidR="0033491A" w:rsidRPr="009134A3">
        <w:t xml:space="preserve"> </w:t>
      </w:r>
      <w:r w:rsidR="009134A3" w:rsidRPr="009134A3">
        <w:t>in</w:t>
      </w:r>
      <w:r w:rsidR="00DF5E09">
        <w:t xml:space="preserve"> the </w:t>
      </w:r>
      <w:proofErr w:type="spellStart"/>
      <w:r w:rsidR="00DF5E09">
        <w:t>outgoup</w:t>
      </w:r>
      <w:proofErr w:type="spellEnd"/>
      <w:r w:rsidR="00DF5E09">
        <w:t xml:space="preserve"> species</w:t>
      </w:r>
      <w:r w:rsidR="009134A3" w:rsidRPr="009134A3">
        <w:t xml:space="preserve"> </w:t>
      </w:r>
      <w:r w:rsidR="009134A3" w:rsidRPr="009134A3">
        <w:rPr>
          <w:i/>
        </w:rPr>
        <w:t>Guabamima</w:t>
      </w:r>
      <w:r w:rsidR="00DF5E09">
        <w:rPr>
          <w:i/>
        </w:rPr>
        <w:t xml:space="preserve"> lordelloi, G. saiva</w:t>
      </w:r>
      <w:r w:rsidR="009134A3" w:rsidRPr="009134A3">
        <w:rPr>
          <w:i/>
        </w:rPr>
        <w:t xml:space="preserve"> </w:t>
      </w:r>
      <w:r w:rsidR="009134A3" w:rsidRPr="009134A3">
        <w:t xml:space="preserve">and </w:t>
      </w:r>
      <w:r w:rsidR="009134A3" w:rsidRPr="009134A3">
        <w:rPr>
          <w:i/>
        </w:rPr>
        <w:t>Melanotes ornata</w:t>
      </w:r>
      <w:r w:rsidR="009134A3" w:rsidRPr="009134A3">
        <w:t xml:space="preserve">. </w:t>
      </w:r>
      <w:r w:rsidR="00DF5E09">
        <w:t xml:space="preserve">Coriaceous forewings have a thicker constitution, with veins strongly reduced, usually with only one evident vein separating the dorsal field from a rudimentary lateral field. </w:t>
      </w:r>
      <w:r w:rsidR="00D01869">
        <w:t>More</w:t>
      </w:r>
      <w:r w:rsidR="00960485">
        <w:t xml:space="preserve">over, the </w:t>
      </w:r>
      <w:r w:rsidR="009134A3" w:rsidRPr="009134A3">
        <w:t>stridulatory file</w:t>
      </w:r>
      <w:r w:rsidR="00960485">
        <w:t xml:space="preserve"> is absent</w:t>
      </w:r>
      <w:r w:rsidR="00153361">
        <w:t>.</w:t>
      </w:r>
      <w:r w:rsidR="009134A3" w:rsidRPr="009134A3">
        <w:t xml:space="preserve"> </w:t>
      </w:r>
      <w:r w:rsidR="009D777B">
        <w:t>The state</w:t>
      </w:r>
      <w:r w:rsidR="00153361">
        <w:t xml:space="preserve"> </w:t>
      </w:r>
      <w:r w:rsidR="009D777B">
        <w:t>1</w:t>
      </w:r>
      <w:r w:rsidR="00B80EED">
        <w:t xml:space="preserve"> is </w:t>
      </w:r>
      <w:r w:rsidR="00153361">
        <w:t xml:space="preserve">possible to </w:t>
      </w:r>
      <w:r w:rsidR="005C446A">
        <w:t>o</w:t>
      </w:r>
      <w:r w:rsidR="00153361">
        <w:t>bserve</w:t>
      </w:r>
      <w:r w:rsidR="005C446A">
        <w:t xml:space="preserve"> </w:t>
      </w:r>
      <w:r w:rsidR="009134A3" w:rsidRPr="009134A3">
        <w:t xml:space="preserve">in </w:t>
      </w:r>
      <w:r w:rsidR="009134A3" w:rsidRPr="009134A3">
        <w:rPr>
          <w:i/>
        </w:rPr>
        <w:t xml:space="preserve">Eidmanacris </w:t>
      </w:r>
      <w:r w:rsidR="009134A3" w:rsidRPr="009134A3">
        <w:t>species</w:t>
      </w:r>
      <w:r w:rsidR="00DF5E09">
        <w:t>, and in the remain species of the outgroup.</w:t>
      </w:r>
      <w:r w:rsidR="009134A3" w:rsidRPr="009134A3">
        <w:t xml:space="preserve"> Souza-Dias </w:t>
      </w:r>
      <w:r w:rsidR="00D1565A">
        <w:fldChar w:fldCharType="begin" w:fldLock="1"/>
      </w:r>
      <w:r w:rsidR="0063547F">
        <w:instrText xml:space="preserve"> ADDIN ZOTERO_ITEM CSL_CITATION {"citationID":"6o2MDM48","properties":{"formattedCitation":"[4]","plainCitation":"[4]","noteIndex":0},"citationItems":[{"id":"eqXgZy6M/5MoICFtJ","uris":["http://www.mendeley.com/documents/?uuid=b75237c9-091e-40b7-9279-8f5fdf80f91f"],"uri":["http://www.mendeley.com/documents/?uuid=b75237c9-091e-40b7-9279-8f5fdf80f91f"],"itemData":{"ISBN":"9788562465161","author":[{"dropping-particle":"de","family":"Souza-Dias","given":"P. G. B","non-dropping-particle":"","parse-names":false,"suffix":""}],"container-title":"Instituto de Biociências da Universiadade de São Paulo","id":"ITEM-1","issued":{"date-parts":[["2015"]]},"page":"72","title":"Análise cladística e morfologia do complexo fálico de Phalangopside, com ênfase em Luzarinae (Orthoptera, Ensifera, Grylloidea)","type":"article-journal","volume":"1"}}],"schema":"https://github.com/citation-style-language/schema/raw/master/csl-citation.json"} </w:instrText>
      </w:r>
      <w:r w:rsidR="00D1565A">
        <w:fldChar w:fldCharType="separate"/>
      </w:r>
      <w:r w:rsidR="0063547F" w:rsidRPr="0063547F">
        <w:rPr>
          <w:rFonts w:cs="Times New Roman"/>
        </w:rPr>
        <w:t>[4]</w:t>
      </w:r>
      <w:r w:rsidR="00D1565A">
        <w:fldChar w:fldCharType="end"/>
      </w:r>
      <w:r w:rsidR="009134A3" w:rsidRPr="009134A3">
        <w:t xml:space="preserve"> proposed this character.</w:t>
      </w:r>
    </w:p>
    <w:p w14:paraId="44E33953" w14:textId="71B7C721" w:rsidR="009134A3" w:rsidRPr="009134A3" w:rsidRDefault="009134A3" w:rsidP="009134A3">
      <w:pPr>
        <w:pStyle w:val="Papers"/>
      </w:pPr>
      <w:r w:rsidRPr="009134A3">
        <w:t xml:space="preserve">10. </w:t>
      </w:r>
      <w:r w:rsidR="007F2ED1">
        <w:t>M</w:t>
      </w:r>
      <w:r w:rsidRPr="009134A3">
        <w:t xml:space="preserve">ale, thorax, </w:t>
      </w:r>
      <w:r w:rsidR="007F2ED1">
        <w:t>i</w:t>
      </w:r>
      <w:r w:rsidR="007F2ED1" w:rsidRPr="009134A3">
        <w:t>f</w:t>
      </w:r>
      <w:r w:rsidR="007F2ED1">
        <w:t xml:space="preserve"> forewings are coriaceous (</w:t>
      </w:r>
      <w:r w:rsidR="007F2ED1" w:rsidRPr="009134A3">
        <w:t>9(1)</w:t>
      </w:r>
      <w:r w:rsidR="007F2ED1">
        <w:t>)</w:t>
      </w:r>
      <w:r w:rsidR="007F2ED1" w:rsidRPr="009134A3">
        <w:t>,</w:t>
      </w:r>
      <w:r w:rsidR="00C743C3">
        <w:t xml:space="preserve"> </w:t>
      </w:r>
      <w:r w:rsidRPr="009134A3">
        <w:t xml:space="preserve">shape of apex in dorsal view (Fig. </w:t>
      </w:r>
      <w:r w:rsidR="00334FE8">
        <w:t>S</w:t>
      </w:r>
      <w:r w:rsidRPr="009134A3">
        <w:t xml:space="preserve">1D): (0) round, (1) square, (2) triangular; </w:t>
      </w:r>
      <w:r w:rsidRPr="009134A3">
        <w:rPr>
          <w:i/>
        </w:rPr>
        <w:t>ci</w:t>
      </w:r>
      <w:r w:rsidRPr="009134A3">
        <w:t xml:space="preserve">=50, </w:t>
      </w:r>
      <w:proofErr w:type="spellStart"/>
      <w:r w:rsidRPr="009134A3">
        <w:rPr>
          <w:i/>
        </w:rPr>
        <w:t>ri</w:t>
      </w:r>
      <w:proofErr w:type="spellEnd"/>
      <w:r w:rsidRPr="009134A3">
        <w:t>=84.</w:t>
      </w:r>
    </w:p>
    <w:p w14:paraId="5C1B092E" w14:textId="4A18AC91" w:rsidR="009134A3" w:rsidRPr="009134A3" w:rsidRDefault="009134A3" w:rsidP="009134A3">
      <w:pPr>
        <w:pStyle w:val="Papers"/>
      </w:pPr>
      <w:r w:rsidRPr="009134A3">
        <w:t xml:space="preserve">In dorsal view, the state “square” occurs with the ventral convolution of apex of forewing, as in </w:t>
      </w:r>
      <w:r w:rsidRPr="009134A3">
        <w:rPr>
          <w:i/>
        </w:rPr>
        <w:t>Bambuina bambui</w:t>
      </w:r>
      <w:r w:rsidRPr="009134A3">
        <w:t>.</w:t>
      </w:r>
    </w:p>
    <w:p w14:paraId="143C165C" w14:textId="2469D2AC" w:rsidR="009134A3" w:rsidRPr="009134A3" w:rsidRDefault="009134A3" w:rsidP="009134A3">
      <w:pPr>
        <w:pStyle w:val="Papers"/>
      </w:pPr>
      <w:r w:rsidRPr="009134A3">
        <w:t>11. Male, thorax, forewings, length related to posterior border of metanotum: (0) reaching or surpassing</w:t>
      </w:r>
      <w:r w:rsidR="007337A1">
        <w:t xml:space="preserve"> (Fig S4Ha, b)</w:t>
      </w:r>
      <w:r w:rsidRPr="009134A3">
        <w:t>, (1) not reaching</w:t>
      </w:r>
      <w:r w:rsidR="007337A1">
        <w:t xml:space="preserve"> (Fig. S4Hc)</w:t>
      </w:r>
      <w:r w:rsidRPr="009134A3">
        <w:t xml:space="preserve">; </w:t>
      </w:r>
      <w:r w:rsidRPr="009134A3">
        <w:rPr>
          <w:i/>
        </w:rPr>
        <w:t>ci</w:t>
      </w:r>
      <w:r w:rsidRPr="009134A3">
        <w:t xml:space="preserve">=14, </w:t>
      </w:r>
      <w:proofErr w:type="spellStart"/>
      <w:r w:rsidRPr="009134A3">
        <w:rPr>
          <w:i/>
        </w:rPr>
        <w:t>ri</w:t>
      </w:r>
      <w:proofErr w:type="spellEnd"/>
      <w:r w:rsidRPr="009134A3">
        <w:t>=60.</w:t>
      </w:r>
    </w:p>
    <w:p w14:paraId="6032896F" w14:textId="77777777" w:rsidR="009134A3" w:rsidRPr="009134A3" w:rsidRDefault="009134A3" w:rsidP="009134A3">
      <w:pPr>
        <w:pStyle w:val="Papers"/>
      </w:pPr>
      <w:r w:rsidRPr="009134A3">
        <w:t>These character states can be easily observed in dorsal view.</w:t>
      </w:r>
    </w:p>
    <w:p w14:paraId="0DCF4224" w14:textId="4BB7A306" w:rsidR="009134A3" w:rsidRPr="009134A3" w:rsidRDefault="009134A3" w:rsidP="009134A3">
      <w:pPr>
        <w:pStyle w:val="Papers"/>
      </w:pPr>
      <w:r w:rsidRPr="009134A3">
        <w:t xml:space="preserve">12. Male, thorax, forewings, </w:t>
      </w:r>
      <w:r w:rsidR="00204E40">
        <w:t>inner margins in dorsal view</w:t>
      </w:r>
      <w:r w:rsidRPr="009134A3">
        <w:t>: (0) overlapping internally</w:t>
      </w:r>
      <w:r w:rsidR="00A05B4D">
        <w:t xml:space="preserve"> (Fig. S4Ha)</w:t>
      </w:r>
      <w:r w:rsidRPr="009134A3">
        <w:t>, (1) not overlapping</w:t>
      </w:r>
      <w:r w:rsidR="00A05B4D">
        <w:t xml:space="preserve"> (Fig. S4Hc)</w:t>
      </w:r>
      <w:r w:rsidRPr="009134A3">
        <w:t>, (2) overlapping partially</w:t>
      </w:r>
      <w:r w:rsidR="00A05B4D">
        <w:t xml:space="preserve"> (Fig. S4Hb)</w:t>
      </w:r>
      <w:r w:rsidRPr="009134A3">
        <w:t xml:space="preserve">; </w:t>
      </w:r>
      <w:r w:rsidRPr="009134A3">
        <w:rPr>
          <w:i/>
        </w:rPr>
        <w:t>ci</w:t>
      </w:r>
      <w:r w:rsidRPr="009134A3">
        <w:t xml:space="preserve">=100, </w:t>
      </w:r>
      <w:proofErr w:type="spellStart"/>
      <w:r w:rsidRPr="009134A3">
        <w:rPr>
          <w:i/>
        </w:rPr>
        <w:t>ri</w:t>
      </w:r>
      <w:proofErr w:type="spellEnd"/>
      <w:r w:rsidRPr="009134A3">
        <w:t>=100.</w:t>
      </w:r>
    </w:p>
    <w:p w14:paraId="6329183F" w14:textId="77777777" w:rsidR="009134A3" w:rsidRPr="009134A3" w:rsidRDefault="009134A3" w:rsidP="009134A3">
      <w:pPr>
        <w:pStyle w:val="Papers"/>
      </w:pPr>
      <w:r w:rsidRPr="009134A3">
        <w:t xml:space="preserve">The state 0 occurs when the right forewing completely covers left forewing as in </w:t>
      </w:r>
      <w:r w:rsidRPr="009134A3">
        <w:rPr>
          <w:i/>
        </w:rPr>
        <w:t>Melanotes ornata</w:t>
      </w:r>
      <w:r w:rsidRPr="009134A3">
        <w:t xml:space="preserve">, </w:t>
      </w:r>
      <w:r w:rsidRPr="009134A3">
        <w:rPr>
          <w:i/>
        </w:rPr>
        <w:t xml:space="preserve">Guabamima saiva, </w:t>
      </w:r>
      <w:r w:rsidRPr="009134A3">
        <w:t xml:space="preserve">and </w:t>
      </w:r>
      <w:r w:rsidRPr="009134A3">
        <w:rPr>
          <w:i/>
        </w:rPr>
        <w:t>Guabamima lordelloi</w:t>
      </w:r>
      <w:r w:rsidRPr="009134A3">
        <w:t>.</w:t>
      </w:r>
    </w:p>
    <w:p w14:paraId="3A94196E" w14:textId="22E1ECE2" w:rsidR="009134A3" w:rsidRPr="009134A3" w:rsidRDefault="009134A3" w:rsidP="009134A3">
      <w:pPr>
        <w:pStyle w:val="Papers"/>
      </w:pPr>
      <w:r w:rsidRPr="009134A3">
        <w:lastRenderedPageBreak/>
        <w:t>13. Male, thorax, forewings, ventral, apex, bristles: (0) absent, (1) present</w:t>
      </w:r>
      <w:r w:rsidR="0042553D">
        <w:t xml:space="preserve"> (Fig. S4</w:t>
      </w:r>
      <w:r w:rsidR="005F2840">
        <w:t>G)</w:t>
      </w:r>
      <w:r w:rsidRPr="009134A3">
        <w:t xml:space="preserve">; </w:t>
      </w:r>
      <w:r w:rsidRPr="009134A3">
        <w:rPr>
          <w:i/>
        </w:rPr>
        <w:t>ci</w:t>
      </w:r>
      <w:r w:rsidRPr="009134A3">
        <w:t xml:space="preserve">=16, </w:t>
      </w:r>
      <w:proofErr w:type="spellStart"/>
      <w:r w:rsidRPr="009134A3">
        <w:rPr>
          <w:i/>
        </w:rPr>
        <w:t>ri</w:t>
      </w:r>
      <w:proofErr w:type="spellEnd"/>
      <w:r w:rsidRPr="009134A3">
        <w:t>=68.</w:t>
      </w:r>
    </w:p>
    <w:p w14:paraId="5EA0640E" w14:textId="77777777" w:rsidR="009134A3" w:rsidRPr="009134A3" w:rsidRDefault="009134A3" w:rsidP="009134A3">
      <w:pPr>
        <w:pStyle w:val="Papers"/>
      </w:pPr>
      <w:r w:rsidRPr="009134A3">
        <w:t>These bristles are mostly related to the glandular thickening found at the apex of forewings.</w:t>
      </w:r>
    </w:p>
    <w:p w14:paraId="4A2B57C9" w14:textId="10ED614E" w:rsidR="009134A3" w:rsidRPr="009134A3" w:rsidRDefault="009134A3" w:rsidP="009134A3">
      <w:pPr>
        <w:pStyle w:val="Papers"/>
      </w:pPr>
      <w:r w:rsidRPr="009134A3">
        <w:t>14. Male, thorax, forewing, developed lateral field: (0) present</w:t>
      </w:r>
      <w:r w:rsidR="00A113CB">
        <w:t xml:space="preserve"> (Fig. S4Fa)</w:t>
      </w:r>
      <w:r w:rsidRPr="009134A3">
        <w:t>, (1) absent</w:t>
      </w:r>
      <w:r w:rsidR="00A113CB">
        <w:t xml:space="preserve"> (Fig. S4F</w:t>
      </w:r>
      <w:r w:rsidR="00DB17DA">
        <w:t>b)</w:t>
      </w:r>
      <w:r w:rsidRPr="009134A3">
        <w:t xml:space="preserve">; </w:t>
      </w:r>
      <w:r w:rsidRPr="009134A3">
        <w:rPr>
          <w:i/>
        </w:rPr>
        <w:t>ci</w:t>
      </w:r>
      <w:r w:rsidRPr="009134A3">
        <w:t xml:space="preserve">=100, </w:t>
      </w:r>
      <w:proofErr w:type="spellStart"/>
      <w:r w:rsidRPr="009134A3">
        <w:rPr>
          <w:i/>
        </w:rPr>
        <w:t>ri</w:t>
      </w:r>
      <w:proofErr w:type="spellEnd"/>
      <w:r w:rsidRPr="009134A3">
        <w:t>=100.</w:t>
      </w:r>
    </w:p>
    <w:p w14:paraId="7BD386AB" w14:textId="643C678F" w:rsidR="009134A3" w:rsidRPr="009134A3" w:rsidRDefault="009134A3" w:rsidP="009134A3">
      <w:pPr>
        <w:pStyle w:val="Papers"/>
      </w:pPr>
      <w:r w:rsidRPr="009134A3">
        <w:t xml:space="preserve">The state 0 refers to forewings with a lateral field that covers the metanotum and/or the abdomen. State 1 are regressed lateral fields that </w:t>
      </w:r>
      <w:r w:rsidR="00D25379">
        <w:t xml:space="preserve">do </w:t>
      </w:r>
      <w:r w:rsidR="00A04D35">
        <w:t>not cover the metanotum in lateral view.</w:t>
      </w:r>
    </w:p>
    <w:p w14:paraId="7CE2475A" w14:textId="469C5C6E" w:rsidR="009134A3" w:rsidRPr="009134A3" w:rsidRDefault="009134A3" w:rsidP="009134A3">
      <w:pPr>
        <w:pStyle w:val="Papers"/>
      </w:pPr>
      <w:r w:rsidRPr="009134A3">
        <w:t xml:space="preserve">15. Male, thorax, metanotum, glandular area, lateral projection: (0) absent, (1) present (Fig. </w:t>
      </w:r>
      <w:r w:rsidR="00334FE8">
        <w:t>S</w:t>
      </w:r>
      <w:r w:rsidRPr="009134A3">
        <w:t xml:space="preserve">1E); </w:t>
      </w:r>
      <w:r w:rsidRPr="009134A3">
        <w:rPr>
          <w:i/>
        </w:rPr>
        <w:t>ci</w:t>
      </w:r>
      <w:r w:rsidRPr="009134A3">
        <w:t xml:space="preserve">=25, </w:t>
      </w:r>
      <w:proofErr w:type="spellStart"/>
      <w:r w:rsidRPr="009134A3">
        <w:rPr>
          <w:i/>
        </w:rPr>
        <w:t>ri</w:t>
      </w:r>
      <w:proofErr w:type="spellEnd"/>
      <w:r w:rsidRPr="009134A3">
        <w:t>=50.</w:t>
      </w:r>
    </w:p>
    <w:p w14:paraId="0FD84401" w14:textId="1471CD11" w:rsidR="009134A3" w:rsidRPr="009134A3" w:rsidRDefault="009134A3" w:rsidP="009134A3">
      <w:pPr>
        <w:pStyle w:val="Papers"/>
      </w:pPr>
      <w:r w:rsidRPr="009134A3">
        <w:t xml:space="preserve">Prado &amp; Fontanetti </w:t>
      </w:r>
      <w:r w:rsidR="00D1565A">
        <w:fldChar w:fldCharType="begin" w:fldLock="1"/>
      </w:r>
      <w:r w:rsidR="0063547F">
        <w:instrText xml:space="preserve"> ADDIN ZOTERO_ITEM CSL_CITATION {"citationID":"bVCeJdMi","properties":{"formattedCitation":"[5]","plainCitation":"[5]","noteIndex":0},"citationItems":[{"id":"eqXgZy6M/ZOfG7IBC","uris":["http://www.mendeley.com/documents/?uuid=9dbb5e6b-f1a8-4fcd-8038-e764f0819795"],"uri":["http://www.mendeley.com/documents/?uuid=9dbb5e6b-f1a8-4fcd-8038-e764f0819795"],"itemData":{"DOI":"10.1590/S0073-47212005000100012","ISSN":"0073-4721","abstract":"The present study compares the metanotal gland through scanning electron microscopy in five species of Eidmanacris: E. corumbatai Garcia, 1998, E. alboannulata (Piza, 1960), E. dissimilis Desutter-Grandcolas, 1995, E. larvaeformis (Chopard, 1938) and Eidmanacris sp. The general external configuration of the gland was determined by the presence of two median projections with apical opening and a cluster of bristles just above these projections. Although there is a general pattern for this gland, each species has its own pattern, which can be defined mainly by the arrangement of the bristles and the position of the median projections. Our results suggest the taxonomical importance of these structures, which should be better analyzed when describing species of the genus Eidmanacris. In addition, while observing the reproductive behavior of these species, we concluded that the release of this gland secretion is important for the success of mating.","author":[{"dropping-particle":"","family":"Prado","given":"Rogilene Aparecida","non-dropping-particle":"","parse-names":false,"suffix":""},{"dropping-particle":"","family":"Fontanetti","given":"Carmem S.","non-dropping-particle":"","parse-names":false,"suffix":""}],"container-title":"Iheringia. Série Zoologia","id":"ITEM-1","issue":"1","issued":{"date-parts":[["2005"]]},"page":"83-87","title":"Metanotal gland of the genus &lt;i&gt;Eidmanacris&lt;/i&gt; (Grylloidea, Phalangopsidae): taxonomic importance","type":"article-journal","volume":"95"}}],"schema":"https://github.com/citation-style-language/schema/raw/master/csl-citation.json"} </w:instrText>
      </w:r>
      <w:r w:rsidR="00D1565A">
        <w:fldChar w:fldCharType="separate"/>
      </w:r>
      <w:r w:rsidR="0063547F" w:rsidRPr="0063547F">
        <w:rPr>
          <w:rFonts w:cs="Times New Roman"/>
        </w:rPr>
        <w:t>[5]</w:t>
      </w:r>
      <w:r w:rsidR="00D1565A">
        <w:fldChar w:fldCharType="end"/>
      </w:r>
      <w:r w:rsidRPr="009134A3">
        <w:t xml:space="preserve"> initially proposed this character as “median projections”. However, in the SEM images obtained herein, we identified new projections located between them. We propose using the term “median projections” </w:t>
      </w:r>
      <w:r w:rsidR="00D84FED">
        <w:fldChar w:fldCharType="begin" w:fldLock="1"/>
      </w:r>
      <w:r w:rsidR="0063547F">
        <w:instrText xml:space="preserve"> ADDIN ZOTERO_ITEM CSL_CITATION {"citationID":"n5Dj7LcK","properties":{"formattedCitation":"[5]","plainCitation":"[5]","noteIndex":0},"citationItems":[{"id":"eqXgZy6M/ZOfG7IBC","uris":["http://www.mendeley.com/documents/?uuid=9dbb5e6b-f1a8-4fcd-8038-e764f0819795"],"uri":["http://www.mendeley.com/documents/?uuid=9dbb5e6b-f1a8-4fcd-8038-e764f0819795"],"itemData":{"DOI":"10.1590/S0073-47212005000100012","ISSN":"0073-4721","abstract":"The present study compares the metanotal gland through scanning electron microscopy in five species of Eidmanacris: E. corumbatai Garcia, 1998, E. alboannulata (Piza, 1960), E. dissimilis Desutter-Grandcolas, 1995, E. larvaeformis (Chopard, 1938) and Eidmanacris sp. The general external configuration of the gland was determined by the presence of two median projections with apical opening and a cluster of bristles just above these projections. Although there is a general pattern for this gland, each species has its own pattern, which can be defined mainly by the arrangement of the bristles and the position of the median projections. Our results suggest the taxonomical importance of these structures, which should be better analyzed when describing species of the genus Eidmanacris. In addition, while observing the reproductive behavior of these species, we concluded that the release of this gland secretion is important for the success of mating.","author":[{"dropping-particle":"","family":"Prado","given":"Rogilene Aparecida","non-dropping-particle":"","parse-names":false,"suffix":""},{"dropping-particle":"","family":"Fontanetti","given":"Carmem S.","non-dropping-particle":"","parse-names":false,"suffix":""}],"container-title":"Iheringia. Série Zoologia","id":"ITEM-1","issue":"1","issued":{"date-parts":[["2005"]]},"page":"83-87","title":"Metanotal gland of the genus &lt;i&gt;Eidmanacris&lt;/i&gt; (Grylloidea, Phalangopsidae): taxonomic importance","type":"article-journal","volume":"95"}}],"schema":"https://github.com/citation-style-language/schema/raw/master/csl-citation.json"} </w:instrText>
      </w:r>
      <w:r w:rsidR="00D84FED">
        <w:fldChar w:fldCharType="separate"/>
      </w:r>
      <w:r w:rsidR="0063547F" w:rsidRPr="0063547F">
        <w:rPr>
          <w:rFonts w:cs="Times New Roman"/>
        </w:rPr>
        <w:t>[5]</w:t>
      </w:r>
      <w:r w:rsidR="00D84FED">
        <w:fldChar w:fldCharType="end"/>
      </w:r>
      <w:r w:rsidRPr="009134A3">
        <w:t xml:space="preserve"> as “lateral projections”. Therefore, this central projection can be named “median projection” (character 21).</w:t>
      </w:r>
    </w:p>
    <w:p w14:paraId="76B59B06" w14:textId="3660CAF3" w:rsidR="009134A3" w:rsidRPr="009134A3" w:rsidRDefault="009134A3" w:rsidP="009134A3">
      <w:pPr>
        <w:pStyle w:val="Papers"/>
      </w:pPr>
      <w:r w:rsidRPr="009134A3">
        <w:t xml:space="preserve">16. </w:t>
      </w:r>
      <w:r w:rsidR="00AC3909">
        <w:t>M</w:t>
      </w:r>
      <w:r w:rsidR="00AC3909" w:rsidRPr="009134A3">
        <w:t>ale</w:t>
      </w:r>
      <w:r w:rsidRPr="009134A3">
        <w:t xml:space="preserve">, thorax, metanotum, glandular area, </w:t>
      </w:r>
      <w:r w:rsidR="00AC3909">
        <w:t>i</w:t>
      </w:r>
      <w:r w:rsidR="00AC3909" w:rsidRPr="009134A3">
        <w:t xml:space="preserve">f </w:t>
      </w:r>
      <w:r w:rsidR="00AC3909">
        <w:t>lateral projection of metanotum is present (</w:t>
      </w:r>
      <w:r w:rsidR="00AC3909" w:rsidRPr="009134A3">
        <w:t>15(1)</w:t>
      </w:r>
      <w:r w:rsidR="00AC3909">
        <w:t>)</w:t>
      </w:r>
      <w:r w:rsidR="00AC3909" w:rsidRPr="009134A3">
        <w:t>,</w:t>
      </w:r>
      <w:r w:rsidRPr="009134A3">
        <w:t xml:space="preserve"> surface (DELTRAN) (Fig. </w:t>
      </w:r>
      <w:r w:rsidR="00334FE8">
        <w:t>S</w:t>
      </w:r>
      <w:r w:rsidRPr="009134A3">
        <w:t xml:space="preserve">2A): (0) smooth, (1) striated; </w:t>
      </w:r>
      <w:r w:rsidRPr="009134A3">
        <w:rPr>
          <w:i/>
        </w:rPr>
        <w:t>ci</w:t>
      </w:r>
      <w:r w:rsidRPr="009134A3">
        <w:t xml:space="preserve">=50, </w:t>
      </w:r>
      <w:proofErr w:type="spellStart"/>
      <w:r w:rsidRPr="009134A3">
        <w:rPr>
          <w:i/>
        </w:rPr>
        <w:t>ri</w:t>
      </w:r>
      <w:proofErr w:type="spellEnd"/>
      <w:r w:rsidRPr="009134A3">
        <w:t>=66.</w:t>
      </w:r>
    </w:p>
    <w:p w14:paraId="30092C04" w14:textId="23215AA5" w:rsidR="009134A3" w:rsidRPr="009134A3" w:rsidRDefault="009134A3" w:rsidP="009134A3">
      <w:pPr>
        <w:pStyle w:val="Papers"/>
      </w:pPr>
      <w:r w:rsidRPr="009134A3">
        <w:t xml:space="preserve">17. </w:t>
      </w:r>
      <w:r w:rsidR="00013CD5">
        <w:t>M</w:t>
      </w:r>
      <w:r w:rsidR="00013CD5" w:rsidRPr="009134A3">
        <w:t>ale</w:t>
      </w:r>
      <w:r w:rsidRPr="009134A3">
        <w:t xml:space="preserve">, thorax, metanotum, glandular area, </w:t>
      </w:r>
      <w:r w:rsidR="00013CD5">
        <w:t>i</w:t>
      </w:r>
      <w:r w:rsidR="00AC3909" w:rsidRPr="009134A3">
        <w:t xml:space="preserve">f </w:t>
      </w:r>
      <w:r w:rsidR="00AC3909">
        <w:t>lateral projection of metanotum is present (</w:t>
      </w:r>
      <w:r w:rsidR="00AC3909" w:rsidRPr="009134A3">
        <w:t>15(1)</w:t>
      </w:r>
      <w:r w:rsidR="00AC3909">
        <w:t>)</w:t>
      </w:r>
      <w:r w:rsidR="00AC3909" w:rsidRPr="009134A3">
        <w:t xml:space="preserve">, </w:t>
      </w:r>
      <w:r w:rsidRPr="009134A3">
        <w:t xml:space="preserve">shape (DELTRAN): (0) longer than wide (Fig. </w:t>
      </w:r>
      <w:r w:rsidR="00334FE8">
        <w:t>S</w:t>
      </w:r>
      <w:r w:rsidRPr="009134A3">
        <w:t xml:space="preserve">2Da), (1) as long as wide (Fig. </w:t>
      </w:r>
      <w:r w:rsidR="00334FE8">
        <w:t>S</w:t>
      </w:r>
      <w:r w:rsidRPr="009134A3">
        <w:t xml:space="preserve">2Ba); </w:t>
      </w:r>
      <w:r w:rsidRPr="009134A3">
        <w:rPr>
          <w:i/>
        </w:rPr>
        <w:t>ci</w:t>
      </w:r>
      <w:r w:rsidRPr="009134A3">
        <w:t xml:space="preserve">=50, </w:t>
      </w:r>
      <w:proofErr w:type="spellStart"/>
      <w:r w:rsidRPr="009134A3">
        <w:rPr>
          <w:i/>
        </w:rPr>
        <w:t>ri</w:t>
      </w:r>
      <w:proofErr w:type="spellEnd"/>
      <w:r w:rsidRPr="009134A3">
        <w:t>=87.</w:t>
      </w:r>
    </w:p>
    <w:p w14:paraId="6AEA7296" w14:textId="4407CCF1" w:rsidR="009134A3" w:rsidRPr="009134A3" w:rsidRDefault="009134A3" w:rsidP="009134A3">
      <w:pPr>
        <w:pStyle w:val="Papers"/>
      </w:pPr>
      <w:r w:rsidRPr="009134A3">
        <w:t xml:space="preserve">18. </w:t>
      </w:r>
      <w:r w:rsidR="009E4EA9">
        <w:t>M</w:t>
      </w:r>
      <w:r w:rsidR="009E4EA9" w:rsidRPr="009134A3">
        <w:t>ale</w:t>
      </w:r>
      <w:r w:rsidRPr="009134A3">
        <w:t xml:space="preserve">, thorax, metanotum, glandular area, </w:t>
      </w:r>
      <w:r w:rsidR="009E4EA9">
        <w:t>i</w:t>
      </w:r>
      <w:r w:rsidR="00B83834" w:rsidRPr="009134A3">
        <w:t xml:space="preserve">f </w:t>
      </w:r>
      <w:r w:rsidR="00B83834">
        <w:t>lateral projection of metanotum is present (</w:t>
      </w:r>
      <w:r w:rsidR="00B83834" w:rsidRPr="009134A3">
        <w:t>15(1)</w:t>
      </w:r>
      <w:r w:rsidR="00B83834">
        <w:t>)</w:t>
      </w:r>
      <w:r w:rsidR="00B83834" w:rsidRPr="009134A3">
        <w:t xml:space="preserve"> and </w:t>
      </w:r>
      <w:r w:rsidR="00B83834">
        <w:t>they are as long as wide (</w:t>
      </w:r>
      <w:r w:rsidR="00B83834" w:rsidRPr="009134A3">
        <w:t>17(1)</w:t>
      </w:r>
      <w:r w:rsidR="00B83834">
        <w:t>)</w:t>
      </w:r>
      <w:r w:rsidRPr="009134A3">
        <w:t xml:space="preserve">, shape (DELTRAN): (0) cylindrical, (1) conical; </w:t>
      </w:r>
      <w:r w:rsidRPr="009134A3">
        <w:rPr>
          <w:i/>
        </w:rPr>
        <w:t>ci</w:t>
      </w:r>
      <w:r w:rsidRPr="009134A3">
        <w:t xml:space="preserve">=100, </w:t>
      </w:r>
      <w:proofErr w:type="spellStart"/>
      <w:r w:rsidRPr="009134A3">
        <w:rPr>
          <w:i/>
        </w:rPr>
        <w:t>ri</w:t>
      </w:r>
      <w:proofErr w:type="spellEnd"/>
      <w:r w:rsidRPr="009134A3">
        <w:t>=100.</w:t>
      </w:r>
    </w:p>
    <w:p w14:paraId="3F3ADC3A" w14:textId="3DF3DBB9" w:rsidR="009134A3" w:rsidRPr="009134A3" w:rsidRDefault="009134A3" w:rsidP="009134A3">
      <w:pPr>
        <w:pStyle w:val="Papers"/>
      </w:pPr>
      <w:r w:rsidRPr="009134A3">
        <w:t xml:space="preserve">19. </w:t>
      </w:r>
      <w:r w:rsidR="00CC5431">
        <w:t>M</w:t>
      </w:r>
      <w:r w:rsidR="00CC5431" w:rsidRPr="009134A3">
        <w:t>ale</w:t>
      </w:r>
      <w:r w:rsidRPr="009134A3">
        <w:t xml:space="preserve">, thorax, metanotum, glandular area, </w:t>
      </w:r>
      <w:r w:rsidR="00910B88">
        <w:t>i</w:t>
      </w:r>
      <w:r w:rsidR="00910B88" w:rsidRPr="009134A3">
        <w:t xml:space="preserve">f </w:t>
      </w:r>
      <w:r w:rsidR="00910B88">
        <w:t>lateral projection of metanotum is present (</w:t>
      </w:r>
      <w:r w:rsidR="00910B88" w:rsidRPr="009134A3">
        <w:t>15(1)</w:t>
      </w:r>
      <w:r w:rsidR="00910B88">
        <w:t>)</w:t>
      </w:r>
      <w:r w:rsidRPr="009134A3">
        <w:t xml:space="preserve">, position: (0) directed to pronotum (DELTRAN) (Fig. </w:t>
      </w:r>
      <w:r w:rsidR="00334FE8">
        <w:t>S</w:t>
      </w:r>
      <w:r w:rsidRPr="009134A3">
        <w:t xml:space="preserve">2Bb), (1) convergent (Fig. </w:t>
      </w:r>
      <w:r w:rsidR="00334FE8">
        <w:t>S</w:t>
      </w:r>
      <w:r w:rsidRPr="009134A3">
        <w:t xml:space="preserve">2Db), (2) parallel to each other (Fig. </w:t>
      </w:r>
      <w:r w:rsidR="00334FE8">
        <w:t>S</w:t>
      </w:r>
      <w:r w:rsidRPr="009134A3">
        <w:t xml:space="preserve">2Ba); ci=66, </w:t>
      </w:r>
      <w:proofErr w:type="spellStart"/>
      <w:r w:rsidRPr="009134A3">
        <w:t>ri</w:t>
      </w:r>
      <w:proofErr w:type="spellEnd"/>
      <w:r w:rsidRPr="009134A3">
        <w:t>=83.</w:t>
      </w:r>
    </w:p>
    <w:p w14:paraId="501F8119" w14:textId="44E404D9" w:rsidR="009134A3" w:rsidRPr="009134A3" w:rsidRDefault="009134A3" w:rsidP="009134A3">
      <w:pPr>
        <w:pStyle w:val="Papers"/>
      </w:pPr>
      <w:r w:rsidRPr="009134A3">
        <w:lastRenderedPageBreak/>
        <w:t xml:space="preserve">20. </w:t>
      </w:r>
      <w:r w:rsidR="006D126E">
        <w:t>M</w:t>
      </w:r>
      <w:r w:rsidR="006D126E" w:rsidRPr="009134A3">
        <w:t>ale</w:t>
      </w:r>
      <w:r w:rsidRPr="009134A3">
        <w:t xml:space="preserve">, thorax, metanotum, glandular area, </w:t>
      </w:r>
      <w:r w:rsidR="0031335C">
        <w:t>i</w:t>
      </w:r>
      <w:r w:rsidR="0031335C" w:rsidRPr="009134A3">
        <w:t xml:space="preserve">f </w:t>
      </w:r>
      <w:r w:rsidR="0031335C">
        <w:t>lateral projection of metanotum is present (</w:t>
      </w:r>
      <w:r w:rsidR="0031335C" w:rsidRPr="009134A3">
        <w:t>15(1)</w:t>
      </w:r>
      <w:r w:rsidR="0031335C">
        <w:t>)</w:t>
      </w:r>
      <w:r w:rsidR="0031335C" w:rsidRPr="009134A3">
        <w:t xml:space="preserve">, </w:t>
      </w:r>
      <w:r w:rsidRPr="009134A3">
        <w:t xml:space="preserve">internal lateral borders (DELTRAN) (Fig. </w:t>
      </w:r>
      <w:r w:rsidR="00334FE8">
        <w:t>S</w:t>
      </w:r>
      <w:r w:rsidRPr="009134A3">
        <w:t xml:space="preserve">2B): (0) not fused, (1) partially or completely fused; </w:t>
      </w:r>
      <w:r w:rsidRPr="009134A3">
        <w:rPr>
          <w:i/>
        </w:rPr>
        <w:t>ci</w:t>
      </w:r>
      <w:r w:rsidRPr="009134A3">
        <w:t xml:space="preserve">=20, </w:t>
      </w:r>
      <w:proofErr w:type="spellStart"/>
      <w:r w:rsidRPr="009134A3">
        <w:rPr>
          <w:i/>
        </w:rPr>
        <w:t>ri</w:t>
      </w:r>
      <w:proofErr w:type="spellEnd"/>
      <w:r w:rsidRPr="009134A3">
        <w:t>=0.</w:t>
      </w:r>
    </w:p>
    <w:p w14:paraId="63A888BA" w14:textId="7A9ACEC6" w:rsidR="009134A3" w:rsidRPr="009134A3" w:rsidRDefault="009134A3" w:rsidP="009134A3">
      <w:pPr>
        <w:pStyle w:val="Papers"/>
      </w:pPr>
      <w:r w:rsidRPr="009134A3">
        <w:t xml:space="preserve">21. </w:t>
      </w:r>
      <w:r w:rsidR="006D126E">
        <w:t>M</w:t>
      </w:r>
      <w:r w:rsidR="006D126E" w:rsidRPr="009134A3">
        <w:t>ale</w:t>
      </w:r>
      <w:r w:rsidRPr="009134A3">
        <w:t xml:space="preserve">, thorax, metanotum, glandular area, </w:t>
      </w:r>
      <w:r w:rsidR="006D126E">
        <w:t>i</w:t>
      </w:r>
      <w:r w:rsidR="006D126E" w:rsidRPr="009134A3">
        <w:t xml:space="preserve">f </w:t>
      </w:r>
      <w:r w:rsidR="006D126E">
        <w:t>lateral projection of metanotum is present (</w:t>
      </w:r>
      <w:r w:rsidR="006D126E" w:rsidRPr="009134A3">
        <w:t>15(1)</w:t>
      </w:r>
      <w:r w:rsidR="006D126E">
        <w:t>)</w:t>
      </w:r>
      <w:r w:rsidR="006D126E" w:rsidRPr="009134A3">
        <w:t xml:space="preserve"> and </w:t>
      </w:r>
      <w:r w:rsidR="006D126E">
        <w:t>its internal lateral borders are not fused (</w:t>
      </w:r>
      <w:r w:rsidR="006D126E" w:rsidRPr="009134A3">
        <w:t>20(0)</w:t>
      </w:r>
      <w:r w:rsidR="006D126E">
        <w:t>)</w:t>
      </w:r>
      <w:r w:rsidR="006D126E" w:rsidRPr="009134A3">
        <w:t xml:space="preserve">, </w:t>
      </w:r>
      <w:r w:rsidRPr="009134A3">
        <w:t xml:space="preserve">median projection (DELTRAN): (0) absent, (1) present (Figs </w:t>
      </w:r>
      <w:r w:rsidR="00334FE8">
        <w:t>S</w:t>
      </w:r>
      <w:r w:rsidRPr="009134A3">
        <w:t xml:space="preserve">2C, D); </w:t>
      </w:r>
      <w:r w:rsidRPr="009134A3">
        <w:rPr>
          <w:i/>
        </w:rPr>
        <w:t>ci</w:t>
      </w:r>
      <w:r w:rsidRPr="009134A3">
        <w:t xml:space="preserve">=33, </w:t>
      </w:r>
      <w:proofErr w:type="spellStart"/>
      <w:r w:rsidRPr="009134A3">
        <w:rPr>
          <w:i/>
        </w:rPr>
        <w:t>ri</w:t>
      </w:r>
      <w:proofErr w:type="spellEnd"/>
      <w:r w:rsidRPr="009134A3">
        <w:t>=66.</w:t>
      </w:r>
    </w:p>
    <w:p w14:paraId="53922FF2" w14:textId="77777777" w:rsidR="009134A3" w:rsidRPr="009134A3" w:rsidRDefault="009134A3" w:rsidP="009134A3">
      <w:pPr>
        <w:pStyle w:val="Papers"/>
      </w:pPr>
      <w:r w:rsidRPr="009134A3">
        <w:t>As discussed in character 15, the median projection is between the lateral projections.</w:t>
      </w:r>
    </w:p>
    <w:p w14:paraId="2A4631BB" w14:textId="38132E28" w:rsidR="009134A3" w:rsidRPr="009134A3" w:rsidRDefault="009134A3" w:rsidP="009134A3">
      <w:pPr>
        <w:pStyle w:val="Papers"/>
      </w:pPr>
      <w:r w:rsidRPr="009134A3">
        <w:t xml:space="preserve">22. </w:t>
      </w:r>
      <w:r w:rsidR="00C13403">
        <w:t>M</w:t>
      </w:r>
      <w:r w:rsidR="00C13403" w:rsidRPr="009134A3">
        <w:t>ale</w:t>
      </w:r>
      <w:r w:rsidRPr="009134A3">
        <w:t>, thorax, metanotum, glandular area</w:t>
      </w:r>
      <w:r w:rsidR="00A00F4A" w:rsidRPr="00A00F4A">
        <w:t xml:space="preserve"> </w:t>
      </w:r>
      <w:r w:rsidR="00A00F4A">
        <w:t>i</w:t>
      </w:r>
      <w:r w:rsidR="00A00F4A" w:rsidRPr="009134A3">
        <w:t xml:space="preserve">f </w:t>
      </w:r>
      <w:r w:rsidR="00A00F4A">
        <w:t xml:space="preserve">lateral projection of metanotum is present </w:t>
      </w:r>
      <w:r w:rsidR="00197375">
        <w:t>(</w:t>
      </w:r>
      <w:r w:rsidR="00A00F4A" w:rsidRPr="009134A3">
        <w:t>15(1)</w:t>
      </w:r>
      <w:r w:rsidR="00197375">
        <w:t>)</w:t>
      </w:r>
      <w:r w:rsidR="00A00F4A" w:rsidRPr="009134A3">
        <w:t xml:space="preserve">, </w:t>
      </w:r>
      <w:r w:rsidR="00A00F4A">
        <w:t>its internal lateral borders are not fused</w:t>
      </w:r>
      <w:r w:rsidR="00A00F4A" w:rsidRPr="009134A3">
        <w:t xml:space="preserve"> </w:t>
      </w:r>
      <w:r w:rsidR="00A00F4A">
        <w:t>(</w:t>
      </w:r>
      <w:r w:rsidR="00A00F4A" w:rsidRPr="009134A3">
        <w:t>20(0)</w:t>
      </w:r>
      <w:r w:rsidR="00A00F4A">
        <w:t>),</w:t>
      </w:r>
      <w:r w:rsidR="00A00F4A" w:rsidRPr="009134A3">
        <w:t xml:space="preserve"> and </w:t>
      </w:r>
      <w:r w:rsidR="00A00F4A">
        <w:t>the median projection is present (</w:t>
      </w:r>
      <w:r w:rsidR="00A00F4A" w:rsidRPr="009134A3">
        <w:t>21(1)</w:t>
      </w:r>
      <w:r w:rsidR="00A00F4A">
        <w:t>)</w:t>
      </w:r>
      <w:r w:rsidR="00A00F4A" w:rsidRPr="009134A3">
        <w:t xml:space="preserve">, </w:t>
      </w:r>
      <w:r w:rsidRPr="009134A3">
        <w:t>development</w:t>
      </w:r>
      <w:r w:rsidR="00C13403">
        <w:t xml:space="preserve"> of median projection</w:t>
      </w:r>
      <w:r w:rsidRPr="009134A3">
        <w:t xml:space="preserve"> related to lateral projections: (0) same-sized or larger than lateral projections (DELTRAN) (Fig. </w:t>
      </w:r>
      <w:r w:rsidR="00334FE8">
        <w:t>S</w:t>
      </w:r>
      <w:r w:rsidRPr="009134A3">
        <w:t xml:space="preserve">2D), (1) very reduced, visible only with SEM (Fig. </w:t>
      </w:r>
      <w:r w:rsidR="00334FE8">
        <w:t>S</w:t>
      </w:r>
      <w:r w:rsidRPr="009134A3">
        <w:t xml:space="preserve">2C); </w:t>
      </w:r>
      <w:r w:rsidRPr="009134A3">
        <w:rPr>
          <w:i/>
        </w:rPr>
        <w:t>ci</w:t>
      </w:r>
      <w:r w:rsidRPr="009134A3">
        <w:t xml:space="preserve">=100, </w:t>
      </w:r>
      <w:proofErr w:type="spellStart"/>
      <w:r w:rsidRPr="009134A3">
        <w:rPr>
          <w:i/>
        </w:rPr>
        <w:t>ri</w:t>
      </w:r>
      <w:proofErr w:type="spellEnd"/>
      <w:r w:rsidRPr="009134A3">
        <w:t>=100.</w:t>
      </w:r>
    </w:p>
    <w:p w14:paraId="61EE8C1A" w14:textId="4041356B" w:rsidR="009134A3" w:rsidRPr="009134A3" w:rsidRDefault="009134A3" w:rsidP="009134A3">
      <w:pPr>
        <w:pStyle w:val="Papers"/>
      </w:pPr>
      <w:r w:rsidRPr="009134A3">
        <w:t xml:space="preserve">23. </w:t>
      </w:r>
      <w:r w:rsidR="00542181">
        <w:t>M</w:t>
      </w:r>
      <w:r w:rsidR="00542181" w:rsidRPr="009134A3">
        <w:t>ale</w:t>
      </w:r>
      <w:r w:rsidRPr="009134A3">
        <w:t xml:space="preserve">, thorax, metanotum, glandular area, glandular area, </w:t>
      </w:r>
      <w:r w:rsidR="00253B96">
        <w:t>i</w:t>
      </w:r>
      <w:r w:rsidR="00253B96" w:rsidRPr="009134A3">
        <w:t xml:space="preserve">f </w:t>
      </w:r>
      <w:r w:rsidR="00253B96">
        <w:t xml:space="preserve">lateral projection of metanotum is present </w:t>
      </w:r>
      <w:r w:rsidR="00253B96" w:rsidRPr="009134A3">
        <w:t xml:space="preserve">15(1), </w:t>
      </w:r>
      <w:r w:rsidR="00253B96">
        <w:t>its internal lateral borders are not fused</w:t>
      </w:r>
      <w:r w:rsidR="00253B96" w:rsidRPr="009134A3">
        <w:t xml:space="preserve"> </w:t>
      </w:r>
      <w:r w:rsidR="00253B96">
        <w:t>(</w:t>
      </w:r>
      <w:r w:rsidR="00253B96" w:rsidRPr="009134A3">
        <w:t>20(0)</w:t>
      </w:r>
      <w:r w:rsidR="00253B96">
        <w:t>),</w:t>
      </w:r>
      <w:r w:rsidR="00253B96" w:rsidRPr="009134A3">
        <w:t xml:space="preserve"> </w:t>
      </w:r>
      <w:r w:rsidR="00253B96">
        <w:t>the median projection is present (</w:t>
      </w:r>
      <w:r w:rsidR="00253B96" w:rsidRPr="009134A3">
        <w:t>21(1)</w:t>
      </w:r>
      <w:r w:rsidR="00253B96">
        <w:t xml:space="preserve">), </w:t>
      </w:r>
      <w:r w:rsidR="00253B96" w:rsidRPr="009134A3">
        <w:t xml:space="preserve">and </w:t>
      </w:r>
      <w:r w:rsidR="00253B96">
        <w:t>median projection is not reduced (</w:t>
      </w:r>
      <w:r w:rsidR="00253B96" w:rsidRPr="009134A3">
        <w:t>22(0)</w:t>
      </w:r>
      <w:r w:rsidR="00253B96">
        <w:t>)</w:t>
      </w:r>
      <w:r w:rsidR="00253B96" w:rsidRPr="009134A3">
        <w:t>,</w:t>
      </w:r>
      <w:r w:rsidRPr="009134A3">
        <w:t xml:space="preserve"> shape (DELTRAN) (Fig. </w:t>
      </w:r>
      <w:r w:rsidR="00334FE8">
        <w:t>S</w:t>
      </w:r>
      <w:r w:rsidRPr="009134A3">
        <w:t>2D): (0) elongated, (1) longitudinal crest.</w:t>
      </w:r>
    </w:p>
    <w:p w14:paraId="1781B1FE" w14:textId="161CD718" w:rsidR="009134A3" w:rsidRPr="009134A3" w:rsidRDefault="009134A3" w:rsidP="009134A3">
      <w:pPr>
        <w:pStyle w:val="Papers"/>
      </w:pPr>
      <w:r w:rsidRPr="009134A3">
        <w:t xml:space="preserve">24. Male, thorax, metanotum, glandular area, anterior border, median crest pronounced: (0) absent, (1) present (Fig. </w:t>
      </w:r>
      <w:r w:rsidR="00334FE8">
        <w:t>S</w:t>
      </w:r>
      <w:r w:rsidRPr="009134A3">
        <w:t xml:space="preserve">1E); </w:t>
      </w:r>
      <w:r w:rsidRPr="009134A3">
        <w:rPr>
          <w:i/>
        </w:rPr>
        <w:t>ci</w:t>
      </w:r>
      <w:r w:rsidRPr="009134A3">
        <w:t xml:space="preserve">=100, </w:t>
      </w:r>
      <w:proofErr w:type="spellStart"/>
      <w:r w:rsidRPr="009134A3">
        <w:rPr>
          <w:i/>
        </w:rPr>
        <w:t>ri</w:t>
      </w:r>
      <w:proofErr w:type="spellEnd"/>
      <w:r w:rsidRPr="009134A3">
        <w:t>=100.</w:t>
      </w:r>
    </w:p>
    <w:p w14:paraId="65960A01" w14:textId="77777777" w:rsidR="009134A3" w:rsidRPr="009134A3" w:rsidRDefault="009134A3" w:rsidP="009134A3">
      <w:pPr>
        <w:pStyle w:val="Papers"/>
      </w:pPr>
      <w:r w:rsidRPr="009134A3">
        <w:t xml:space="preserve">The fold at the anterior border of metanotum contributes to the formation of this crest. </w:t>
      </w:r>
    </w:p>
    <w:p w14:paraId="480AB310" w14:textId="5EB6A7EF" w:rsidR="009134A3" w:rsidRPr="009134A3" w:rsidRDefault="009134A3" w:rsidP="009134A3">
      <w:pPr>
        <w:pStyle w:val="Papers"/>
      </w:pPr>
      <w:r w:rsidRPr="009134A3">
        <w:t xml:space="preserve">25. </w:t>
      </w:r>
      <w:r w:rsidR="00763E87">
        <w:t>M</w:t>
      </w:r>
      <w:r w:rsidR="00763E87" w:rsidRPr="009134A3">
        <w:t>ale</w:t>
      </w:r>
      <w:r w:rsidRPr="009134A3">
        <w:t xml:space="preserve">, thorax, metanotum, glandular area, anterior border, </w:t>
      </w:r>
      <w:r w:rsidR="000C3241">
        <w:t>i</w:t>
      </w:r>
      <w:r w:rsidR="000C3241" w:rsidRPr="009134A3">
        <w:t xml:space="preserve">f </w:t>
      </w:r>
      <w:r w:rsidR="000C3241">
        <w:t>median crest pronounced is present (</w:t>
      </w:r>
      <w:r w:rsidR="000C3241" w:rsidRPr="009134A3">
        <w:t>24(1)</w:t>
      </w:r>
      <w:r w:rsidR="000C3241">
        <w:t>)</w:t>
      </w:r>
      <w:r w:rsidR="000C3241" w:rsidRPr="009134A3">
        <w:t xml:space="preserve">, </w:t>
      </w:r>
      <w:r w:rsidRPr="009134A3">
        <w:t xml:space="preserve"> bristles: (0) present (Fig. </w:t>
      </w:r>
      <w:r w:rsidR="00334FE8">
        <w:t>S</w:t>
      </w:r>
      <w:r w:rsidRPr="009134A3">
        <w:t xml:space="preserve">1Ea), (1) absent (Fig. </w:t>
      </w:r>
      <w:r w:rsidR="00334FE8">
        <w:t>S</w:t>
      </w:r>
      <w:r w:rsidRPr="009134A3">
        <w:t xml:space="preserve">1Eb); </w:t>
      </w:r>
      <w:r w:rsidRPr="009134A3">
        <w:rPr>
          <w:i/>
        </w:rPr>
        <w:t>ci</w:t>
      </w:r>
      <w:r w:rsidRPr="009134A3">
        <w:t xml:space="preserve">=50, </w:t>
      </w:r>
      <w:proofErr w:type="spellStart"/>
      <w:r w:rsidRPr="009134A3">
        <w:rPr>
          <w:i/>
        </w:rPr>
        <w:t>ri</w:t>
      </w:r>
      <w:proofErr w:type="spellEnd"/>
      <w:r w:rsidRPr="009134A3">
        <w:t>=0.</w:t>
      </w:r>
    </w:p>
    <w:p w14:paraId="5D843976" w14:textId="77777777" w:rsidR="009134A3" w:rsidRPr="009134A3" w:rsidRDefault="009134A3" w:rsidP="009134A3">
      <w:pPr>
        <w:pStyle w:val="Papers"/>
      </w:pPr>
      <w:r w:rsidRPr="009134A3">
        <w:t>In many situations, we observed adhered secretions on these bristles. Along with the metanotal bristles (character 27), they apparently retain secretions released in the median crest.</w:t>
      </w:r>
    </w:p>
    <w:p w14:paraId="349D5D1A" w14:textId="533DEC16" w:rsidR="009134A3" w:rsidRPr="009134A3" w:rsidRDefault="009134A3" w:rsidP="009134A3">
      <w:pPr>
        <w:pStyle w:val="Papers"/>
      </w:pPr>
      <w:r w:rsidRPr="009134A3">
        <w:lastRenderedPageBreak/>
        <w:t xml:space="preserve">26. </w:t>
      </w:r>
      <w:r w:rsidR="007037D9">
        <w:t>M</w:t>
      </w:r>
      <w:r w:rsidRPr="009134A3">
        <w:t xml:space="preserve">ale, thorax, metanotum, glandular area, anterior border, </w:t>
      </w:r>
      <w:r w:rsidR="007037D9">
        <w:t>i</w:t>
      </w:r>
      <w:r w:rsidR="007037D9" w:rsidRPr="009134A3">
        <w:t xml:space="preserve">f </w:t>
      </w:r>
      <w:r w:rsidR="007037D9">
        <w:t>median crest pronounced is present (</w:t>
      </w:r>
      <w:r w:rsidR="007037D9" w:rsidRPr="009134A3">
        <w:t>24(1)</w:t>
      </w:r>
      <w:r w:rsidR="007037D9">
        <w:t xml:space="preserve">) </w:t>
      </w:r>
      <w:r w:rsidR="007037D9" w:rsidRPr="009134A3">
        <w:t xml:space="preserve">and </w:t>
      </w:r>
      <w:r w:rsidR="00956DB6">
        <w:t xml:space="preserve">it </w:t>
      </w:r>
      <w:r w:rsidR="007037D9">
        <w:t>ha</w:t>
      </w:r>
      <w:r w:rsidR="00EB2527">
        <w:t>s</w:t>
      </w:r>
      <w:r w:rsidR="007037D9">
        <w:t xml:space="preserve"> bristles </w:t>
      </w:r>
      <w:r w:rsidR="007037D9" w:rsidRPr="009134A3">
        <w:t xml:space="preserve">25(0), </w:t>
      </w:r>
      <w:r w:rsidRPr="009134A3">
        <w:t xml:space="preserve"> direction: (0) antero-posterior (Fig. </w:t>
      </w:r>
      <w:r w:rsidR="00334FE8">
        <w:t>S</w:t>
      </w:r>
      <w:r w:rsidRPr="009134A3">
        <w:t xml:space="preserve">3A), (1) lateral (Fig. </w:t>
      </w:r>
      <w:r w:rsidR="00334FE8">
        <w:t>S</w:t>
      </w:r>
      <w:r w:rsidRPr="009134A3">
        <w:t xml:space="preserve">1Ea); </w:t>
      </w:r>
      <w:r w:rsidRPr="009134A3">
        <w:rPr>
          <w:i/>
        </w:rPr>
        <w:t>ci</w:t>
      </w:r>
      <w:r w:rsidRPr="009134A3">
        <w:t xml:space="preserve">=33, </w:t>
      </w:r>
      <w:proofErr w:type="spellStart"/>
      <w:r w:rsidRPr="009134A3">
        <w:rPr>
          <w:i/>
        </w:rPr>
        <w:t>ri</w:t>
      </w:r>
      <w:proofErr w:type="spellEnd"/>
      <w:r w:rsidRPr="009134A3">
        <w:t>=50.</w:t>
      </w:r>
    </w:p>
    <w:p w14:paraId="1409843E" w14:textId="780DA0CB" w:rsidR="009134A3" w:rsidRPr="009134A3" w:rsidRDefault="009134A3" w:rsidP="009134A3">
      <w:pPr>
        <w:pStyle w:val="Papers"/>
      </w:pPr>
      <w:r w:rsidRPr="009134A3">
        <w:t xml:space="preserve">This character was proposed by Prado &amp; Fontanetti </w:t>
      </w:r>
      <w:r w:rsidR="00D84FED">
        <w:fldChar w:fldCharType="begin" w:fldLock="1"/>
      </w:r>
      <w:r w:rsidR="0063547F">
        <w:instrText xml:space="preserve"> ADDIN ZOTERO_ITEM CSL_CITATION {"citationID":"kkUiTM1x","properties":{"formattedCitation":"[5]","plainCitation":"[5]","noteIndex":0},"citationItems":[{"id":"eqXgZy6M/ZOfG7IBC","uris":["http://www.mendeley.com/documents/?uuid=9dbb5e6b-f1a8-4fcd-8038-e764f0819795"],"uri":["http://www.mendeley.com/documents/?uuid=9dbb5e6b-f1a8-4fcd-8038-e764f0819795"],"itemData":{"DOI":"10.1590/S0073-47212005000100012","ISSN":"0073-4721","abstract":"The present study compares the metanotal gland through scanning electron microscopy in five species of Eidmanacris: E. corumbatai Garcia, 1998, E. alboannulata (Piza, 1960), E. dissimilis Desutter-Grandcolas, 1995, E. larvaeformis (Chopard, 1938) and Eidmanacris sp. The general external configuration of the gland was determined by the presence of two median projections with apical opening and a cluster of bristles just above these projections. Although there is a general pattern for this gland, each species has its own pattern, which can be defined mainly by the arrangement of the bristles and the position of the median projections. Our results suggest the taxonomical importance of these structures, which should be better analyzed when describing species of the genus Eidmanacris. In addition, while observing the reproductive behavior of these species, we concluded that the release of this gland secretion is important for the success of mating.","author":[{"dropping-particle":"","family":"Prado","given":"Rogilene Aparecida","non-dropping-particle":"","parse-names":false,"suffix":""},{"dropping-particle":"","family":"Fontanetti","given":"Carmem S.","non-dropping-particle":"","parse-names":false,"suffix":""}],"container-title":"Iheringia. Série Zoologia","id":"ITEM-1","issue":"1","issued":{"date-parts":[["2005"]]},"page":"83-87","title":"Metanotal gland of the genus &lt;i&gt;Eidmanacris&lt;/i&gt; (Grylloidea, Phalangopsidae): taxonomic importance","type":"article-journal","volume":"95"}}],"schema":"https://github.com/citation-style-language/schema/raw/master/csl-citation.json"} </w:instrText>
      </w:r>
      <w:r w:rsidR="00D84FED">
        <w:fldChar w:fldCharType="separate"/>
      </w:r>
      <w:r w:rsidR="0063547F" w:rsidRPr="0063547F">
        <w:rPr>
          <w:rFonts w:cs="Times New Roman"/>
        </w:rPr>
        <w:t>[5]</w:t>
      </w:r>
      <w:r w:rsidR="00D84FED">
        <w:fldChar w:fldCharType="end"/>
      </w:r>
      <w:r w:rsidRPr="009134A3">
        <w:t>.</w:t>
      </w:r>
    </w:p>
    <w:p w14:paraId="4C22F12D" w14:textId="057A6B98" w:rsidR="009134A3" w:rsidRPr="009134A3" w:rsidRDefault="009134A3" w:rsidP="009134A3">
      <w:pPr>
        <w:pStyle w:val="Papers"/>
      </w:pPr>
      <w:r w:rsidRPr="009134A3">
        <w:t xml:space="preserve">27. Male, thorax, metanotum, glandular area, bristles (ACCTRAN): (0) absent, (1) present (Fig. </w:t>
      </w:r>
      <w:r w:rsidR="00334FE8">
        <w:t>S</w:t>
      </w:r>
      <w:r w:rsidRPr="009134A3">
        <w:t xml:space="preserve">2D); </w:t>
      </w:r>
      <w:r w:rsidRPr="009134A3">
        <w:rPr>
          <w:i/>
        </w:rPr>
        <w:t>ci</w:t>
      </w:r>
      <w:r w:rsidRPr="009134A3">
        <w:t xml:space="preserve">=14, </w:t>
      </w:r>
      <w:proofErr w:type="spellStart"/>
      <w:r w:rsidRPr="009134A3">
        <w:rPr>
          <w:i/>
        </w:rPr>
        <w:t>ri</w:t>
      </w:r>
      <w:proofErr w:type="spellEnd"/>
      <w:r w:rsidRPr="009134A3">
        <w:rPr>
          <w:i/>
        </w:rPr>
        <w:t>=</w:t>
      </w:r>
      <w:r w:rsidRPr="009134A3">
        <w:t>50.</w:t>
      </w:r>
    </w:p>
    <w:p w14:paraId="738B1D17" w14:textId="77777777" w:rsidR="009134A3" w:rsidRPr="009134A3" w:rsidRDefault="009134A3" w:rsidP="009134A3">
      <w:pPr>
        <w:pStyle w:val="Papers"/>
      </w:pPr>
      <w:r w:rsidRPr="009134A3">
        <w:t>The absence of these bristles could be associated with little or no use of the secretions liberated in the metanotal region, which do not require the retention of these secretions.</w:t>
      </w:r>
    </w:p>
    <w:p w14:paraId="3AE80214" w14:textId="7BF606BF" w:rsidR="009134A3" w:rsidRPr="009134A3" w:rsidRDefault="009134A3" w:rsidP="009134A3">
      <w:pPr>
        <w:pStyle w:val="Papers"/>
      </w:pPr>
      <w:r w:rsidRPr="009134A3">
        <w:t xml:space="preserve">28. </w:t>
      </w:r>
      <w:r w:rsidR="00197375">
        <w:t>M</w:t>
      </w:r>
      <w:r w:rsidR="00197375" w:rsidRPr="009134A3">
        <w:t>ale</w:t>
      </w:r>
      <w:r w:rsidRPr="009134A3">
        <w:t xml:space="preserve">, thorax, metanotum, glandular area, </w:t>
      </w:r>
      <w:r w:rsidR="0019764E">
        <w:t>i</w:t>
      </w:r>
      <w:r w:rsidR="0019764E" w:rsidRPr="009134A3">
        <w:t xml:space="preserve">f </w:t>
      </w:r>
      <w:r w:rsidR="0019764E">
        <w:t xml:space="preserve">bristles are present </w:t>
      </w:r>
      <w:r w:rsidR="00197375">
        <w:t>(</w:t>
      </w:r>
      <w:r w:rsidR="0019764E" w:rsidRPr="009134A3">
        <w:t>27(1)</w:t>
      </w:r>
      <w:proofErr w:type="gramStart"/>
      <w:r w:rsidR="00197375">
        <w:t>)</w:t>
      </w:r>
      <w:r w:rsidR="0019764E" w:rsidRPr="009134A3">
        <w:t xml:space="preserve">, </w:t>
      </w:r>
      <w:r w:rsidRPr="009134A3">
        <w:t xml:space="preserve"> quantity</w:t>
      </w:r>
      <w:proofErr w:type="gramEnd"/>
      <w:r w:rsidRPr="009134A3">
        <w:t xml:space="preserve">: (0) occupying the anterior half of metanotum, (1) occupying all the metanotum; </w:t>
      </w:r>
      <w:r w:rsidRPr="009134A3">
        <w:rPr>
          <w:i/>
        </w:rPr>
        <w:t>ci</w:t>
      </w:r>
      <w:r w:rsidRPr="009134A3">
        <w:t xml:space="preserve">=100, </w:t>
      </w:r>
      <w:proofErr w:type="spellStart"/>
      <w:r w:rsidRPr="009134A3">
        <w:rPr>
          <w:i/>
        </w:rPr>
        <w:t>ri</w:t>
      </w:r>
      <w:proofErr w:type="spellEnd"/>
      <w:r w:rsidRPr="009134A3">
        <w:t>=100.</w:t>
      </w:r>
    </w:p>
    <w:p w14:paraId="71A48384" w14:textId="368ACC43" w:rsidR="009134A3" w:rsidRDefault="009134A3" w:rsidP="009134A3">
      <w:pPr>
        <w:pStyle w:val="Papers"/>
      </w:pPr>
      <w:r w:rsidRPr="009134A3">
        <w:t>As in the previous character, this may be related to the bristles on metanotum and the amount of secretion released there. We supposed that with more bristles, the greater the retention and availability of substances for nuptial gifts for females during copulation. Thus, extending the time of sperm transference through spermatophore, and increasing their reproductive success.</w:t>
      </w:r>
    </w:p>
    <w:p w14:paraId="05CB02BB" w14:textId="77777777" w:rsidR="009134A3" w:rsidRPr="009134A3" w:rsidRDefault="009134A3" w:rsidP="009134A3">
      <w:pPr>
        <w:pStyle w:val="Papers"/>
      </w:pPr>
    </w:p>
    <w:p w14:paraId="4F565F61" w14:textId="77777777" w:rsidR="009134A3" w:rsidRPr="00BA3B9C" w:rsidRDefault="009134A3" w:rsidP="009134A3">
      <w:pPr>
        <w:pStyle w:val="Papers"/>
        <w:ind w:firstLine="0"/>
        <w:rPr>
          <w:b/>
          <w:bCs/>
          <w:sz w:val="28"/>
          <w:szCs w:val="28"/>
        </w:rPr>
      </w:pPr>
      <w:r w:rsidRPr="00BA3B9C">
        <w:rPr>
          <w:b/>
          <w:bCs/>
          <w:sz w:val="28"/>
          <w:szCs w:val="28"/>
        </w:rPr>
        <w:t>Abdomen</w:t>
      </w:r>
    </w:p>
    <w:p w14:paraId="3F95F2F7" w14:textId="447E6BAD" w:rsidR="009134A3" w:rsidRPr="009134A3" w:rsidRDefault="009134A3" w:rsidP="009134A3">
      <w:pPr>
        <w:pStyle w:val="Papers"/>
      </w:pPr>
      <w:r w:rsidRPr="009134A3">
        <w:t xml:space="preserve">29. Male, abdomen, dorsum, sagittal line: (0) absent, (1) present (Fig. </w:t>
      </w:r>
      <w:r w:rsidR="00334FE8">
        <w:t>S</w:t>
      </w:r>
      <w:r w:rsidRPr="009134A3">
        <w:t xml:space="preserve">3B); </w:t>
      </w:r>
      <w:r w:rsidRPr="009134A3">
        <w:rPr>
          <w:i/>
        </w:rPr>
        <w:t>ci</w:t>
      </w:r>
      <w:r w:rsidRPr="009134A3">
        <w:t xml:space="preserve">=20, </w:t>
      </w:r>
      <w:proofErr w:type="spellStart"/>
      <w:r w:rsidRPr="009134A3">
        <w:rPr>
          <w:i/>
        </w:rPr>
        <w:t>ri</w:t>
      </w:r>
      <w:proofErr w:type="spellEnd"/>
      <w:r w:rsidRPr="009134A3">
        <w:t>=69.</w:t>
      </w:r>
    </w:p>
    <w:p w14:paraId="7696C8B1" w14:textId="71323599" w:rsidR="009134A3" w:rsidRPr="009134A3" w:rsidRDefault="009134A3" w:rsidP="009134A3">
      <w:pPr>
        <w:pStyle w:val="Papers"/>
      </w:pPr>
      <w:r w:rsidRPr="009134A3">
        <w:t xml:space="preserve">30. </w:t>
      </w:r>
      <w:r w:rsidR="006670F7">
        <w:t>M</w:t>
      </w:r>
      <w:r w:rsidR="006670F7" w:rsidRPr="009134A3">
        <w:t>ale</w:t>
      </w:r>
      <w:r w:rsidRPr="009134A3">
        <w:t xml:space="preserve">, abdomen, dorsum, </w:t>
      </w:r>
      <w:r w:rsidR="006670F7">
        <w:t>i</w:t>
      </w:r>
      <w:r w:rsidR="00956DB6" w:rsidRPr="009134A3">
        <w:t>f</w:t>
      </w:r>
      <w:r w:rsidR="00956DB6">
        <w:t xml:space="preserve"> </w:t>
      </w:r>
      <w:proofErr w:type="spellStart"/>
      <w:r w:rsidR="00956DB6">
        <w:t>saggital</w:t>
      </w:r>
      <w:proofErr w:type="spellEnd"/>
      <w:r w:rsidR="00956DB6">
        <w:t xml:space="preserve"> line is present</w:t>
      </w:r>
      <w:r w:rsidR="00956DB6" w:rsidRPr="009134A3">
        <w:t xml:space="preserve"> </w:t>
      </w:r>
      <w:r w:rsidR="00956DB6">
        <w:t>(</w:t>
      </w:r>
      <w:r w:rsidR="00956DB6" w:rsidRPr="009134A3">
        <w:t>29(1)</w:t>
      </w:r>
      <w:r w:rsidR="00956DB6">
        <w:t>)</w:t>
      </w:r>
      <w:r w:rsidR="00956DB6" w:rsidRPr="009134A3">
        <w:t>,</w:t>
      </w:r>
      <w:r w:rsidR="006670F7">
        <w:t xml:space="preserve"> </w:t>
      </w:r>
      <w:r w:rsidRPr="009134A3">
        <w:t xml:space="preserve">width: (0) not occupying more than half of dorsal region (DELTRAN), (1) occupying more than half of dorsal region (Fig. </w:t>
      </w:r>
      <w:r w:rsidR="00334FE8">
        <w:t>S</w:t>
      </w:r>
      <w:r w:rsidRPr="009134A3">
        <w:t xml:space="preserve">3B); </w:t>
      </w:r>
      <w:r w:rsidRPr="009134A3">
        <w:rPr>
          <w:i/>
        </w:rPr>
        <w:t>ci</w:t>
      </w:r>
      <w:r w:rsidRPr="009134A3">
        <w:t xml:space="preserve">=100, </w:t>
      </w:r>
      <w:proofErr w:type="spellStart"/>
      <w:r w:rsidRPr="009134A3">
        <w:rPr>
          <w:i/>
        </w:rPr>
        <w:t>ri</w:t>
      </w:r>
      <w:proofErr w:type="spellEnd"/>
      <w:r w:rsidRPr="009134A3">
        <w:t>=100.</w:t>
      </w:r>
    </w:p>
    <w:p w14:paraId="119E1BC6" w14:textId="2D12A964" w:rsidR="009134A3" w:rsidRPr="009134A3" w:rsidRDefault="009134A3" w:rsidP="009134A3">
      <w:pPr>
        <w:pStyle w:val="Papers"/>
      </w:pPr>
      <w:r w:rsidRPr="009134A3">
        <w:t xml:space="preserve">31. Male, abdomen, supra anal plate, median constriction (Fig. </w:t>
      </w:r>
      <w:r w:rsidR="00334FE8">
        <w:t>S</w:t>
      </w:r>
      <w:r w:rsidRPr="009134A3">
        <w:t xml:space="preserve">3C): (0) absent; (1) present; </w:t>
      </w:r>
      <w:r w:rsidRPr="009134A3">
        <w:rPr>
          <w:i/>
        </w:rPr>
        <w:t>ci</w:t>
      </w:r>
      <w:r w:rsidRPr="009134A3">
        <w:t xml:space="preserve">=100, </w:t>
      </w:r>
      <w:proofErr w:type="spellStart"/>
      <w:r w:rsidRPr="009134A3">
        <w:rPr>
          <w:i/>
        </w:rPr>
        <w:t>ri</w:t>
      </w:r>
      <w:proofErr w:type="spellEnd"/>
      <w:r w:rsidRPr="009134A3">
        <w:t>=100.</w:t>
      </w:r>
    </w:p>
    <w:p w14:paraId="799C3CF0" w14:textId="190E7058" w:rsidR="009134A3" w:rsidRPr="009134A3" w:rsidRDefault="009134A3" w:rsidP="009134A3">
      <w:pPr>
        <w:pStyle w:val="Papers"/>
      </w:pPr>
      <w:r w:rsidRPr="009134A3">
        <w:t xml:space="preserve">32. Male, abdomen, supra anal plate, latero-posterior projections: (0) absent, (1) present (Fig. </w:t>
      </w:r>
      <w:r w:rsidR="00334FE8">
        <w:t>S</w:t>
      </w:r>
      <w:r w:rsidRPr="009134A3">
        <w:t xml:space="preserve">3C); </w:t>
      </w:r>
      <w:r w:rsidRPr="009134A3">
        <w:rPr>
          <w:i/>
        </w:rPr>
        <w:t>ci</w:t>
      </w:r>
      <w:r w:rsidRPr="009134A3">
        <w:t xml:space="preserve">=100, </w:t>
      </w:r>
      <w:proofErr w:type="spellStart"/>
      <w:r w:rsidRPr="009134A3">
        <w:rPr>
          <w:i/>
        </w:rPr>
        <w:t>ri</w:t>
      </w:r>
      <w:proofErr w:type="spellEnd"/>
      <w:r w:rsidRPr="009134A3">
        <w:t>=100.</w:t>
      </w:r>
    </w:p>
    <w:p w14:paraId="79DAC45C" w14:textId="51EF194B" w:rsidR="009134A3" w:rsidRPr="009134A3" w:rsidRDefault="009134A3" w:rsidP="009134A3">
      <w:pPr>
        <w:pStyle w:val="Papers"/>
      </w:pPr>
      <w:r w:rsidRPr="009134A3">
        <w:lastRenderedPageBreak/>
        <w:t xml:space="preserve">33. </w:t>
      </w:r>
      <w:r w:rsidR="00961590">
        <w:t>M</w:t>
      </w:r>
      <w:r w:rsidR="00961590" w:rsidRPr="009134A3">
        <w:t>ale</w:t>
      </w:r>
      <w:r w:rsidRPr="009134A3">
        <w:t xml:space="preserve">, abdomen, supra anal plate, </w:t>
      </w:r>
      <w:r w:rsidR="00617FF9">
        <w:t>i</w:t>
      </w:r>
      <w:r w:rsidR="00617FF9" w:rsidRPr="009134A3">
        <w:t xml:space="preserve">f </w:t>
      </w:r>
      <w:r w:rsidR="00617FF9">
        <w:t>latero-posterior projections are present (</w:t>
      </w:r>
      <w:r w:rsidR="00617FF9" w:rsidRPr="009134A3">
        <w:t>32(1)</w:t>
      </w:r>
      <w:r w:rsidR="00617FF9">
        <w:t>)</w:t>
      </w:r>
      <w:r w:rsidR="00617FF9" w:rsidRPr="009134A3">
        <w:t>,</w:t>
      </w:r>
      <w:r w:rsidR="00617FF9">
        <w:t xml:space="preserve"> </w:t>
      </w:r>
      <w:r w:rsidRPr="009134A3">
        <w:t xml:space="preserve">length related to posterior border of the plate (Fig. </w:t>
      </w:r>
      <w:r w:rsidR="00334FE8">
        <w:t>S</w:t>
      </w:r>
      <w:r w:rsidRPr="009134A3">
        <w:t xml:space="preserve">3C): (0) shorter, (1) same size or longer; </w:t>
      </w:r>
      <w:r w:rsidRPr="009134A3">
        <w:rPr>
          <w:i/>
        </w:rPr>
        <w:t>ci</w:t>
      </w:r>
      <w:r w:rsidRPr="009134A3">
        <w:t xml:space="preserve">=16, </w:t>
      </w:r>
      <w:proofErr w:type="spellStart"/>
      <w:r w:rsidRPr="009134A3">
        <w:rPr>
          <w:i/>
        </w:rPr>
        <w:t>ri</w:t>
      </w:r>
      <w:proofErr w:type="spellEnd"/>
      <w:r w:rsidRPr="009134A3">
        <w:t>=28.</w:t>
      </w:r>
    </w:p>
    <w:p w14:paraId="58AC0351" w14:textId="2FAD948E" w:rsidR="009134A3" w:rsidRDefault="009134A3" w:rsidP="009134A3">
      <w:pPr>
        <w:pStyle w:val="Papers"/>
      </w:pPr>
      <w:r w:rsidRPr="009134A3">
        <w:t xml:space="preserve">34. Male, abdomen, subgenital plate, posterior border (Fig. </w:t>
      </w:r>
      <w:r w:rsidR="00334FE8">
        <w:t>S</w:t>
      </w:r>
      <w:r w:rsidRPr="009134A3">
        <w:t xml:space="preserve">3D): (0) bilobate, (1) straight; </w:t>
      </w:r>
      <w:r w:rsidRPr="009134A3">
        <w:rPr>
          <w:i/>
        </w:rPr>
        <w:t>ci</w:t>
      </w:r>
      <w:r w:rsidRPr="009134A3">
        <w:t xml:space="preserve">=20, </w:t>
      </w:r>
      <w:proofErr w:type="spellStart"/>
      <w:r w:rsidRPr="009134A3">
        <w:rPr>
          <w:i/>
        </w:rPr>
        <w:t>ri</w:t>
      </w:r>
      <w:proofErr w:type="spellEnd"/>
      <w:r w:rsidRPr="009134A3">
        <w:t>=50.</w:t>
      </w:r>
    </w:p>
    <w:p w14:paraId="734C10F7" w14:textId="77777777" w:rsidR="009134A3" w:rsidRPr="009134A3" w:rsidRDefault="009134A3" w:rsidP="009134A3">
      <w:pPr>
        <w:pStyle w:val="Papers"/>
      </w:pPr>
    </w:p>
    <w:p w14:paraId="5A082B0B" w14:textId="77777777" w:rsidR="009134A3" w:rsidRPr="00BA3B9C" w:rsidRDefault="009134A3" w:rsidP="009134A3">
      <w:pPr>
        <w:pStyle w:val="Papers"/>
        <w:ind w:firstLine="0"/>
        <w:rPr>
          <w:b/>
          <w:bCs/>
          <w:sz w:val="28"/>
          <w:szCs w:val="28"/>
        </w:rPr>
      </w:pPr>
      <w:r w:rsidRPr="00BA3B9C">
        <w:rPr>
          <w:b/>
          <w:bCs/>
          <w:sz w:val="28"/>
          <w:szCs w:val="28"/>
        </w:rPr>
        <w:t>Legs</w:t>
      </w:r>
    </w:p>
    <w:p w14:paraId="06681F10" w14:textId="77777777" w:rsidR="009134A3" w:rsidRPr="009134A3" w:rsidRDefault="009134A3" w:rsidP="009134A3">
      <w:pPr>
        <w:pStyle w:val="Papers"/>
      </w:pPr>
      <w:r w:rsidRPr="009134A3">
        <w:t xml:space="preserve">35. Tibia I, external auditory tympanum: (0) present, (1) absent; </w:t>
      </w:r>
      <w:r w:rsidRPr="009134A3">
        <w:rPr>
          <w:i/>
        </w:rPr>
        <w:t>ci</w:t>
      </w:r>
      <w:r w:rsidRPr="009134A3">
        <w:t xml:space="preserve">=100, </w:t>
      </w:r>
      <w:proofErr w:type="spellStart"/>
      <w:r w:rsidRPr="009134A3">
        <w:rPr>
          <w:i/>
        </w:rPr>
        <w:t>ri</w:t>
      </w:r>
      <w:proofErr w:type="spellEnd"/>
      <w:r w:rsidRPr="009134A3">
        <w:t>=100.</w:t>
      </w:r>
    </w:p>
    <w:p w14:paraId="36D5FE92" w14:textId="3128CCDA" w:rsidR="009134A3" w:rsidRPr="009134A3" w:rsidRDefault="009134A3" w:rsidP="009134A3">
      <w:pPr>
        <w:pStyle w:val="Papers"/>
      </w:pPr>
      <w:r w:rsidRPr="009134A3">
        <w:t xml:space="preserve">36. Tibia II, dorsal apical spurs, outer (ACCTRAN): (0) present (Fig. </w:t>
      </w:r>
      <w:r w:rsidR="00334FE8">
        <w:t>S</w:t>
      </w:r>
      <w:r w:rsidRPr="009134A3">
        <w:t xml:space="preserve">3E), (1) absent; </w:t>
      </w:r>
      <w:r w:rsidRPr="009134A3">
        <w:rPr>
          <w:i/>
        </w:rPr>
        <w:t>ci</w:t>
      </w:r>
      <w:r w:rsidRPr="009134A3">
        <w:t xml:space="preserve">=33, </w:t>
      </w:r>
      <w:proofErr w:type="spellStart"/>
      <w:r w:rsidRPr="009134A3">
        <w:rPr>
          <w:i/>
        </w:rPr>
        <w:t>ri</w:t>
      </w:r>
      <w:proofErr w:type="spellEnd"/>
      <w:r w:rsidRPr="009134A3">
        <w:t>=50.</w:t>
      </w:r>
    </w:p>
    <w:p w14:paraId="4A93F663" w14:textId="054782B1" w:rsidR="009134A3" w:rsidRPr="009134A3" w:rsidRDefault="009134A3" w:rsidP="009134A3">
      <w:pPr>
        <w:pStyle w:val="Papers"/>
      </w:pPr>
      <w:r w:rsidRPr="009134A3">
        <w:t xml:space="preserve">37. Tibia II, dorsal apical spur, inner: (0) present (Fig. </w:t>
      </w:r>
      <w:r w:rsidR="00334FE8">
        <w:t>S</w:t>
      </w:r>
      <w:r w:rsidRPr="009134A3">
        <w:t xml:space="preserve">3E), (1) absent; </w:t>
      </w:r>
      <w:r w:rsidRPr="009134A3">
        <w:rPr>
          <w:i/>
        </w:rPr>
        <w:t>ci</w:t>
      </w:r>
      <w:r w:rsidRPr="009134A3">
        <w:t xml:space="preserve">=50, </w:t>
      </w:r>
      <w:proofErr w:type="spellStart"/>
      <w:r w:rsidRPr="009134A3">
        <w:rPr>
          <w:i/>
        </w:rPr>
        <w:t>ri</w:t>
      </w:r>
      <w:proofErr w:type="spellEnd"/>
      <w:r w:rsidRPr="009134A3">
        <w:t>=50.</w:t>
      </w:r>
    </w:p>
    <w:p w14:paraId="29601B84" w14:textId="236D7C52" w:rsidR="009134A3" w:rsidRPr="009134A3" w:rsidRDefault="009134A3" w:rsidP="009134A3">
      <w:pPr>
        <w:pStyle w:val="Papers"/>
      </w:pPr>
      <w:r w:rsidRPr="009134A3">
        <w:t xml:space="preserve">38. Tibia III, inner apical spurs, length (ACCTRAN) (Fig. </w:t>
      </w:r>
      <w:r w:rsidR="00334FE8">
        <w:t>S</w:t>
      </w:r>
      <w:r w:rsidRPr="009134A3">
        <w:t xml:space="preserve">3F): (0) dorsal longer than median, (1) median clearly longer than dorsal, (2) median and dorsal almost same-sized; </w:t>
      </w:r>
      <w:r w:rsidRPr="009134A3">
        <w:rPr>
          <w:i/>
        </w:rPr>
        <w:t>ci</w:t>
      </w:r>
      <w:r w:rsidRPr="009134A3">
        <w:t xml:space="preserve">=33, </w:t>
      </w:r>
      <w:proofErr w:type="spellStart"/>
      <w:r w:rsidRPr="009134A3">
        <w:rPr>
          <w:i/>
        </w:rPr>
        <w:t>ri</w:t>
      </w:r>
      <w:proofErr w:type="spellEnd"/>
      <w:r w:rsidRPr="009134A3">
        <w:t>=55.</w:t>
      </w:r>
    </w:p>
    <w:p w14:paraId="670C71D7" w14:textId="2E3F2AF2" w:rsidR="009134A3" w:rsidRPr="009134A3" w:rsidRDefault="009134A3" w:rsidP="009134A3">
      <w:pPr>
        <w:pStyle w:val="Papers"/>
      </w:pPr>
      <w:r w:rsidRPr="009134A3">
        <w:t xml:space="preserve">Although the outer apical spurs of tibia III are reduced in relation to the inner apical spurs, they have the same morphological pattern of size mentioned for this character in all the analyzed terminals herein. Therefore, we believe that the development of inner and outer spurs of tibia III are related and we decided not to propose another character for the outer apical spurs of tibia III. This character was proposed by Robillard &amp; Desutter-Grandcolas </w:t>
      </w:r>
      <w:r w:rsidR="00D84FED">
        <w:fldChar w:fldCharType="begin" w:fldLock="1"/>
      </w:r>
      <w:r w:rsidR="0063547F">
        <w:instrText xml:space="preserve"> ADDIN ZOTERO_ITEM CSL_CITATION {"citationID":"cKIyKcrd","properties":{"formattedCitation":"[1]","plainCitation":"[1]","noteIndex":0},"citationItems":[{"id":"eqXgZy6M/JGiBOqvF","uris":["http://www.mendeley.com/documents/?uuid=5eedf4f3-519c-4567-b340-cfce92a144f4"],"uri":["http://www.mendeley.com/documents/?uuid=5eedf4f3-519c-4567-b340-cfce92a144f4"],"itemData":{"DOI":"10.1111/j.1096-0031.2004.00025.x","ISBN":"0748-3007","ISSN":"07483007","abstract":"Calling with a tegminal stridulatory apparatus is widespread in crickets. However, the evolution of cricket stridulums has been poorly studied and then only on the basis of prephylogenetic models, which are unable to account for the huge diversity recently documented for acoustic features in crickets. The present paper focuses on the evolution of acoustic devices in the subfamily Eneopterinae. This is the first attempt to reconstruct the phylogeny of a large and diverse cricket clade in order to analyze the evolution of emitting structures using precise homology statements. In the first step, we reconstruct the phylogeny of this clade using a morphological data set of 193 characters and 45 taxa. The resultant phylogeny supports the monophyly of the subfamily and that of the 13 genera represented by at least two species in our taxonomic sample. Phylogenetic relationships within the subfamily also support the definition of five tribes: Eurepini, Eneopterini, Nisitrini, Xenogryllini and Lebinthini. In the second step, the evolution of acoustic devices is studied by optimization of venation characters defined on precise homology statements. As hypothesized by previous authors, losses of acoustic communication occur independently in the course of eneopterine evolution; however, they happen abruptly with no intermediate state. Our results also document for the first time the modalities of forewing evolution: the diversification of male forewing venation originates from two processes, a continuous and regular modification process, responsible for slight venation change; and an irregular, more intense punctuated process, allowing the emergence of different venations. This diversification process with sudden changes could be related to the occurrence of acoustic novelties in advertisement calls.","author":[{"dropping-particle":"","family":"Robillard","given":"Tony","non-dropping-particle":"","parse-names":false,"suffix":""},{"dropping-particle":"","family":"Desutter-Grandcolas","given":"Laure","non-dropping-particle":"","parse-names":false,"suffix":""}],"container-title":"Cladistics","id":"ITEM-1","issue":"3","issued":{"date-parts":[["2004"]]},"note":"From Duplicate 1 (Phylogeny and the modalities of acoustic diversification in extant Eneopterinae (Insecta, Orthoptera, Grylloidea, Eneopteridae) - Robillard, Tony; Desutter-Grandcolas, Laure)\n\nFrom Duplicate 2 (Phylogeny and the modalities of acoustic diversification in extant Eneopterinae (Insecta, Orthoptera, Grylloidea, Eneopteridae) - Robillard, Tony; Desutter-Grandcolas, Laure)\n\nFrom Duplicate 3 (Phylogeny and the modalities of acoustic diversification in extant Eneopterinae (Insecta, Orthoptera, Grylloidea, Eneopteridae) - Robillard, Tony; Desutter-Grandcolas, Laure)\n\nNULL","page":"271-293","title":"Phylogeny and the modalities of acoustic diversification in extant Eneopterinae (Insecta, Orthoptera, Grylloidea, Eneopteridae)","type":"article-journal","volume":"20"}}],"schema":"https://github.com/citation-style-language/schema/raw/master/csl-citation.json"} </w:instrText>
      </w:r>
      <w:r w:rsidR="00D84FED">
        <w:fldChar w:fldCharType="separate"/>
      </w:r>
      <w:r w:rsidR="0063547F" w:rsidRPr="0063547F">
        <w:rPr>
          <w:rFonts w:cs="Times New Roman"/>
        </w:rPr>
        <w:t>[1]</w:t>
      </w:r>
      <w:r w:rsidR="00D84FED">
        <w:fldChar w:fldCharType="end"/>
      </w:r>
      <w:r w:rsidRPr="009134A3">
        <w:t>.</w:t>
      </w:r>
    </w:p>
    <w:p w14:paraId="63782B9B" w14:textId="77777777" w:rsidR="009134A3" w:rsidRPr="009134A3" w:rsidRDefault="009134A3" w:rsidP="009134A3">
      <w:pPr>
        <w:pStyle w:val="Papers"/>
      </w:pPr>
    </w:p>
    <w:p w14:paraId="142DC5BC" w14:textId="5B59F105" w:rsidR="009134A3" w:rsidRPr="00BA3B9C" w:rsidRDefault="009134A3" w:rsidP="009134A3">
      <w:pPr>
        <w:pStyle w:val="Papers"/>
        <w:ind w:firstLine="0"/>
        <w:rPr>
          <w:b/>
          <w:bCs/>
          <w:sz w:val="28"/>
          <w:szCs w:val="28"/>
        </w:rPr>
      </w:pPr>
      <w:r w:rsidRPr="00BA3B9C">
        <w:rPr>
          <w:b/>
          <w:bCs/>
          <w:sz w:val="28"/>
          <w:szCs w:val="28"/>
        </w:rPr>
        <w:t>Female exclusive characters</w:t>
      </w:r>
    </w:p>
    <w:p w14:paraId="3B076A68" w14:textId="3A471C39" w:rsidR="009134A3" w:rsidRPr="009134A3" w:rsidRDefault="009134A3" w:rsidP="009134A3">
      <w:pPr>
        <w:pStyle w:val="Papers"/>
      </w:pPr>
      <w:r w:rsidRPr="009134A3">
        <w:t xml:space="preserve">39. Female, thorax, wings (Fig. </w:t>
      </w:r>
      <w:r w:rsidR="00334FE8">
        <w:t>S</w:t>
      </w:r>
      <w:r w:rsidRPr="009134A3">
        <w:t xml:space="preserve">4A): (0) visible, (1) under the posterior border of pronotum, very reduced; </w:t>
      </w:r>
      <w:r w:rsidRPr="009134A3">
        <w:rPr>
          <w:i/>
        </w:rPr>
        <w:t>ci</w:t>
      </w:r>
      <w:r w:rsidRPr="009134A3">
        <w:t xml:space="preserve">=100, </w:t>
      </w:r>
      <w:proofErr w:type="spellStart"/>
      <w:r w:rsidRPr="009134A3">
        <w:rPr>
          <w:i/>
        </w:rPr>
        <w:t>ri</w:t>
      </w:r>
      <w:proofErr w:type="spellEnd"/>
      <w:r w:rsidRPr="009134A3">
        <w:t>=100.</w:t>
      </w:r>
    </w:p>
    <w:p w14:paraId="2689D899" w14:textId="3EDF3928" w:rsidR="009134A3" w:rsidRPr="009134A3" w:rsidRDefault="009134A3" w:rsidP="009134A3">
      <w:pPr>
        <w:pStyle w:val="Papers"/>
      </w:pPr>
      <w:r w:rsidRPr="009134A3">
        <w:t xml:space="preserve">The species that </w:t>
      </w:r>
      <w:r w:rsidR="00555433">
        <w:t>display</w:t>
      </w:r>
      <w:r w:rsidR="004973F2">
        <w:t xml:space="preserve"> </w:t>
      </w:r>
      <w:r w:rsidRPr="009134A3">
        <w:t xml:space="preserve">state 1 were initially described without wings in females. However, wings are very reduced in females of </w:t>
      </w:r>
      <w:r w:rsidRPr="009134A3">
        <w:rPr>
          <w:i/>
        </w:rPr>
        <w:t xml:space="preserve">Eidmanacris </w:t>
      </w:r>
      <w:r w:rsidRPr="009134A3">
        <w:t xml:space="preserve">species </w:t>
      </w:r>
      <w:r w:rsidR="00D84FED">
        <w:fldChar w:fldCharType="begin" w:fldLock="1"/>
      </w:r>
      <w:r w:rsidR="0063547F">
        <w:instrText xml:space="preserve"> ADDIN ZOTERO_ITEM CSL_CITATION {"citationID":"cJoMYC3f","properties":{"formattedCitation":"[6]","plainCitation":"[6]","noteIndex":0},"citationItems":[{"id":"eqXgZy6M/vcCszmhd","uris":["http://www.mendeley.com/documents/?uuid=44fe60cc-7985-43e3-9fd1-d9921f258722"],"uri":["http://www.mendeley.com/documents/?uuid=44fe60cc-7985-43e3-9fd1-d9921f258722"],"itemData":{"DOI":"10.1653/024.098.0223","ISSN":"0015-4040","author":[{"dropping-particle":"","family":"Souza-Dias","given":"Pedro G. B.","non-dropping-particle":"","parse-names":false,"suffix":""},{"dropping-particle":"de","family":"Campos","given":"Lucas Denadai","non-dropping-particle":"","parse-names":false,"suffix":""},{"dropping-particle":"","family":"Nihei","given":"Silvio Shigueo","non-dropping-particle":"","parse-names":false,"suffix":""}],"container-title":"Florida Entomologist","id":"ITEM-1","issue":"2","issued":{"date-parts":[["2015","6"]]},"note":"From Duplicate 5 (Two New Species of Eidmanacris ( Orthoptera : Grylloidea : Phalangopsidae ) from Two new species of Eidmanacris ( Orthoptera : Grylloidea : Phalangopsidae ) from the Atlantic forest of São Paulo State , Brazil - Paulo, São; Souza-dias, Author Pedro G B; Campos, Lucas Denadai De; Nihei, Silvio Shigueo; Souza-dias, Pedro G B; Campos, Lucas Denadai De; Nihei, Silvio Shigueo)\n\nNULL","page":"547-555","title":"Two New Species of Eidmanacris (Orthoptera: Grylloidea: Phalangopsidae) from the Atlantic Forest of São Paulo State, Brazil","type":"article-journal","volume":"98"}}],"schema":"https://github.com/citation-style-language/schema/raw/master/csl-citation.json"} </w:instrText>
      </w:r>
      <w:r w:rsidR="00D84FED">
        <w:fldChar w:fldCharType="separate"/>
      </w:r>
      <w:r w:rsidR="0063547F" w:rsidRPr="0063547F">
        <w:rPr>
          <w:rFonts w:cs="Times New Roman"/>
        </w:rPr>
        <w:t>[6]</w:t>
      </w:r>
      <w:r w:rsidR="00D84FED">
        <w:fldChar w:fldCharType="end"/>
      </w:r>
      <w:r w:rsidRPr="009134A3">
        <w:t xml:space="preserve">, located under the </w:t>
      </w:r>
      <w:r w:rsidRPr="009134A3">
        <w:lastRenderedPageBreak/>
        <w:t xml:space="preserve">posterior border of the pronotum. Except in </w:t>
      </w:r>
      <w:r w:rsidRPr="009134A3">
        <w:rPr>
          <w:i/>
        </w:rPr>
        <w:t>Melanotes ornata</w:t>
      </w:r>
      <w:r w:rsidRPr="009134A3">
        <w:t xml:space="preserve">, </w:t>
      </w:r>
      <w:r w:rsidRPr="009134A3">
        <w:rPr>
          <w:i/>
        </w:rPr>
        <w:t xml:space="preserve">Guabamima saiva, </w:t>
      </w:r>
      <w:r w:rsidRPr="009134A3">
        <w:t xml:space="preserve">and </w:t>
      </w:r>
      <w:r w:rsidRPr="009134A3">
        <w:rPr>
          <w:i/>
        </w:rPr>
        <w:t>Guabamima lordelloi</w:t>
      </w:r>
      <w:r w:rsidRPr="009134A3">
        <w:t>, the other species of subfamily Luzarinae analyzed in this study have the same condition.</w:t>
      </w:r>
    </w:p>
    <w:p w14:paraId="11471DA2" w14:textId="551286A8" w:rsidR="009134A3" w:rsidRPr="009134A3" w:rsidRDefault="009134A3" w:rsidP="009134A3">
      <w:pPr>
        <w:pStyle w:val="Papers"/>
      </w:pPr>
      <w:r w:rsidRPr="009134A3">
        <w:t xml:space="preserve">40. Female, abdomen, subgenital plate, posterior border, central invagination: (0) present (Fig. </w:t>
      </w:r>
      <w:r w:rsidR="00334FE8">
        <w:t>S</w:t>
      </w:r>
      <w:r w:rsidRPr="009134A3">
        <w:t xml:space="preserve">4B), (1) absent; </w:t>
      </w:r>
      <w:r w:rsidRPr="009134A3">
        <w:rPr>
          <w:i/>
        </w:rPr>
        <w:t>ci</w:t>
      </w:r>
      <w:r w:rsidRPr="009134A3">
        <w:t xml:space="preserve">=100, </w:t>
      </w:r>
      <w:proofErr w:type="spellStart"/>
      <w:r w:rsidRPr="009134A3">
        <w:rPr>
          <w:i/>
        </w:rPr>
        <w:t>ri</w:t>
      </w:r>
      <w:proofErr w:type="spellEnd"/>
      <w:r w:rsidRPr="009134A3">
        <w:t>=100.</w:t>
      </w:r>
    </w:p>
    <w:p w14:paraId="70487E3B" w14:textId="50AC2DE1" w:rsidR="009134A3" w:rsidRPr="009134A3" w:rsidRDefault="009134A3" w:rsidP="009134A3">
      <w:pPr>
        <w:pStyle w:val="Papers"/>
      </w:pPr>
      <w:r w:rsidRPr="009134A3">
        <w:t xml:space="preserve">41. </w:t>
      </w:r>
      <w:r w:rsidR="00312004">
        <w:t>F</w:t>
      </w:r>
      <w:r w:rsidRPr="009134A3">
        <w:t xml:space="preserve">emale, abdomen, subgenital plate, posterior border, </w:t>
      </w:r>
      <w:r w:rsidR="00312004">
        <w:t>i</w:t>
      </w:r>
      <w:r w:rsidR="00312004" w:rsidRPr="009134A3">
        <w:t>f</w:t>
      </w:r>
      <w:r w:rsidR="00312004">
        <w:t xml:space="preserve"> central invagination is present</w:t>
      </w:r>
      <w:r w:rsidR="00312004" w:rsidRPr="009134A3">
        <w:t xml:space="preserve"> </w:t>
      </w:r>
      <w:r w:rsidR="00312004">
        <w:t>(</w:t>
      </w:r>
      <w:r w:rsidR="00312004" w:rsidRPr="009134A3">
        <w:t>40(0)</w:t>
      </w:r>
      <w:r w:rsidR="00312004">
        <w:t>)</w:t>
      </w:r>
      <w:r w:rsidR="00312004" w:rsidRPr="009134A3">
        <w:t xml:space="preserve">, </w:t>
      </w:r>
      <w:r w:rsidRPr="009134A3">
        <w:t xml:space="preserve">relation to median region of the plate (Fig. </w:t>
      </w:r>
      <w:r w:rsidR="00334FE8">
        <w:t>S</w:t>
      </w:r>
      <w:r w:rsidRPr="009134A3">
        <w:t xml:space="preserve">4B): (0) only at the posterior border, (1) close or reaching the median part; </w:t>
      </w:r>
      <w:r w:rsidRPr="009134A3">
        <w:rPr>
          <w:i/>
        </w:rPr>
        <w:t>ci</w:t>
      </w:r>
      <w:r w:rsidRPr="009134A3">
        <w:t xml:space="preserve">=100, </w:t>
      </w:r>
      <w:proofErr w:type="spellStart"/>
      <w:r w:rsidRPr="009134A3">
        <w:rPr>
          <w:i/>
        </w:rPr>
        <w:t>ri</w:t>
      </w:r>
      <w:proofErr w:type="spellEnd"/>
      <w:r w:rsidRPr="009134A3">
        <w:t>=100.</w:t>
      </w:r>
    </w:p>
    <w:p w14:paraId="281F87FC" w14:textId="0E44CD3B" w:rsidR="009134A3" w:rsidRPr="009134A3" w:rsidRDefault="009134A3" w:rsidP="009134A3">
      <w:pPr>
        <w:pStyle w:val="Papers"/>
      </w:pPr>
      <w:r w:rsidRPr="009134A3">
        <w:t xml:space="preserve">42. Female, abdomen, ovipositor, apex in dorsal view (Fig. </w:t>
      </w:r>
      <w:r w:rsidR="00334FE8">
        <w:t>S</w:t>
      </w:r>
      <w:r w:rsidRPr="009134A3">
        <w:t xml:space="preserve">4C): (0) pointed, arrow shaped, (1) straight, (2) curved; </w:t>
      </w:r>
      <w:r w:rsidRPr="009134A3">
        <w:rPr>
          <w:i/>
        </w:rPr>
        <w:t>ci</w:t>
      </w:r>
      <w:r w:rsidRPr="009134A3">
        <w:t xml:space="preserve">=66, </w:t>
      </w:r>
      <w:proofErr w:type="spellStart"/>
      <w:r w:rsidRPr="009134A3">
        <w:rPr>
          <w:i/>
        </w:rPr>
        <w:t>ri</w:t>
      </w:r>
      <w:proofErr w:type="spellEnd"/>
      <w:r w:rsidRPr="009134A3">
        <w:t>=90.</w:t>
      </w:r>
    </w:p>
    <w:p w14:paraId="5CB08D69" w14:textId="00821393" w:rsidR="009134A3" w:rsidRPr="00334FE8" w:rsidRDefault="009134A3" w:rsidP="009134A3">
      <w:pPr>
        <w:pStyle w:val="Papers"/>
        <w:rPr>
          <w:lang w:val="fr-FR"/>
        </w:rPr>
      </w:pPr>
      <w:r w:rsidRPr="009134A3">
        <w:t xml:space="preserve">43. Female, copulatory papilla, posterior aperture (Fig. </w:t>
      </w:r>
      <w:r w:rsidR="00334FE8" w:rsidRPr="00334FE8">
        <w:rPr>
          <w:lang w:val="fr-FR"/>
        </w:rPr>
        <w:t>S</w:t>
      </w:r>
      <w:r w:rsidRPr="00334FE8">
        <w:rPr>
          <w:lang w:val="fr-FR"/>
        </w:rPr>
        <w:t xml:space="preserve">4D): (0) inconspicuous, (1) large; </w:t>
      </w:r>
      <w:r w:rsidRPr="00334FE8">
        <w:rPr>
          <w:i/>
          <w:lang w:val="fr-FR"/>
        </w:rPr>
        <w:t>ci</w:t>
      </w:r>
      <w:r w:rsidRPr="00334FE8">
        <w:rPr>
          <w:lang w:val="fr-FR"/>
        </w:rPr>
        <w:t xml:space="preserve">=100, </w:t>
      </w:r>
      <w:r w:rsidRPr="00334FE8">
        <w:rPr>
          <w:i/>
          <w:lang w:val="fr-FR"/>
        </w:rPr>
        <w:t>ri</w:t>
      </w:r>
      <w:r w:rsidRPr="00334FE8">
        <w:rPr>
          <w:lang w:val="fr-FR"/>
        </w:rPr>
        <w:t>=100.</w:t>
      </w:r>
    </w:p>
    <w:p w14:paraId="7C2DDE31" w14:textId="1935984A" w:rsidR="009134A3" w:rsidRPr="009134A3" w:rsidRDefault="009134A3" w:rsidP="009134A3">
      <w:pPr>
        <w:pStyle w:val="Papers"/>
      </w:pPr>
      <w:r w:rsidRPr="009134A3">
        <w:t>4</w:t>
      </w:r>
      <w:r w:rsidRPr="00217B68">
        <w:t>4</w:t>
      </w:r>
      <w:r w:rsidRPr="009134A3">
        <w:t xml:space="preserve">. Female, copulatory papilla, dorsal, median furrow (ACCTRAN): (0) absent, (1) present (Fig. </w:t>
      </w:r>
      <w:r w:rsidR="00334FE8">
        <w:t>S</w:t>
      </w:r>
      <w:r w:rsidRPr="009134A3">
        <w:t xml:space="preserve">4E); </w:t>
      </w:r>
      <w:r w:rsidRPr="009134A3">
        <w:rPr>
          <w:i/>
        </w:rPr>
        <w:t>ci</w:t>
      </w:r>
      <w:r w:rsidRPr="009134A3">
        <w:t xml:space="preserve">=50, </w:t>
      </w:r>
      <w:proofErr w:type="spellStart"/>
      <w:r w:rsidRPr="009134A3">
        <w:rPr>
          <w:i/>
        </w:rPr>
        <w:t>ri</w:t>
      </w:r>
      <w:proofErr w:type="spellEnd"/>
      <w:r w:rsidRPr="009134A3">
        <w:t>=50.</w:t>
      </w:r>
    </w:p>
    <w:p w14:paraId="06B1F0F8" w14:textId="77777777" w:rsidR="009134A3" w:rsidRPr="009134A3" w:rsidRDefault="009134A3" w:rsidP="009134A3">
      <w:pPr>
        <w:pStyle w:val="Papers"/>
      </w:pPr>
    </w:p>
    <w:p w14:paraId="7376149C" w14:textId="008612A4" w:rsidR="009134A3" w:rsidRPr="00996796" w:rsidRDefault="009134A3" w:rsidP="009134A3">
      <w:pPr>
        <w:pStyle w:val="Papers"/>
        <w:ind w:firstLine="0"/>
        <w:rPr>
          <w:b/>
          <w:bCs/>
          <w:sz w:val="28"/>
          <w:szCs w:val="28"/>
        </w:rPr>
      </w:pPr>
      <w:r w:rsidRPr="00996796">
        <w:rPr>
          <w:b/>
          <w:bCs/>
          <w:sz w:val="28"/>
          <w:szCs w:val="28"/>
        </w:rPr>
        <w:t>Male genitalia</w:t>
      </w:r>
    </w:p>
    <w:p w14:paraId="1D52E03B" w14:textId="382016F7" w:rsidR="009134A3" w:rsidRPr="009134A3" w:rsidRDefault="009134A3" w:rsidP="009134A3">
      <w:pPr>
        <w:pStyle w:val="Papers"/>
      </w:pPr>
      <w:r w:rsidRPr="009134A3">
        <w:t xml:space="preserve">45. Male, phallic complex, pseudepiphallus, rami: (0) present (Fig. </w:t>
      </w:r>
      <w:r w:rsidR="00334FE8">
        <w:t>S</w:t>
      </w:r>
      <w:r w:rsidRPr="009134A3">
        <w:t xml:space="preserve">5A), (1) absent; </w:t>
      </w:r>
      <w:r w:rsidRPr="009134A3">
        <w:rPr>
          <w:i/>
        </w:rPr>
        <w:t>ci</w:t>
      </w:r>
      <w:r w:rsidRPr="009134A3">
        <w:t xml:space="preserve">=100, </w:t>
      </w:r>
      <w:proofErr w:type="spellStart"/>
      <w:r w:rsidRPr="009134A3">
        <w:rPr>
          <w:i/>
        </w:rPr>
        <w:t>ri</w:t>
      </w:r>
      <w:proofErr w:type="spellEnd"/>
      <w:r w:rsidRPr="009134A3">
        <w:t>=100.</w:t>
      </w:r>
    </w:p>
    <w:p w14:paraId="0F710284" w14:textId="421DDD08" w:rsidR="009134A3" w:rsidRPr="009134A3" w:rsidRDefault="009134A3" w:rsidP="009134A3">
      <w:pPr>
        <w:pStyle w:val="Papers"/>
      </w:pPr>
      <w:r w:rsidRPr="009134A3">
        <w:t xml:space="preserve">46. Male, phallic complex, pseudepiphallus, base of pseudepiphallic sclerite, median third related to lateral thirds (Fig. </w:t>
      </w:r>
      <w:r w:rsidR="00334FE8">
        <w:t>S</w:t>
      </w:r>
      <w:r w:rsidRPr="009134A3">
        <w:t xml:space="preserve">5B): (0) same width; (1) narrower; </w:t>
      </w:r>
      <w:r w:rsidRPr="009134A3">
        <w:rPr>
          <w:i/>
        </w:rPr>
        <w:t>ci</w:t>
      </w:r>
      <w:r w:rsidRPr="009134A3">
        <w:t xml:space="preserve">=16, </w:t>
      </w:r>
      <w:proofErr w:type="spellStart"/>
      <w:r w:rsidRPr="009134A3">
        <w:rPr>
          <w:i/>
        </w:rPr>
        <w:t>ri</w:t>
      </w:r>
      <w:proofErr w:type="spellEnd"/>
      <w:r w:rsidRPr="009134A3">
        <w:t>=66.</w:t>
      </w:r>
    </w:p>
    <w:p w14:paraId="7D7A3593" w14:textId="73527152" w:rsidR="009134A3" w:rsidRPr="009134A3" w:rsidRDefault="009134A3" w:rsidP="009134A3">
      <w:pPr>
        <w:pStyle w:val="Papers"/>
      </w:pPr>
      <w:r w:rsidRPr="009134A3">
        <w:t xml:space="preserve">The condition 1 refers to the depression </w:t>
      </w:r>
      <w:r w:rsidR="00D84FED">
        <w:t>i</w:t>
      </w:r>
      <w:r w:rsidRPr="009134A3">
        <w:t>n the median part of the base of pseudepiphallic sclerite.</w:t>
      </w:r>
    </w:p>
    <w:p w14:paraId="54664E60" w14:textId="0EB54F3B" w:rsidR="009134A3" w:rsidRPr="009134A3" w:rsidRDefault="009134A3" w:rsidP="009134A3">
      <w:pPr>
        <w:pStyle w:val="Papers"/>
      </w:pPr>
      <w:r w:rsidRPr="009134A3">
        <w:t xml:space="preserve">47. Male, phallic complex, pseudepiphallus, pseudepiphallic arm, position related to the base of pseudepiphallic sclerite, in lateral view (Fig. </w:t>
      </w:r>
      <w:r w:rsidR="00334FE8">
        <w:t>S</w:t>
      </w:r>
      <w:r w:rsidRPr="009134A3">
        <w:t xml:space="preserve">5C): (0) slightly upcurved; (1) straight; (2) upcurved, forming a 90° angle; </w:t>
      </w:r>
      <w:r w:rsidRPr="009134A3">
        <w:rPr>
          <w:i/>
        </w:rPr>
        <w:t>ci</w:t>
      </w:r>
      <w:r w:rsidRPr="009134A3">
        <w:t xml:space="preserve">=50, </w:t>
      </w:r>
      <w:proofErr w:type="spellStart"/>
      <w:r w:rsidRPr="009134A3">
        <w:rPr>
          <w:i/>
        </w:rPr>
        <w:t>ri</w:t>
      </w:r>
      <w:proofErr w:type="spellEnd"/>
      <w:r w:rsidRPr="009134A3">
        <w:t>=30.</w:t>
      </w:r>
    </w:p>
    <w:p w14:paraId="73D98A05" w14:textId="45A09765" w:rsidR="009134A3" w:rsidRPr="009134A3" w:rsidRDefault="009134A3" w:rsidP="009134A3">
      <w:pPr>
        <w:pStyle w:val="Papers"/>
      </w:pPr>
      <w:r w:rsidRPr="009134A3">
        <w:lastRenderedPageBreak/>
        <w:t xml:space="preserve">48. Male, phallic complex, pseudepiphallus, pseudepiphallic arm, position related to pseudepiphallic parameres, in dorsal view (ACCTRAN): (0) ventral (Fig. </w:t>
      </w:r>
      <w:r w:rsidR="00334FE8">
        <w:t>S</w:t>
      </w:r>
      <w:r w:rsidRPr="009134A3">
        <w:t xml:space="preserve">5A), (1) lateral (Fig. </w:t>
      </w:r>
      <w:r w:rsidR="00334FE8">
        <w:t>S</w:t>
      </w:r>
      <w:r w:rsidRPr="009134A3">
        <w:t xml:space="preserve">5D), (2) dorsal (Fig. </w:t>
      </w:r>
      <w:r w:rsidR="00334FE8">
        <w:t>S</w:t>
      </w:r>
      <w:r w:rsidRPr="009134A3">
        <w:t xml:space="preserve">5E); </w:t>
      </w:r>
      <w:r w:rsidRPr="009134A3">
        <w:rPr>
          <w:i/>
        </w:rPr>
        <w:t>ci</w:t>
      </w:r>
      <w:r w:rsidRPr="009134A3">
        <w:t xml:space="preserve">=100, </w:t>
      </w:r>
      <w:proofErr w:type="spellStart"/>
      <w:r w:rsidRPr="009134A3">
        <w:rPr>
          <w:i/>
        </w:rPr>
        <w:t>ri</w:t>
      </w:r>
      <w:proofErr w:type="spellEnd"/>
      <w:r w:rsidRPr="009134A3">
        <w:t>=100.</w:t>
      </w:r>
    </w:p>
    <w:p w14:paraId="7B90D727" w14:textId="3CDCCB52" w:rsidR="009134A3" w:rsidRPr="009134A3" w:rsidRDefault="009134A3" w:rsidP="009134A3">
      <w:pPr>
        <w:pStyle w:val="Papers"/>
      </w:pPr>
      <w:r w:rsidRPr="009134A3">
        <w:t xml:space="preserve">49. Male, phallic complex, pseudepiphallus, pseudepiphallic arm, apex, curvature in dorsal view (Fig. </w:t>
      </w:r>
      <w:r w:rsidR="00334FE8">
        <w:t>S</w:t>
      </w:r>
      <w:r w:rsidRPr="009134A3">
        <w:t xml:space="preserve">5D): (0) not curved inwards, (1) curved inwards; </w:t>
      </w:r>
      <w:r w:rsidRPr="009134A3">
        <w:rPr>
          <w:i/>
        </w:rPr>
        <w:t>ci</w:t>
      </w:r>
      <w:r w:rsidRPr="009134A3">
        <w:t xml:space="preserve">=100, </w:t>
      </w:r>
      <w:proofErr w:type="spellStart"/>
      <w:r w:rsidRPr="009134A3">
        <w:rPr>
          <w:i/>
        </w:rPr>
        <w:t>ri</w:t>
      </w:r>
      <w:proofErr w:type="spellEnd"/>
      <w:r w:rsidRPr="009134A3">
        <w:t>=100.</w:t>
      </w:r>
    </w:p>
    <w:p w14:paraId="7E9ADE63" w14:textId="77777777" w:rsidR="009134A3" w:rsidRPr="009134A3" w:rsidRDefault="009134A3" w:rsidP="009134A3">
      <w:pPr>
        <w:pStyle w:val="Papers"/>
      </w:pPr>
      <w:r w:rsidRPr="009134A3">
        <w:t>The state 1, curved inwards, refers to the apex with an internal curvature of 90° or less.</w:t>
      </w:r>
    </w:p>
    <w:p w14:paraId="16527979" w14:textId="7D70DA28" w:rsidR="009134A3" w:rsidRPr="009134A3" w:rsidRDefault="009134A3" w:rsidP="009134A3">
      <w:pPr>
        <w:pStyle w:val="Papers"/>
      </w:pPr>
      <w:r w:rsidRPr="009134A3">
        <w:t xml:space="preserve">50. Male, phallic complex, pseudepiphallic arm, apex, width related to the base of the arm, in lateral view (Fig. </w:t>
      </w:r>
      <w:r w:rsidR="00334FE8">
        <w:t>S</w:t>
      </w:r>
      <w:r w:rsidRPr="009134A3">
        <w:t xml:space="preserve">5F): (0) narrow or same width, (1) wider; </w:t>
      </w:r>
      <w:r w:rsidRPr="009134A3">
        <w:rPr>
          <w:i/>
        </w:rPr>
        <w:t>ci</w:t>
      </w:r>
      <w:r w:rsidRPr="009134A3">
        <w:t xml:space="preserve">=25, </w:t>
      </w:r>
      <w:proofErr w:type="spellStart"/>
      <w:r w:rsidRPr="009134A3">
        <w:rPr>
          <w:i/>
        </w:rPr>
        <w:t>ri</w:t>
      </w:r>
      <w:proofErr w:type="spellEnd"/>
      <w:r w:rsidRPr="009134A3">
        <w:t>=72.</w:t>
      </w:r>
    </w:p>
    <w:p w14:paraId="750AD405" w14:textId="77777777" w:rsidR="009134A3" w:rsidRPr="009134A3" w:rsidRDefault="009134A3" w:rsidP="009134A3">
      <w:pPr>
        <w:pStyle w:val="Papers"/>
      </w:pPr>
      <w:r w:rsidRPr="009134A3">
        <w:t xml:space="preserve">51. Male, phallic complex, pseudepiphallus, pseudepiphallic arm, apex, bristles: (0) absent, (1) present; </w:t>
      </w:r>
      <w:r w:rsidRPr="009134A3">
        <w:rPr>
          <w:i/>
        </w:rPr>
        <w:t>ci</w:t>
      </w:r>
      <w:r w:rsidRPr="009134A3">
        <w:t xml:space="preserve">=33, </w:t>
      </w:r>
      <w:proofErr w:type="spellStart"/>
      <w:r w:rsidRPr="009134A3">
        <w:rPr>
          <w:i/>
        </w:rPr>
        <w:t>ri</w:t>
      </w:r>
      <w:proofErr w:type="spellEnd"/>
      <w:r w:rsidRPr="009134A3">
        <w:t>=75.</w:t>
      </w:r>
    </w:p>
    <w:p w14:paraId="3B74C571" w14:textId="6D6E3AC6" w:rsidR="009134A3" w:rsidRPr="009134A3" w:rsidRDefault="009134A3" w:rsidP="009134A3">
      <w:pPr>
        <w:pStyle w:val="Papers"/>
      </w:pPr>
      <w:r w:rsidRPr="009134A3">
        <w:t xml:space="preserve">52. Male, phallic complex, pseudepiphallic arm, apex, superior projection: (0) absent, (1) present (Fig. </w:t>
      </w:r>
      <w:r w:rsidR="00334FE8">
        <w:t>S</w:t>
      </w:r>
      <w:r w:rsidRPr="009134A3">
        <w:t xml:space="preserve">6A); </w:t>
      </w:r>
      <w:r w:rsidRPr="009134A3">
        <w:rPr>
          <w:i/>
        </w:rPr>
        <w:t>ci</w:t>
      </w:r>
      <w:r w:rsidRPr="009134A3">
        <w:t xml:space="preserve">=100, </w:t>
      </w:r>
      <w:proofErr w:type="spellStart"/>
      <w:r w:rsidRPr="009134A3">
        <w:rPr>
          <w:i/>
        </w:rPr>
        <w:t>ri</w:t>
      </w:r>
      <w:proofErr w:type="spellEnd"/>
      <w:r w:rsidRPr="009134A3">
        <w:t>=100.</w:t>
      </w:r>
    </w:p>
    <w:p w14:paraId="09C7632F" w14:textId="5C75E9C7" w:rsidR="009134A3" w:rsidRPr="009134A3" w:rsidRDefault="009134A3" w:rsidP="009134A3">
      <w:pPr>
        <w:pStyle w:val="Papers"/>
      </w:pPr>
      <w:r w:rsidRPr="009134A3">
        <w:t xml:space="preserve">The superior projection of the apex of pseudepiphallic arm is identified because of its characteristic bristles. Based on the location of this projection it is possible to determine the remaining projections (Figs. </w:t>
      </w:r>
      <w:r w:rsidR="00334FE8">
        <w:t>S</w:t>
      </w:r>
      <w:r w:rsidRPr="009134A3">
        <w:t>10-</w:t>
      </w:r>
      <w:r w:rsidR="00334FE8">
        <w:t>S</w:t>
      </w:r>
      <w:r w:rsidRPr="009134A3">
        <w:t xml:space="preserve">18). The superior projection is present in all studied taxa, except in </w:t>
      </w:r>
      <w:r w:rsidRPr="009134A3">
        <w:rPr>
          <w:i/>
        </w:rPr>
        <w:t>Melanotes ornata</w:t>
      </w:r>
      <w:r w:rsidRPr="009134A3">
        <w:t xml:space="preserve">, </w:t>
      </w:r>
      <w:r w:rsidRPr="009134A3">
        <w:rPr>
          <w:i/>
        </w:rPr>
        <w:t xml:space="preserve">Guabamima lordelloi, </w:t>
      </w:r>
      <w:r w:rsidRPr="009134A3">
        <w:t xml:space="preserve">and </w:t>
      </w:r>
      <w:r w:rsidRPr="009134A3">
        <w:rPr>
          <w:i/>
        </w:rPr>
        <w:t>Guabamima saiva</w:t>
      </w:r>
      <w:r w:rsidRPr="009134A3">
        <w:t>.</w:t>
      </w:r>
    </w:p>
    <w:p w14:paraId="4134C177" w14:textId="6CA599CE" w:rsidR="009134A3" w:rsidRPr="009134A3" w:rsidRDefault="009134A3" w:rsidP="009134A3">
      <w:pPr>
        <w:pStyle w:val="Papers"/>
      </w:pPr>
      <w:r w:rsidRPr="009134A3">
        <w:t xml:space="preserve">53. </w:t>
      </w:r>
      <w:r w:rsidR="00103AB5">
        <w:t>M</w:t>
      </w:r>
      <w:r w:rsidR="00103AB5" w:rsidRPr="009134A3">
        <w:t>ale</w:t>
      </w:r>
      <w:r w:rsidRPr="009134A3">
        <w:t xml:space="preserve">, phallic complex, pseudepiphallus, pseudepiphallic arm, apex, </w:t>
      </w:r>
      <w:r w:rsidR="00103AB5">
        <w:t>i</w:t>
      </w:r>
      <w:r w:rsidR="00103AB5" w:rsidRPr="009134A3">
        <w:t xml:space="preserve">f </w:t>
      </w:r>
      <w:r w:rsidR="00103AB5">
        <w:t>superior projection is present (</w:t>
      </w:r>
      <w:r w:rsidR="00103AB5" w:rsidRPr="009134A3">
        <w:t>52(1)</w:t>
      </w:r>
      <w:r w:rsidR="00103AB5">
        <w:t>)</w:t>
      </w:r>
      <w:r w:rsidR="00103AB5" w:rsidRPr="009134A3">
        <w:t xml:space="preserve">, </w:t>
      </w:r>
      <w:r w:rsidRPr="009134A3">
        <w:t xml:space="preserve">shape (ACCTRAN): (0) not modified (Fig. </w:t>
      </w:r>
      <w:r w:rsidR="00334FE8">
        <w:t>S</w:t>
      </w:r>
      <w:r w:rsidRPr="009134A3">
        <w:t xml:space="preserve">10A1), (1) reduced to a spine (Fig. </w:t>
      </w:r>
      <w:r w:rsidR="00334FE8">
        <w:t>S</w:t>
      </w:r>
      <w:r w:rsidRPr="009134A3">
        <w:t xml:space="preserve">6A), (2) upcurved hook (Figs. </w:t>
      </w:r>
      <w:r w:rsidR="00334FE8">
        <w:t>S</w:t>
      </w:r>
      <w:r w:rsidRPr="009134A3">
        <w:t xml:space="preserve">16A1-D1); </w:t>
      </w:r>
      <w:r w:rsidRPr="009134A3">
        <w:rPr>
          <w:i/>
        </w:rPr>
        <w:t>ci</w:t>
      </w:r>
      <w:r w:rsidRPr="009134A3">
        <w:t xml:space="preserve">=50, </w:t>
      </w:r>
      <w:proofErr w:type="spellStart"/>
      <w:r w:rsidRPr="009134A3">
        <w:rPr>
          <w:i/>
        </w:rPr>
        <w:t>ri</w:t>
      </w:r>
      <w:proofErr w:type="spellEnd"/>
      <w:r w:rsidRPr="009134A3">
        <w:t>=75.</w:t>
      </w:r>
    </w:p>
    <w:p w14:paraId="1FEEBF55" w14:textId="40BE3994" w:rsidR="009134A3" w:rsidRPr="009134A3" w:rsidRDefault="009134A3" w:rsidP="009134A3">
      <w:pPr>
        <w:pStyle w:val="Papers"/>
      </w:pPr>
      <w:r w:rsidRPr="009134A3">
        <w:t xml:space="preserve">54. Male, phallic complex, pseudepiphallus, pseudepiphallic arm, apex, </w:t>
      </w:r>
      <w:proofErr w:type="spellStart"/>
      <w:r w:rsidRPr="009134A3">
        <w:t>supero</w:t>
      </w:r>
      <w:proofErr w:type="spellEnd"/>
      <w:r w:rsidRPr="009134A3">
        <w:t xml:space="preserve">-internal projection (ACCTRAN): (0) absent, (1) present (Fig. </w:t>
      </w:r>
      <w:r w:rsidR="00334FE8">
        <w:t>S</w:t>
      </w:r>
      <w:r w:rsidRPr="009134A3">
        <w:t xml:space="preserve">6A); </w:t>
      </w:r>
      <w:r w:rsidRPr="009134A3">
        <w:rPr>
          <w:i/>
        </w:rPr>
        <w:t>ci</w:t>
      </w:r>
      <w:r w:rsidRPr="009134A3">
        <w:t xml:space="preserve">=25, </w:t>
      </w:r>
      <w:proofErr w:type="spellStart"/>
      <w:r w:rsidRPr="009134A3">
        <w:rPr>
          <w:i/>
        </w:rPr>
        <w:t>ri</w:t>
      </w:r>
      <w:proofErr w:type="spellEnd"/>
      <w:r w:rsidRPr="009134A3">
        <w:t>=62.</w:t>
      </w:r>
    </w:p>
    <w:p w14:paraId="252EF633" w14:textId="77777777" w:rsidR="009134A3" w:rsidRPr="009134A3" w:rsidRDefault="009134A3" w:rsidP="009134A3">
      <w:pPr>
        <w:pStyle w:val="Papers"/>
      </w:pPr>
      <w:r w:rsidRPr="009134A3">
        <w:t>This is the projection of the apex of pseudepiphallic arm internal to the superior projection (character 52). We named this “</w:t>
      </w:r>
      <w:proofErr w:type="spellStart"/>
      <w:r w:rsidRPr="009134A3">
        <w:t>supero</w:t>
      </w:r>
      <w:proofErr w:type="spellEnd"/>
      <w:r w:rsidRPr="009134A3">
        <w:t xml:space="preserve">-internal” because some taxa have two internal projections: </w:t>
      </w:r>
      <w:proofErr w:type="spellStart"/>
      <w:r w:rsidRPr="009134A3">
        <w:t>supero</w:t>
      </w:r>
      <w:proofErr w:type="spellEnd"/>
      <w:r w:rsidRPr="009134A3">
        <w:t>-internal and infero-internal (character 56).</w:t>
      </w:r>
    </w:p>
    <w:p w14:paraId="15A7BF99" w14:textId="3212CC67" w:rsidR="009134A3" w:rsidRPr="009134A3" w:rsidRDefault="009134A3" w:rsidP="009134A3">
      <w:pPr>
        <w:pStyle w:val="Papers"/>
      </w:pPr>
      <w:r w:rsidRPr="009134A3">
        <w:lastRenderedPageBreak/>
        <w:t xml:space="preserve">55. </w:t>
      </w:r>
      <w:r w:rsidR="00605AD2">
        <w:t>M</w:t>
      </w:r>
      <w:r w:rsidRPr="009134A3">
        <w:t xml:space="preserve">ale, phallic complex, pseudepiphallus, pseudepiphallic arm, apex, </w:t>
      </w:r>
      <w:r w:rsidR="00605AD2">
        <w:t>i</w:t>
      </w:r>
      <w:r w:rsidR="00605AD2" w:rsidRPr="009134A3">
        <w:t xml:space="preserve">f </w:t>
      </w:r>
      <w:proofErr w:type="spellStart"/>
      <w:r w:rsidR="00605AD2">
        <w:t>supero</w:t>
      </w:r>
      <w:proofErr w:type="spellEnd"/>
      <w:r w:rsidR="00605AD2">
        <w:t>-internal projection is present (</w:t>
      </w:r>
      <w:r w:rsidR="00605AD2" w:rsidRPr="009134A3">
        <w:t>54(1)</w:t>
      </w:r>
      <w:r w:rsidR="00605AD2">
        <w:t>)</w:t>
      </w:r>
      <w:r w:rsidR="00605AD2" w:rsidRPr="009134A3">
        <w:t>,</w:t>
      </w:r>
      <w:r w:rsidRPr="009134A3">
        <w:t xml:space="preserve"> form: (0) not modified, (1) serrulated (Figs. </w:t>
      </w:r>
      <w:r w:rsidR="00334FE8">
        <w:t>S</w:t>
      </w:r>
      <w:r w:rsidRPr="009134A3">
        <w:t xml:space="preserve">6Cb; </w:t>
      </w:r>
      <w:r w:rsidR="00334FE8">
        <w:t>S</w:t>
      </w:r>
      <w:r w:rsidRPr="009134A3">
        <w:t xml:space="preserve">11A2, D2), (2) reduced to a spine (Fig. </w:t>
      </w:r>
      <w:r w:rsidR="00334FE8">
        <w:t>S</w:t>
      </w:r>
      <w:r w:rsidRPr="009134A3">
        <w:t xml:space="preserve">6A); </w:t>
      </w:r>
      <w:r w:rsidRPr="009134A3">
        <w:rPr>
          <w:i/>
        </w:rPr>
        <w:t>ci</w:t>
      </w:r>
      <w:r w:rsidRPr="009134A3">
        <w:t xml:space="preserve">=66, </w:t>
      </w:r>
      <w:proofErr w:type="spellStart"/>
      <w:r w:rsidRPr="009134A3">
        <w:rPr>
          <w:i/>
        </w:rPr>
        <w:t>ri</w:t>
      </w:r>
      <w:proofErr w:type="spellEnd"/>
      <w:r w:rsidRPr="009134A3">
        <w:t>=85.</w:t>
      </w:r>
    </w:p>
    <w:p w14:paraId="5F6E057B" w14:textId="2466B5B4" w:rsidR="009134A3" w:rsidRPr="009134A3" w:rsidRDefault="009134A3" w:rsidP="009134A3">
      <w:pPr>
        <w:pStyle w:val="Papers"/>
      </w:pPr>
      <w:r w:rsidRPr="009134A3">
        <w:t xml:space="preserve">56. Male, phallic complex, pseudepiphallus, pseudepiphallic arm, apex, infero-internal projection: (0) absent, (1) present (Fig. </w:t>
      </w:r>
      <w:r w:rsidR="00334FE8">
        <w:t>S</w:t>
      </w:r>
      <w:r w:rsidRPr="009134A3">
        <w:t xml:space="preserve">6A); </w:t>
      </w:r>
      <w:r w:rsidRPr="009134A3">
        <w:rPr>
          <w:i/>
        </w:rPr>
        <w:t>ci</w:t>
      </w:r>
      <w:r w:rsidRPr="009134A3">
        <w:t xml:space="preserve">=100, </w:t>
      </w:r>
      <w:proofErr w:type="spellStart"/>
      <w:r w:rsidRPr="009134A3">
        <w:rPr>
          <w:i/>
        </w:rPr>
        <w:t>ri</w:t>
      </w:r>
      <w:proofErr w:type="spellEnd"/>
      <w:r w:rsidRPr="009134A3">
        <w:t>=100.</w:t>
      </w:r>
    </w:p>
    <w:p w14:paraId="1AD522AB" w14:textId="77777777" w:rsidR="009134A3" w:rsidRPr="009134A3" w:rsidRDefault="009134A3" w:rsidP="009134A3">
      <w:pPr>
        <w:pStyle w:val="Papers"/>
      </w:pPr>
      <w:r w:rsidRPr="009134A3">
        <w:t xml:space="preserve">This projection is located inferiorly to the </w:t>
      </w:r>
      <w:proofErr w:type="spellStart"/>
      <w:r w:rsidRPr="009134A3">
        <w:t>supero</w:t>
      </w:r>
      <w:proofErr w:type="spellEnd"/>
      <w:r w:rsidRPr="009134A3">
        <w:t>-internal projection (character 54).</w:t>
      </w:r>
    </w:p>
    <w:p w14:paraId="7D9FAB92" w14:textId="1355792F" w:rsidR="009134A3" w:rsidRPr="009134A3" w:rsidRDefault="009134A3" w:rsidP="009134A3">
      <w:pPr>
        <w:pStyle w:val="Papers"/>
      </w:pPr>
      <w:r w:rsidRPr="009134A3">
        <w:t xml:space="preserve">57. Male, phallic complex, pseudepiphallus, pseudepiphallic arm, apex, inferior projection: (0) absent, (1) present (Fig. </w:t>
      </w:r>
      <w:r w:rsidR="00334FE8">
        <w:t>S</w:t>
      </w:r>
      <w:r w:rsidRPr="009134A3">
        <w:t xml:space="preserve">6A); </w:t>
      </w:r>
      <w:r w:rsidRPr="009134A3">
        <w:rPr>
          <w:i/>
        </w:rPr>
        <w:t>ci</w:t>
      </w:r>
      <w:r w:rsidRPr="009134A3">
        <w:t xml:space="preserve">=50, </w:t>
      </w:r>
      <w:proofErr w:type="spellStart"/>
      <w:r w:rsidRPr="009134A3">
        <w:rPr>
          <w:i/>
        </w:rPr>
        <w:t>ri</w:t>
      </w:r>
      <w:proofErr w:type="spellEnd"/>
      <w:r w:rsidRPr="009134A3">
        <w:t>=83.</w:t>
      </w:r>
    </w:p>
    <w:p w14:paraId="7185FBBE" w14:textId="77777777" w:rsidR="009134A3" w:rsidRPr="009134A3" w:rsidRDefault="009134A3" w:rsidP="009134A3">
      <w:pPr>
        <w:pStyle w:val="Papers"/>
      </w:pPr>
      <w:r w:rsidRPr="009134A3">
        <w:t>As the name suggests, this projection is inferior to the superior projection. It may be observed in lateral view.</w:t>
      </w:r>
    </w:p>
    <w:p w14:paraId="3C17A408" w14:textId="087DF599" w:rsidR="009134A3" w:rsidRPr="009134A3" w:rsidRDefault="009134A3" w:rsidP="009134A3">
      <w:pPr>
        <w:pStyle w:val="Papers"/>
      </w:pPr>
      <w:r w:rsidRPr="009134A3">
        <w:t xml:space="preserve">58. </w:t>
      </w:r>
      <w:r w:rsidR="00EC2B40">
        <w:t>M</w:t>
      </w:r>
      <w:r w:rsidRPr="009134A3">
        <w:t xml:space="preserve">ale, phallic complex, pseudepiphallus, pseudepiphallic arm, apex, </w:t>
      </w:r>
      <w:r w:rsidR="00DF72E1">
        <w:t>i</w:t>
      </w:r>
      <w:r w:rsidR="00EC2B40" w:rsidRPr="009134A3">
        <w:t xml:space="preserve">f </w:t>
      </w:r>
      <w:r w:rsidR="00EC2B40">
        <w:t>inferior projection is present (</w:t>
      </w:r>
      <w:r w:rsidR="00EC2B40" w:rsidRPr="009134A3">
        <w:t>57(1)</w:t>
      </w:r>
      <w:r w:rsidR="00EC2B40">
        <w:t>)</w:t>
      </w:r>
      <w:r w:rsidR="00EC2B40" w:rsidRPr="009134A3">
        <w:t xml:space="preserve">, </w:t>
      </w:r>
      <w:r w:rsidRPr="009134A3">
        <w:t xml:space="preserve">curvature: (0) not curved, (1) upcurved hook (Fig. </w:t>
      </w:r>
      <w:r w:rsidR="00334FE8">
        <w:t>S</w:t>
      </w:r>
      <w:r w:rsidRPr="009134A3">
        <w:t xml:space="preserve">6A); </w:t>
      </w:r>
      <w:r w:rsidRPr="009134A3">
        <w:rPr>
          <w:i/>
        </w:rPr>
        <w:t>ci</w:t>
      </w:r>
      <w:r w:rsidRPr="009134A3">
        <w:t xml:space="preserve">=100, </w:t>
      </w:r>
      <w:proofErr w:type="spellStart"/>
      <w:r w:rsidRPr="009134A3">
        <w:rPr>
          <w:i/>
        </w:rPr>
        <w:t>ri</w:t>
      </w:r>
      <w:proofErr w:type="spellEnd"/>
      <w:r w:rsidRPr="009134A3">
        <w:t>=100.</w:t>
      </w:r>
    </w:p>
    <w:p w14:paraId="71FC920E" w14:textId="34930C49" w:rsidR="009134A3" w:rsidRPr="009134A3" w:rsidRDefault="009134A3" w:rsidP="009134A3">
      <w:pPr>
        <w:pStyle w:val="Papers"/>
      </w:pPr>
      <w:r w:rsidRPr="009134A3">
        <w:t xml:space="preserve">59. </w:t>
      </w:r>
      <w:r w:rsidR="00691FCE">
        <w:t>M</w:t>
      </w:r>
      <w:r w:rsidRPr="009134A3">
        <w:t xml:space="preserve">ale, phallic complex, pseudepiphallus, pseudepiphallic arm, apex, </w:t>
      </w:r>
      <w:r w:rsidR="00691FCE" w:rsidRPr="009134A3">
        <w:t xml:space="preserve">If </w:t>
      </w:r>
      <w:r w:rsidR="00691FCE">
        <w:t>inferior projection is present (</w:t>
      </w:r>
      <w:r w:rsidR="00691FCE" w:rsidRPr="009134A3">
        <w:t>57(1)</w:t>
      </w:r>
      <w:r w:rsidR="00691FCE">
        <w:t>)</w:t>
      </w:r>
      <w:r w:rsidR="00691FCE" w:rsidRPr="009134A3">
        <w:t xml:space="preserve">, </w:t>
      </w:r>
      <w:r w:rsidRPr="009134A3">
        <w:t xml:space="preserve">position in ventral view: (0) straight, (1) curved inwards (Fig. </w:t>
      </w:r>
      <w:r w:rsidR="00334FE8">
        <w:t>S</w:t>
      </w:r>
      <w:r w:rsidRPr="009134A3">
        <w:t xml:space="preserve">7A, B; </w:t>
      </w:r>
      <w:r w:rsidR="00334FE8">
        <w:t>S</w:t>
      </w:r>
      <w:r w:rsidRPr="009134A3">
        <w:t xml:space="preserve">10H4); </w:t>
      </w:r>
      <w:r w:rsidRPr="009134A3">
        <w:rPr>
          <w:i/>
        </w:rPr>
        <w:t>ci</w:t>
      </w:r>
      <w:r w:rsidRPr="009134A3">
        <w:t xml:space="preserve">=100, </w:t>
      </w:r>
      <w:proofErr w:type="spellStart"/>
      <w:r w:rsidRPr="009134A3">
        <w:rPr>
          <w:i/>
        </w:rPr>
        <w:t>ri</w:t>
      </w:r>
      <w:proofErr w:type="spellEnd"/>
      <w:r w:rsidRPr="009134A3">
        <w:t>=100.</w:t>
      </w:r>
    </w:p>
    <w:p w14:paraId="017C2A69" w14:textId="2BE65BBC" w:rsidR="009134A3" w:rsidRPr="009134A3" w:rsidRDefault="009134A3" w:rsidP="009134A3">
      <w:pPr>
        <w:pStyle w:val="Papers"/>
      </w:pPr>
      <w:r w:rsidRPr="009134A3">
        <w:t xml:space="preserve">60. Male, phallic complex, pseudepiphallus, pseudepiphallic arm, apex, ventral projection: (0) absent, (1) present (Fig. </w:t>
      </w:r>
      <w:r w:rsidR="00334FE8">
        <w:t>S</w:t>
      </w:r>
      <w:r w:rsidRPr="009134A3">
        <w:t xml:space="preserve">6A); </w:t>
      </w:r>
      <w:r w:rsidRPr="009134A3">
        <w:rPr>
          <w:i/>
        </w:rPr>
        <w:t>ci</w:t>
      </w:r>
      <w:r w:rsidRPr="009134A3">
        <w:t xml:space="preserve">=50, </w:t>
      </w:r>
      <w:proofErr w:type="spellStart"/>
      <w:r w:rsidRPr="009134A3">
        <w:rPr>
          <w:i/>
        </w:rPr>
        <w:t>ri</w:t>
      </w:r>
      <w:proofErr w:type="spellEnd"/>
      <w:r w:rsidRPr="009134A3">
        <w:t>=50.</w:t>
      </w:r>
    </w:p>
    <w:p w14:paraId="1373B36C" w14:textId="77777777" w:rsidR="009134A3" w:rsidRPr="009134A3" w:rsidRDefault="009134A3" w:rsidP="009134A3">
      <w:pPr>
        <w:pStyle w:val="Papers"/>
      </w:pPr>
      <w:r w:rsidRPr="009134A3">
        <w:t xml:space="preserve">This projection appears in three species of </w:t>
      </w:r>
      <w:r w:rsidRPr="009134A3">
        <w:rPr>
          <w:i/>
        </w:rPr>
        <w:t>Eidmanacris</w:t>
      </w:r>
      <w:r w:rsidRPr="009134A3">
        <w:t>:</w:t>
      </w:r>
      <w:r w:rsidRPr="009134A3">
        <w:rPr>
          <w:i/>
        </w:rPr>
        <w:t xml:space="preserve"> E. corumbatai</w:t>
      </w:r>
      <w:r w:rsidRPr="009134A3">
        <w:t xml:space="preserve">, </w:t>
      </w:r>
      <w:r w:rsidRPr="009134A3">
        <w:rPr>
          <w:i/>
        </w:rPr>
        <w:t xml:space="preserve">E. gigas, </w:t>
      </w:r>
      <w:r w:rsidRPr="009134A3">
        <w:t xml:space="preserve">and </w:t>
      </w:r>
      <w:r w:rsidRPr="009134A3">
        <w:rPr>
          <w:i/>
        </w:rPr>
        <w:t>E. desutterae</w:t>
      </w:r>
      <w:r w:rsidRPr="009134A3">
        <w:t>. It is a characteristic structure anterior to the inferior projection (character 57) and curved internally. It may be better observed in the ventral view.</w:t>
      </w:r>
    </w:p>
    <w:p w14:paraId="58B6EF54" w14:textId="45C94C11" w:rsidR="009134A3" w:rsidRPr="009134A3" w:rsidRDefault="009134A3" w:rsidP="009134A3">
      <w:pPr>
        <w:pStyle w:val="Papers"/>
      </w:pPr>
      <w:r w:rsidRPr="009134A3">
        <w:t xml:space="preserve">61. </w:t>
      </w:r>
      <w:r w:rsidR="005B7177">
        <w:t>M</w:t>
      </w:r>
      <w:r w:rsidRPr="009134A3">
        <w:t xml:space="preserve">ale, phallic complex, pseudepiphallus, pseudepiphallic arms, apex, </w:t>
      </w:r>
      <w:r w:rsidR="005B7177">
        <w:t>i</w:t>
      </w:r>
      <w:r w:rsidR="005B7177" w:rsidRPr="009134A3">
        <w:t xml:space="preserve">f </w:t>
      </w:r>
      <w:r w:rsidR="005B7177">
        <w:t>ventral projection is present (</w:t>
      </w:r>
      <w:r w:rsidR="005B7177" w:rsidRPr="009134A3">
        <w:t>60(1)</w:t>
      </w:r>
      <w:r w:rsidR="005B7177">
        <w:t>)</w:t>
      </w:r>
      <w:r w:rsidR="005B7177" w:rsidRPr="009134A3">
        <w:t>,</w:t>
      </w:r>
      <w:r w:rsidR="005B7177">
        <w:t xml:space="preserve"> </w:t>
      </w:r>
      <w:r w:rsidRPr="009134A3">
        <w:t xml:space="preserve">length in lateral view (DELTRAN): (0) almost the same width of pseudepiphallic arm (Fig. </w:t>
      </w:r>
      <w:r w:rsidR="00334FE8">
        <w:t>S</w:t>
      </w:r>
      <w:r w:rsidRPr="009134A3">
        <w:t xml:space="preserve">15D5), (1) reaches median region of the phallic complex (Fig. </w:t>
      </w:r>
      <w:r w:rsidR="00334FE8">
        <w:t>S</w:t>
      </w:r>
      <w:r w:rsidRPr="009134A3">
        <w:t>12H5).</w:t>
      </w:r>
    </w:p>
    <w:p w14:paraId="7D085E96" w14:textId="77777777" w:rsidR="009134A3" w:rsidRPr="009134A3" w:rsidRDefault="009134A3" w:rsidP="009134A3">
      <w:pPr>
        <w:pStyle w:val="Papers"/>
      </w:pPr>
      <w:r w:rsidRPr="009134A3">
        <w:lastRenderedPageBreak/>
        <w:t xml:space="preserve">Only </w:t>
      </w:r>
      <w:r w:rsidRPr="009134A3">
        <w:rPr>
          <w:i/>
        </w:rPr>
        <w:t>E. corumbatai</w:t>
      </w:r>
      <w:r w:rsidRPr="009134A3">
        <w:t xml:space="preserve">, </w:t>
      </w:r>
      <w:r w:rsidRPr="009134A3">
        <w:rPr>
          <w:i/>
        </w:rPr>
        <w:t xml:space="preserve">E. gigas, </w:t>
      </w:r>
      <w:r w:rsidRPr="009134A3">
        <w:t xml:space="preserve">and </w:t>
      </w:r>
      <w:r w:rsidRPr="009134A3">
        <w:rPr>
          <w:i/>
        </w:rPr>
        <w:t>E. desutterae</w:t>
      </w:r>
      <w:r w:rsidRPr="009134A3">
        <w:t xml:space="preserve"> have this ventral projection, as commented in the previous character (character 60). </w:t>
      </w:r>
    </w:p>
    <w:p w14:paraId="4521ACC2" w14:textId="13650236" w:rsidR="009134A3" w:rsidRPr="009134A3" w:rsidRDefault="009134A3" w:rsidP="009134A3">
      <w:pPr>
        <w:pStyle w:val="Papers"/>
      </w:pPr>
      <w:r w:rsidRPr="009134A3">
        <w:t xml:space="preserve">62. Male, phallic complex, pseudepiphallus, lateral projection of pseudepiphallic sclerite: (0) absent, (1) present (Fig. </w:t>
      </w:r>
      <w:r w:rsidR="00334FE8">
        <w:t>S</w:t>
      </w:r>
      <w:r w:rsidRPr="009134A3">
        <w:t xml:space="preserve">5C); </w:t>
      </w:r>
      <w:r w:rsidRPr="009134A3">
        <w:rPr>
          <w:i/>
        </w:rPr>
        <w:t>ci</w:t>
      </w:r>
      <w:r w:rsidRPr="009134A3">
        <w:t xml:space="preserve">=100, </w:t>
      </w:r>
      <w:proofErr w:type="spellStart"/>
      <w:r w:rsidRPr="009134A3">
        <w:rPr>
          <w:i/>
        </w:rPr>
        <w:t>ri</w:t>
      </w:r>
      <w:proofErr w:type="spellEnd"/>
      <w:r w:rsidRPr="009134A3">
        <w:t>=100.</w:t>
      </w:r>
    </w:p>
    <w:p w14:paraId="37ED6984" w14:textId="44F75507" w:rsidR="009134A3" w:rsidRPr="009134A3" w:rsidRDefault="009134A3" w:rsidP="009134A3">
      <w:pPr>
        <w:pStyle w:val="Papers"/>
      </w:pPr>
      <w:r w:rsidRPr="009134A3">
        <w:t xml:space="preserve">This is a very characteristic structure, located in the delimitation between the base of pseudepiphallic sclerite and pseudepiphallic arm, and may be observed in lateral view. This character is one of the synapomorphies that supports clade </w:t>
      </w:r>
      <w:r w:rsidR="006D5E82">
        <w:t>N</w:t>
      </w:r>
      <w:r w:rsidR="0077332C">
        <w:t>2</w:t>
      </w:r>
      <w:r w:rsidRPr="009134A3">
        <w:t>.</w:t>
      </w:r>
    </w:p>
    <w:p w14:paraId="29F5BB08" w14:textId="5795A6BB" w:rsidR="009134A3" w:rsidRPr="009134A3" w:rsidRDefault="009134A3" w:rsidP="009134A3">
      <w:pPr>
        <w:pStyle w:val="Papers"/>
      </w:pPr>
      <w:r w:rsidRPr="009134A3">
        <w:t xml:space="preserve">63. </w:t>
      </w:r>
      <w:r w:rsidR="00B91E79">
        <w:t>M</w:t>
      </w:r>
      <w:r w:rsidRPr="009134A3">
        <w:t xml:space="preserve">ale, phallic complex, pseudepiphallus, </w:t>
      </w:r>
      <w:r w:rsidR="00B91E79" w:rsidRPr="009134A3">
        <w:t xml:space="preserve">If </w:t>
      </w:r>
      <w:r w:rsidR="00B91E79">
        <w:t>lateral projection of pseudepiphallic sclerite is present (</w:t>
      </w:r>
      <w:r w:rsidR="00B91E79" w:rsidRPr="009134A3">
        <w:t>62(1)</w:t>
      </w:r>
      <w:proofErr w:type="gramStart"/>
      <w:r w:rsidR="00B91E79">
        <w:t>)</w:t>
      </w:r>
      <w:r w:rsidR="00B91E79" w:rsidRPr="009134A3">
        <w:t xml:space="preserve">, </w:t>
      </w:r>
      <w:r w:rsidRPr="009134A3">
        <w:t xml:space="preserve"> apex</w:t>
      </w:r>
      <w:proofErr w:type="gramEnd"/>
      <w:r w:rsidRPr="009134A3">
        <w:t xml:space="preserve"> (Fig. </w:t>
      </w:r>
      <w:r w:rsidR="00334FE8">
        <w:t>S</w:t>
      </w:r>
      <w:r w:rsidRPr="009134A3">
        <w:t xml:space="preserve">5C): (0) pointed, (1) rounded; </w:t>
      </w:r>
      <w:r w:rsidRPr="009134A3">
        <w:rPr>
          <w:i/>
        </w:rPr>
        <w:t>ci</w:t>
      </w:r>
      <w:r w:rsidRPr="009134A3">
        <w:t xml:space="preserve">=100, </w:t>
      </w:r>
      <w:proofErr w:type="spellStart"/>
      <w:r w:rsidRPr="009134A3">
        <w:rPr>
          <w:i/>
        </w:rPr>
        <w:t>ri</w:t>
      </w:r>
      <w:proofErr w:type="spellEnd"/>
      <w:r w:rsidRPr="009134A3">
        <w:t>=100.</w:t>
      </w:r>
    </w:p>
    <w:p w14:paraId="5314DFB9" w14:textId="5426A8C4" w:rsidR="009134A3" w:rsidRPr="009134A3" w:rsidRDefault="009134A3" w:rsidP="009134A3">
      <w:pPr>
        <w:pStyle w:val="Papers"/>
      </w:pPr>
      <w:r w:rsidRPr="009134A3">
        <w:t xml:space="preserve">64. Male, phallic complex, pseudepiphallus, anterior projection of pseudepiphallic sclerite: (0) absent, (1) present (Figs. </w:t>
      </w:r>
      <w:r w:rsidR="00334FE8">
        <w:t>S</w:t>
      </w:r>
      <w:r w:rsidRPr="009134A3">
        <w:t xml:space="preserve">5B, E); </w:t>
      </w:r>
      <w:r w:rsidRPr="009134A3">
        <w:rPr>
          <w:i/>
        </w:rPr>
        <w:t>ci</w:t>
      </w:r>
      <w:r w:rsidRPr="009134A3">
        <w:t xml:space="preserve">=50, </w:t>
      </w:r>
      <w:proofErr w:type="spellStart"/>
      <w:r w:rsidRPr="009134A3">
        <w:rPr>
          <w:i/>
        </w:rPr>
        <w:t>ri</w:t>
      </w:r>
      <w:proofErr w:type="spellEnd"/>
      <w:r w:rsidRPr="009134A3">
        <w:t>=88.</w:t>
      </w:r>
    </w:p>
    <w:p w14:paraId="62D7906D" w14:textId="303805B2" w:rsidR="009134A3" w:rsidRPr="009134A3" w:rsidRDefault="009134A3" w:rsidP="009134A3">
      <w:pPr>
        <w:pStyle w:val="Papers"/>
      </w:pPr>
      <w:r w:rsidRPr="009134A3">
        <w:t xml:space="preserve">Referred to as the “ventral projection of pseudepiphallic sclerite” by Souza-Dias </w:t>
      </w:r>
      <w:r w:rsidR="006D5E82">
        <w:fldChar w:fldCharType="begin" w:fldLock="1"/>
      </w:r>
      <w:r w:rsidR="0063547F">
        <w:instrText xml:space="preserve"> ADDIN ZOTERO_ITEM CSL_CITATION {"citationID":"p5yjCSk7","properties":{"formattedCitation":"[4]","plainCitation":"[4]","noteIndex":0},"citationItems":[{"id":"eqXgZy6M/5MoICFtJ","uris":["http://www.mendeley.com/documents/?uuid=b75237c9-091e-40b7-9279-8f5fdf80f91f"],"uri":["http://www.mendeley.com/documents/?uuid=b75237c9-091e-40b7-9279-8f5fdf80f91f"],"itemData":{"ISBN":"9788562465161","author":[{"dropping-particle":"de","family":"Souza-Dias","given":"P. G. B","non-dropping-particle":"","parse-names":false,"suffix":""}],"container-title":"Instituto de Biociências da Universiadade de São Paulo","id":"ITEM-1","issued":{"date-parts":[["2015"]]},"page":"72","title":"Análise cladística e morfologia do complexo fálico de Phalangopside, com ênfase em Luzarinae (Orthoptera, Ensifera, Grylloidea)","type":"article-journal","volume":"1"}}],"schema":"https://github.com/citation-style-language/schema/raw/master/csl-citation.json"} </w:instrText>
      </w:r>
      <w:r w:rsidR="006D5E82">
        <w:fldChar w:fldCharType="separate"/>
      </w:r>
      <w:r w:rsidR="0063547F" w:rsidRPr="0063547F">
        <w:rPr>
          <w:rFonts w:cs="Times New Roman"/>
        </w:rPr>
        <w:t>[4]</w:t>
      </w:r>
      <w:r w:rsidR="006D5E82">
        <w:fldChar w:fldCharType="end"/>
      </w:r>
      <w:r w:rsidRPr="009134A3">
        <w:t xml:space="preserve">, we considered this structure as “anterior”. In some situations, it is the first part of the pseudepiphallic sclerite. We did not consider this a ventral structure because in some species it is centralized in lateral view, as in </w:t>
      </w:r>
      <w:r w:rsidRPr="009134A3">
        <w:rPr>
          <w:i/>
        </w:rPr>
        <w:t>E. larvaeformis</w:t>
      </w:r>
      <w:r w:rsidRPr="009134A3">
        <w:t xml:space="preserve">. Even though they occupy a similar place as rami, these structures are not homologues. The anterior projections are integral structures of the pseudepiphallic sclerite. This character is one of the main synapomorphies of </w:t>
      </w:r>
      <w:r w:rsidRPr="009134A3">
        <w:rPr>
          <w:i/>
        </w:rPr>
        <w:t>Eidmanacris</w:t>
      </w:r>
      <w:r w:rsidRPr="009134A3">
        <w:t xml:space="preserve"> that contributes to genus’ monophyly.</w:t>
      </w:r>
    </w:p>
    <w:p w14:paraId="02CC85BC" w14:textId="77777777" w:rsidR="009134A3" w:rsidRPr="009134A3" w:rsidRDefault="009134A3" w:rsidP="009134A3">
      <w:pPr>
        <w:pStyle w:val="Papers"/>
      </w:pPr>
      <w:r w:rsidRPr="009134A3">
        <w:t xml:space="preserve">65. Male, phallic complex, pseudepiphallus, sclerite A, size related to pseudepiphallic arm in dorsal view (ACCTRAN): (0) shorter than half, (1) longer than half; </w:t>
      </w:r>
      <w:r w:rsidRPr="009134A3">
        <w:rPr>
          <w:i/>
        </w:rPr>
        <w:t>ci</w:t>
      </w:r>
      <w:r w:rsidRPr="009134A3">
        <w:t xml:space="preserve">=50, </w:t>
      </w:r>
      <w:proofErr w:type="spellStart"/>
      <w:r w:rsidRPr="009134A3">
        <w:rPr>
          <w:i/>
        </w:rPr>
        <w:t>ri</w:t>
      </w:r>
      <w:proofErr w:type="spellEnd"/>
      <w:r w:rsidRPr="009134A3">
        <w:t>=75.</w:t>
      </w:r>
    </w:p>
    <w:p w14:paraId="7B33327E" w14:textId="6A2554F9" w:rsidR="009134A3" w:rsidRPr="009134A3" w:rsidRDefault="009134A3" w:rsidP="009134A3">
      <w:pPr>
        <w:pStyle w:val="Papers"/>
      </w:pPr>
      <w:r w:rsidRPr="009134A3">
        <w:t xml:space="preserve">66. Male, phallic complex, pseudepiphallus, sclerite A, connection with dorsal lobe of pseudepiphallic paramere (PsP2) (ACCTRAN) (Fig. </w:t>
      </w:r>
      <w:r w:rsidR="00334FE8">
        <w:t>S</w:t>
      </w:r>
      <w:r w:rsidRPr="009134A3">
        <w:t xml:space="preserve">6B): (0) not continuous, (1) continuous; </w:t>
      </w:r>
      <w:r w:rsidRPr="009134A3">
        <w:rPr>
          <w:i/>
        </w:rPr>
        <w:t>ci</w:t>
      </w:r>
      <w:r w:rsidRPr="009134A3">
        <w:t xml:space="preserve">=14, </w:t>
      </w:r>
      <w:proofErr w:type="spellStart"/>
      <w:r w:rsidRPr="009134A3">
        <w:rPr>
          <w:i/>
        </w:rPr>
        <w:t>ri</w:t>
      </w:r>
      <w:proofErr w:type="spellEnd"/>
      <w:r w:rsidRPr="009134A3">
        <w:t>=57.</w:t>
      </w:r>
    </w:p>
    <w:p w14:paraId="76250AA0" w14:textId="77777777" w:rsidR="009134A3" w:rsidRPr="009134A3" w:rsidRDefault="009134A3" w:rsidP="009134A3">
      <w:pPr>
        <w:pStyle w:val="Papers"/>
      </w:pPr>
      <w:r w:rsidRPr="009134A3">
        <w:lastRenderedPageBreak/>
        <w:t xml:space="preserve">67. Male, phallic complex, pseudepiphallus, pseudepiphallic parameres, dorsal and ventral lobes (PsP2 and PsP1, respectively), connection: (0) sclerotized, (1) not sclerotized; </w:t>
      </w:r>
      <w:r w:rsidRPr="009134A3">
        <w:rPr>
          <w:i/>
        </w:rPr>
        <w:t>ci</w:t>
      </w:r>
      <w:r w:rsidRPr="009134A3">
        <w:t xml:space="preserve">=100, </w:t>
      </w:r>
      <w:proofErr w:type="spellStart"/>
      <w:r w:rsidRPr="009134A3">
        <w:rPr>
          <w:i/>
        </w:rPr>
        <w:t>ri</w:t>
      </w:r>
      <w:proofErr w:type="spellEnd"/>
      <w:r w:rsidRPr="009134A3">
        <w:t>=100.</w:t>
      </w:r>
    </w:p>
    <w:p w14:paraId="0615A0D4" w14:textId="77777777" w:rsidR="009134A3" w:rsidRPr="009134A3" w:rsidRDefault="009134A3" w:rsidP="009134A3">
      <w:pPr>
        <w:pStyle w:val="Papers"/>
      </w:pPr>
      <w:r w:rsidRPr="009134A3">
        <w:t>The pseudepiphallic parameres are highly variable structures, and the main clasping devices present in members of Grylloidea. In Phalangopsidae, mainly in Luzarinae, each pseudepiphallic paramere is divided in two lobes (or projections), one pair is usually ventrally visible (PsP1), while the other is apical and dorsally visible (PsP2).</w:t>
      </w:r>
    </w:p>
    <w:p w14:paraId="06C78C82" w14:textId="7F82A7D3" w:rsidR="009134A3" w:rsidRPr="009134A3" w:rsidRDefault="009134A3" w:rsidP="009134A3">
      <w:pPr>
        <w:pStyle w:val="Papers"/>
      </w:pPr>
      <w:r w:rsidRPr="009134A3">
        <w:t xml:space="preserve">In this study, only </w:t>
      </w:r>
      <w:r w:rsidRPr="009134A3">
        <w:rPr>
          <w:i/>
        </w:rPr>
        <w:t xml:space="preserve">Eidmanacris </w:t>
      </w:r>
      <w:r w:rsidRPr="009134A3">
        <w:t xml:space="preserve">species have a membranous connection between these two lobes. For more information about the pseudepiphallic parameres in Grylloidea and in Phalangopsidae please see Souza-Dias </w:t>
      </w:r>
      <w:r w:rsidRPr="009134A3">
        <w:rPr>
          <w:i/>
        </w:rPr>
        <w:t>et al.</w:t>
      </w:r>
      <w:r w:rsidRPr="009134A3">
        <w:t xml:space="preserve"> </w:t>
      </w:r>
      <w:r w:rsidR="006D5E82">
        <w:fldChar w:fldCharType="begin" w:fldLock="1"/>
      </w:r>
      <w:r w:rsidR="0063547F">
        <w:instrText xml:space="preserve"> ADDIN ZOTERO_ITEM CSL_CITATION {"citationID":"ycI9GABU","properties":{"formattedCitation":"[6]","plainCitation":"[6]","noteIndex":0},"citationItems":[{"id":"eqXgZy6M/vcCszmhd","uris":["http://www.mendeley.com/documents/?uuid=44fe60cc-7985-43e3-9fd1-d9921f258722"],"uri":["http://www.mendeley.com/documents/?uuid=44fe60cc-7985-43e3-9fd1-d9921f258722"],"itemData":{"DOI":"10.1653/024.098.0223","ISSN":"0015-4040","author":[{"dropping-particle":"","family":"Souza-Dias","given":"Pedro G. B.","non-dropping-particle":"","parse-names":false,"suffix":""},{"dropping-particle":"de","family":"Campos","given":"Lucas Denadai","non-dropping-particle":"","parse-names":false,"suffix":""},{"dropping-particle":"","family":"Nihei","given":"Silvio Shigueo","non-dropping-particle":"","parse-names":false,"suffix":""}],"container-title":"Florida Entomologist","id":"ITEM-1","issue":"2","issued":{"date-parts":[["2015","6"]]},"note":"From Duplicate 5 (Two New Species of Eidmanacris ( Orthoptera : Grylloidea : Phalangopsidae ) from Two new species of Eidmanacris ( Orthoptera : Grylloidea : Phalangopsidae ) from the Atlantic forest of São Paulo State , Brazil - Paulo, São; Souza-dias, Author Pedro G B; Campos, Lucas Denadai De; Nihei, Silvio Shigueo; Souza-dias, Pedro G B; Campos, Lucas Denadai De; Nihei, Silvio Shigueo)\n\nNULL","page":"547-555","title":"Two New Species of Eidmanacris (Orthoptera: Grylloidea: Phalangopsidae) from the Atlantic Forest of São Paulo State, Brazil","type":"article-journal","volume":"98"}}],"schema":"https://github.com/citation-style-language/schema/raw/master/csl-citation.json"} </w:instrText>
      </w:r>
      <w:r w:rsidR="006D5E82">
        <w:fldChar w:fldCharType="separate"/>
      </w:r>
      <w:r w:rsidR="0063547F" w:rsidRPr="0063547F">
        <w:rPr>
          <w:rFonts w:cs="Times New Roman"/>
        </w:rPr>
        <w:t>[6]</w:t>
      </w:r>
      <w:r w:rsidR="006D5E82">
        <w:fldChar w:fldCharType="end"/>
      </w:r>
      <w:r w:rsidR="006D5E82">
        <w:t xml:space="preserve"> </w:t>
      </w:r>
      <w:r w:rsidRPr="009134A3">
        <w:t>and references therein.</w:t>
      </w:r>
    </w:p>
    <w:p w14:paraId="30660024" w14:textId="3539B245" w:rsidR="009134A3" w:rsidRPr="009134A3" w:rsidRDefault="009134A3" w:rsidP="009134A3">
      <w:pPr>
        <w:pStyle w:val="Papers"/>
      </w:pPr>
      <w:r w:rsidRPr="009134A3">
        <w:t xml:space="preserve">68. Male, phallic complex, pseudepiphallus, pseudepiphallic parameres, dorsal lobe (PsP2), shape (Fig. </w:t>
      </w:r>
      <w:r w:rsidR="00334FE8">
        <w:t>S</w:t>
      </w:r>
      <w:r w:rsidRPr="009134A3">
        <w:t xml:space="preserve">6C): (0) rounded, (1) elongate; </w:t>
      </w:r>
      <w:r w:rsidRPr="009134A3">
        <w:rPr>
          <w:i/>
        </w:rPr>
        <w:t>ci</w:t>
      </w:r>
      <w:r w:rsidRPr="009134A3">
        <w:t xml:space="preserve">=100, </w:t>
      </w:r>
      <w:proofErr w:type="spellStart"/>
      <w:r w:rsidRPr="009134A3">
        <w:rPr>
          <w:i/>
        </w:rPr>
        <w:t>ri</w:t>
      </w:r>
      <w:proofErr w:type="spellEnd"/>
      <w:r w:rsidRPr="009134A3">
        <w:t>=100.</w:t>
      </w:r>
    </w:p>
    <w:p w14:paraId="54201F4C" w14:textId="77777777" w:rsidR="009134A3" w:rsidRPr="009134A3" w:rsidRDefault="009134A3" w:rsidP="009134A3">
      <w:pPr>
        <w:pStyle w:val="Papers"/>
      </w:pPr>
      <w:r w:rsidRPr="009134A3">
        <w:t xml:space="preserve">The state “rounded” refers to the apical region of the pseudepiphallic paramere. This occurs in </w:t>
      </w:r>
      <w:r w:rsidRPr="009134A3">
        <w:rPr>
          <w:i/>
        </w:rPr>
        <w:t>Guabamima lordelloi</w:t>
      </w:r>
      <w:r w:rsidRPr="009134A3">
        <w:t xml:space="preserve">, </w:t>
      </w:r>
      <w:r w:rsidRPr="009134A3">
        <w:rPr>
          <w:i/>
        </w:rPr>
        <w:t>Guabamima saiva</w:t>
      </w:r>
      <w:r w:rsidRPr="009134A3">
        <w:t xml:space="preserve">, </w:t>
      </w:r>
      <w:r w:rsidRPr="009134A3">
        <w:rPr>
          <w:i/>
        </w:rPr>
        <w:t xml:space="preserve">Modestozara </w:t>
      </w:r>
      <w:r w:rsidRPr="009134A3">
        <w:t xml:space="preserve">sp. and </w:t>
      </w:r>
      <w:r w:rsidRPr="009134A3">
        <w:rPr>
          <w:i/>
        </w:rPr>
        <w:t>Melanotes ornata</w:t>
      </w:r>
      <w:r w:rsidRPr="009134A3">
        <w:t>.</w:t>
      </w:r>
    </w:p>
    <w:p w14:paraId="6F5D859E" w14:textId="0178C46E" w:rsidR="009134A3" w:rsidRPr="009134A3" w:rsidRDefault="009134A3" w:rsidP="009134A3">
      <w:pPr>
        <w:pStyle w:val="Papers"/>
      </w:pPr>
      <w:r w:rsidRPr="009134A3">
        <w:t xml:space="preserve">69. Male, phallic complex, pseudepiphallus, pseudepiphallic parameres, dorsal lobe (PsP2), apex in lateral view: (0) not pointed, (1) pointed (Fig. </w:t>
      </w:r>
      <w:r w:rsidR="00334FE8">
        <w:t>S</w:t>
      </w:r>
      <w:r w:rsidRPr="009134A3">
        <w:t xml:space="preserve">5C); </w:t>
      </w:r>
      <w:r w:rsidRPr="009134A3">
        <w:rPr>
          <w:i/>
        </w:rPr>
        <w:t>ci</w:t>
      </w:r>
      <w:r w:rsidRPr="009134A3">
        <w:t xml:space="preserve">=100, </w:t>
      </w:r>
      <w:proofErr w:type="spellStart"/>
      <w:r w:rsidRPr="009134A3">
        <w:rPr>
          <w:i/>
        </w:rPr>
        <w:t>ri</w:t>
      </w:r>
      <w:proofErr w:type="spellEnd"/>
      <w:r w:rsidRPr="009134A3">
        <w:t>=100.</w:t>
      </w:r>
    </w:p>
    <w:p w14:paraId="71DBE486" w14:textId="55D04563" w:rsidR="009134A3" w:rsidRPr="009134A3" w:rsidRDefault="009134A3" w:rsidP="009134A3">
      <w:pPr>
        <w:pStyle w:val="Papers"/>
      </w:pPr>
      <w:r w:rsidRPr="009134A3">
        <w:t xml:space="preserve">70. </w:t>
      </w:r>
      <w:r w:rsidR="00481C07">
        <w:t>M</w:t>
      </w:r>
      <w:r w:rsidRPr="009134A3">
        <w:t xml:space="preserve">ale, phallic complex, pseudepiphallus, pseudepiphallic parameres, </w:t>
      </w:r>
      <w:r w:rsidR="00AF0BE3">
        <w:t xml:space="preserve">if apex of </w:t>
      </w:r>
      <w:r w:rsidRPr="009134A3">
        <w:t>dorsal lobe (PsP2)</w:t>
      </w:r>
      <w:r w:rsidR="00AF0BE3">
        <w:t xml:space="preserve"> is</w:t>
      </w:r>
      <w:r w:rsidRPr="009134A3">
        <w:t xml:space="preserve"> pointed in lateral view: (0) single</w:t>
      </w:r>
      <w:r w:rsidR="00D77BFF">
        <w:t xml:space="preserve"> (Fig. S</w:t>
      </w:r>
      <w:r w:rsidR="00B47F2B">
        <w:t>5</w:t>
      </w:r>
      <w:r w:rsidR="003E240E">
        <w:t>Bb</w:t>
      </w:r>
      <w:r w:rsidR="00FB6E22">
        <w:t>)</w:t>
      </w:r>
      <w:r w:rsidRPr="009134A3">
        <w:t>, (1) bifid</w:t>
      </w:r>
      <w:r w:rsidR="00E96EE1">
        <w:t xml:space="preserve"> (Fig. S</w:t>
      </w:r>
      <w:r w:rsidR="00F617F9">
        <w:t>5Db)</w:t>
      </w:r>
      <w:r w:rsidRPr="009134A3">
        <w:t xml:space="preserve">; </w:t>
      </w:r>
      <w:r w:rsidRPr="009134A3">
        <w:rPr>
          <w:i/>
        </w:rPr>
        <w:t>ci</w:t>
      </w:r>
      <w:r w:rsidRPr="009134A3">
        <w:t xml:space="preserve">=50, </w:t>
      </w:r>
      <w:proofErr w:type="spellStart"/>
      <w:r w:rsidRPr="009134A3">
        <w:rPr>
          <w:i/>
        </w:rPr>
        <w:t>ri</w:t>
      </w:r>
      <w:proofErr w:type="spellEnd"/>
      <w:r w:rsidRPr="009134A3">
        <w:t>=75.</w:t>
      </w:r>
    </w:p>
    <w:p w14:paraId="1BDAD8B3" w14:textId="11146EC1" w:rsidR="009134A3" w:rsidRPr="009134A3" w:rsidRDefault="009134A3" w:rsidP="009134A3">
      <w:pPr>
        <w:pStyle w:val="Papers"/>
      </w:pPr>
      <w:r w:rsidRPr="009134A3">
        <w:t xml:space="preserve">71. Male, phallic complex, pseudepiphallus, pseudepiphallic parameres, dorsal lobe (PsP2), inner face, membranous spheres: (0) absent, (1) present (Fig. </w:t>
      </w:r>
      <w:r w:rsidR="00334FE8">
        <w:t>S</w:t>
      </w:r>
      <w:r w:rsidRPr="009134A3">
        <w:t xml:space="preserve">6B); </w:t>
      </w:r>
      <w:r w:rsidRPr="009134A3">
        <w:rPr>
          <w:i/>
        </w:rPr>
        <w:t>ci</w:t>
      </w:r>
      <w:r w:rsidRPr="009134A3">
        <w:t xml:space="preserve">=50, </w:t>
      </w:r>
      <w:proofErr w:type="spellStart"/>
      <w:r w:rsidRPr="009134A3">
        <w:rPr>
          <w:i/>
        </w:rPr>
        <w:t>ri</w:t>
      </w:r>
      <w:proofErr w:type="spellEnd"/>
      <w:r w:rsidRPr="009134A3">
        <w:t>=87.</w:t>
      </w:r>
    </w:p>
    <w:p w14:paraId="35B813C9" w14:textId="2E3DABDA" w:rsidR="009134A3" w:rsidRPr="009134A3" w:rsidRDefault="009134A3" w:rsidP="009134A3">
      <w:pPr>
        <w:pStyle w:val="Papers"/>
      </w:pPr>
      <w:r w:rsidRPr="009134A3">
        <w:t xml:space="preserve">These spheres are recognizable because are punctuated. They are located on the inner face of PsP2. According to De Mello &amp; De Andrade </w:t>
      </w:r>
      <w:r w:rsidR="00CA2E17">
        <w:fldChar w:fldCharType="begin" w:fldLock="1"/>
      </w:r>
      <w:r w:rsidR="0063547F">
        <w:instrText xml:space="preserve"> ADDIN ZOTERO_ITEM CSL_CITATION {"citationID":"BA7GBOb4","properties":{"formattedCitation":"[7]","plainCitation":"[7]","noteIndex":0},"citationItems":[{"id":"eqXgZy6M/3mAOCFgY","uris":["http://www.mendeley.com/documents/?uuid=b3ade1f3-d18a-48c3-a0cd-3d26abc53610"],"uri":["http://www.mendeley.com/documents/?uuid=b3ade1f3-d18a-48c3-a0cd-3d26abc53610"],"itemData":{"DOI":"10.1665/1082-6467(2003)012[0141:OCANGA]2.0.CO;2","ISSN":"1082-6467","abstract":"Ottedana cercalis, a new genus and species of luzarine phalangopsid\\ncricket, is described from the Araucaria forest on the Serra da Mantiqueira\\nrange of southeastern Brazil","author":[{"dropping-particle":"","family":"Mello","given":"F. A. G.","non-dropping-particle":"De","parse-names":false,"suffix":""},{"dropping-particle":"","family":"Andrade","given":"Mariana Ap. B. S.","non-dropping-particle":"De","parse-names":false,"suffix":""}],"container-title":"Journal of Orthoptera Research","id":"ITEM-1","issue":"2","issued":{"date-parts":[["2003"]]},"page":"141-148","title":"&lt;i&gt;Ottedana cercalis&lt;/i&gt;: a new genus and species of phalangopsid cricket from the Mantiqueira Range of southeastern Brazil (Orthoptera: Grylloidea)","type":"article-journal","volume":"12"}}],"schema":"https://github.com/citation-style-language/schema/raw/master/csl-citation.json"} </w:instrText>
      </w:r>
      <w:r w:rsidR="00CA2E17">
        <w:fldChar w:fldCharType="separate"/>
      </w:r>
      <w:r w:rsidR="0063547F" w:rsidRPr="0063547F">
        <w:rPr>
          <w:rFonts w:cs="Times New Roman"/>
        </w:rPr>
        <w:t>[7]</w:t>
      </w:r>
      <w:r w:rsidR="00CA2E17">
        <w:fldChar w:fldCharType="end"/>
      </w:r>
      <w:r w:rsidRPr="009134A3">
        <w:t>, these spheres may act as claspers, holding the female copulatory papilla by hydraulic pressure.</w:t>
      </w:r>
    </w:p>
    <w:p w14:paraId="71DBC7CE" w14:textId="57E99DD5" w:rsidR="009134A3" w:rsidRPr="009134A3" w:rsidRDefault="009134A3" w:rsidP="009134A3">
      <w:pPr>
        <w:pStyle w:val="Papers"/>
      </w:pPr>
      <w:r w:rsidRPr="009134A3">
        <w:lastRenderedPageBreak/>
        <w:t xml:space="preserve">72. Male, phallic complex, pseudepiphallus, pseudepiphallic parameres, ventral lobe (PsP1), length related to ectophallic apodeme (Fig. </w:t>
      </w:r>
      <w:r w:rsidR="00334FE8">
        <w:t>S</w:t>
      </w:r>
      <w:r w:rsidRPr="009134A3">
        <w:t xml:space="preserve">6D): (0) shorter, (1) same size or longer; </w:t>
      </w:r>
      <w:r w:rsidRPr="009134A3">
        <w:rPr>
          <w:i/>
        </w:rPr>
        <w:t>ci</w:t>
      </w:r>
      <w:r w:rsidRPr="009134A3">
        <w:t xml:space="preserve">=100, </w:t>
      </w:r>
      <w:proofErr w:type="spellStart"/>
      <w:r w:rsidRPr="009134A3">
        <w:rPr>
          <w:i/>
        </w:rPr>
        <w:t>ri</w:t>
      </w:r>
      <w:proofErr w:type="spellEnd"/>
      <w:r w:rsidRPr="009134A3">
        <w:t>=100.</w:t>
      </w:r>
    </w:p>
    <w:p w14:paraId="178D161C" w14:textId="3858D0CE" w:rsidR="009134A3" w:rsidRPr="009134A3" w:rsidRDefault="009134A3" w:rsidP="009134A3">
      <w:pPr>
        <w:pStyle w:val="Papers"/>
      </w:pPr>
      <w:r w:rsidRPr="009134A3">
        <w:t xml:space="preserve">73. Male, phallic complex, pseudepiphallus, pseudepiphallic parameres, ventral lobe (PsP1), accentuated sclerotization (Fig. </w:t>
      </w:r>
      <w:r w:rsidR="00334FE8">
        <w:t>S</w:t>
      </w:r>
      <w:r w:rsidRPr="009134A3">
        <w:t xml:space="preserve">7A): (0) complete or almost complete, (1) only on the inner margin; </w:t>
      </w:r>
      <w:r w:rsidRPr="009134A3">
        <w:rPr>
          <w:i/>
        </w:rPr>
        <w:t>ci</w:t>
      </w:r>
      <w:r w:rsidRPr="009134A3">
        <w:t xml:space="preserve">=50, </w:t>
      </w:r>
      <w:proofErr w:type="spellStart"/>
      <w:r w:rsidRPr="009134A3">
        <w:rPr>
          <w:i/>
        </w:rPr>
        <w:t>ri</w:t>
      </w:r>
      <w:proofErr w:type="spellEnd"/>
      <w:r w:rsidRPr="009134A3">
        <w:t>=75.</w:t>
      </w:r>
    </w:p>
    <w:p w14:paraId="1A95F5C8" w14:textId="424F3784" w:rsidR="009134A3" w:rsidRPr="009134A3" w:rsidRDefault="009134A3" w:rsidP="009134A3">
      <w:pPr>
        <w:pStyle w:val="Papers"/>
      </w:pPr>
      <w:r w:rsidRPr="009134A3">
        <w:t xml:space="preserve">74. Male, phallic complex, pseudepiphallus, pseudepiphallic parameres, ventral lobe (PsP1), up curvature in lateral view (Fig. </w:t>
      </w:r>
      <w:r w:rsidR="00334FE8">
        <w:t>S</w:t>
      </w:r>
      <w:r w:rsidRPr="009134A3">
        <w:t xml:space="preserve">7B): (0) forming an angle greater than 90°, (1) forming a 90° angle: </w:t>
      </w:r>
      <w:r w:rsidRPr="009134A3">
        <w:rPr>
          <w:i/>
        </w:rPr>
        <w:t>ci</w:t>
      </w:r>
      <w:r w:rsidRPr="009134A3">
        <w:t xml:space="preserve">=100, </w:t>
      </w:r>
      <w:proofErr w:type="spellStart"/>
      <w:r w:rsidRPr="009134A3">
        <w:rPr>
          <w:i/>
        </w:rPr>
        <w:t>ri</w:t>
      </w:r>
      <w:proofErr w:type="spellEnd"/>
      <w:r w:rsidRPr="009134A3">
        <w:t>=100.</w:t>
      </w:r>
    </w:p>
    <w:p w14:paraId="0602C9AF" w14:textId="7411A422" w:rsidR="009134A3" w:rsidRPr="009134A3" w:rsidRDefault="009134A3" w:rsidP="009134A3">
      <w:pPr>
        <w:pStyle w:val="Papers"/>
      </w:pPr>
      <w:r w:rsidRPr="009134A3">
        <w:t xml:space="preserve">75. Male, phallic complex, ectophallic invagination, ectophallic arc, position in dorsal view (ACCTRAN) (Fig. </w:t>
      </w:r>
      <w:r w:rsidR="00334FE8">
        <w:t>S</w:t>
      </w:r>
      <w:r w:rsidRPr="009134A3">
        <w:t xml:space="preserve">7C): (0) anterior or below the base of pseudepiphallic sclerite, (1) posterior to the base of pseudepiphallic sclerite; </w:t>
      </w:r>
      <w:r w:rsidRPr="009134A3">
        <w:rPr>
          <w:i/>
        </w:rPr>
        <w:t>ci</w:t>
      </w:r>
      <w:r w:rsidRPr="009134A3">
        <w:t xml:space="preserve">=20, </w:t>
      </w:r>
      <w:proofErr w:type="spellStart"/>
      <w:r w:rsidRPr="009134A3">
        <w:rPr>
          <w:i/>
        </w:rPr>
        <w:t>ri</w:t>
      </w:r>
      <w:proofErr w:type="spellEnd"/>
      <w:r w:rsidRPr="009134A3">
        <w:t>=73.</w:t>
      </w:r>
    </w:p>
    <w:p w14:paraId="33FFF1C0" w14:textId="3D23F2E5" w:rsidR="009134A3" w:rsidRPr="009134A3" w:rsidRDefault="009134A3" w:rsidP="009134A3">
      <w:pPr>
        <w:pStyle w:val="Papers"/>
      </w:pPr>
      <w:r w:rsidRPr="009134A3">
        <w:t xml:space="preserve">This character was proposed and used in other phylogenetic studies of Grylloidea </w:t>
      </w:r>
      <w:r w:rsidR="004E6684">
        <w:fldChar w:fldCharType="begin" w:fldLock="1"/>
      </w:r>
      <w:r w:rsidR="0063547F">
        <w:instrText xml:space="preserve"> ADDIN ZOTERO_ITEM CSL_CITATION {"citationID":"mMQ6T4nB","properties":{"formattedCitation":"[1,2,4,8]","plainCitation":"[1,2,4,8]","noteIndex":0},"citationItems":[{"id":"eqXgZy6M/BYugIZ9J","uris":["http://www.mendeley.com/documents/?uuid=fb033319-9dd9-4847-b11b-efdb7f38433f"],"uri":["http://www.mendeley.com/documents/?uuid=fb033319-9dd9-4847-b11b-efdb7f38433f"],"itemData":{"author":[{"dropping-particle":"","family":"Desutter-Grandcolas","given":"Laure","non-dropping-particle":"","parse-names":false,"suffix":""}],"container-title":"Revue française Entomologique","id":"ITEM-1","issue":"4","issued":{"date-parts":[["1993"]]},"page":"169-182","title":"&lt;i&gt;Luzarida&lt;/i&gt; Hebard, 1928 et genres affines: genres nouveaux, phylogénie et scénarios (Orthoptera, Grylloidea, Phalangopsidae, Luzarinae)","type":"article-journal","volume":"15"}},{"id":"eqXgZy6M/ckPtn4QM","uris":["http://www.mendeley.com/documents/?uuid=c15afbaa-3e50-4751-be23-cc66e46e6bde"],"uri":["http://www.mendeley.com/documents/?uuid=c15afbaa-3e50-4751-be23-cc66e46e6bde"],"itemData":{"author":[{"dropping-particle":"","family":"Nihei","given":"Silvio Shigueo","non-dropping-particle":"","parse-names":false,"suffix":""}],"id":"ITEM-2","issued":{"date-parts":[["1997"]]},"number-of-pages":"60","publisher":"Universidade Estadual Paulista \"Júlio de Mesquita Filho\"","title":"O gênero &lt;i&gt;Eidmanacris&lt;/i&gt; (Chopard, 1956): Novas espécies e um estudo do relacionamento filogenético (Orthoptera: Grylloidea: Phalangopsidae: Luzarinae)","type":"thesis"}},{"id":"eqXgZy6M/JGiBOqvF","uris":["http://www.mendeley.com/documents/?uuid=5eedf4f3-519c-4567-b340-cfce92a144f4"],"uri":["http://www.mendeley.com/documents/?uuid=5eedf4f3-519c-4567-b340-cfce92a144f4"],"itemData":{"DOI":"10.1111/j.1096-0031.2004.00025.x","ISBN":"0748-3007","ISSN":"07483007","abstract":"Calling with a tegminal stridulatory apparatus is widespread in crickets. However, the evolution of cricket stridulums has been poorly studied and then only on the basis of prephylogenetic models, which are unable to account for the huge diversity recently documented for acoustic features in crickets. The present paper focuses on the evolution of acoustic devices in the subfamily Eneopterinae. This is the first attempt to reconstruct the phylogeny of a large and diverse cricket clade in order to analyze the evolution of emitting structures using precise homology statements. In the first step, we reconstruct the phylogeny of this clade using a morphological data set of 193 characters and 45 taxa. The resultant phylogeny supports the monophyly of the subfamily and that of the 13 genera represented by at least two species in our taxonomic sample. Phylogenetic relationships within the subfamily also support the definition of five tribes: Eurepini, Eneopterini, Nisitrini, Xenogryllini and Lebinthini. In the second step, the evolution of acoustic devices is studied by optimization of venation characters defined on precise homology statements. As hypothesized by previous authors, losses of acoustic communication occur independently in the course of eneopterine evolution; however, they happen abruptly with no intermediate state. Our results also document for the first time the modalities of forewing evolution: the diversification of male forewing venation originates from two processes, a continuous and regular modification process, responsible for slight venation change; and an irregular, more intense punctuated process, allowing the emergence of different venations. This diversification process with sudden changes could be related to the occurrence of acoustic novelties in advertisement calls.","author":[{"dropping-particle":"","family":"Robillard","given":"Tony","non-dropping-particle":"","parse-names":false,"suffix":""},{"dropping-particle":"","family":"Desutter-Grandcolas","given":"Laure","non-dropping-particle":"","parse-names":false,"suffix":""}],"container-title":"Cladistics","id":"ITEM-3","issue":"3","issued":{"date-parts":[["2004"]]},"note":"From Duplicate 1 (Phylogeny and the modalities of acoustic diversification in extant Eneopterinae (Insecta, Orthoptera, Grylloidea, Eneopteridae) - Robillard, Tony; Desutter-Grandcolas, Laure)\n\nFrom Duplicate 2 (Phylogeny and the modalities of acoustic diversification in extant Eneopterinae (Insecta, Orthoptera, Grylloidea, Eneopteridae) - Robillard, Tony; Desutter-Grandcolas, Laure)\n\nFrom Duplicate 3 (Phylogeny and the modalities of acoustic diversification in extant Eneopterinae (Insecta, Orthoptera, Grylloidea, Eneopteridae) - Robillard, Tony; Desutter-Grandcolas, Laure)\n\nNULL","page":"271-293","title":"Phylogeny and the modalities of acoustic diversification in extant Eneopterinae (Insecta, Orthoptera, Grylloidea, Eneopteridae)","type":"article-journal","volume":"20"}},{"id":"eqXgZy6M/5MoICFtJ","uris":["http://www.mendeley.com/documents/?uuid=b75237c9-091e-40b7-9279-8f5fdf80f91f"],"uri":["http://www.mendeley.com/documents/?uuid=b75237c9-091e-40b7-9279-8f5fdf80f91f"],"itemData":{"ISBN":"9788562465161","author":[{"dropping-particle":"de","family":"Souza-Dias","given":"P. G. B","non-dropping-particle":"","parse-names":false,"suffix":""}],"container-title":"Instituto de Biociências da Universiadade de São Paulo","id":"ITEM-4","issued":{"date-parts":[["2015"]]},"page":"72","title":"Análise cladística e morfologia do complexo fálico de Phalangopside, com ênfase em Luzarinae (Orthoptera, Ensifera, Grylloidea)","type":"article-journal","volume":"1"}}],"schema":"https://github.com/citation-style-language/schema/raw/master/csl-citation.json"} </w:instrText>
      </w:r>
      <w:r w:rsidR="004E6684">
        <w:fldChar w:fldCharType="separate"/>
      </w:r>
      <w:r w:rsidR="0063547F" w:rsidRPr="0063547F">
        <w:rPr>
          <w:rFonts w:cs="Times New Roman"/>
        </w:rPr>
        <w:t>[1,2,4,8]</w:t>
      </w:r>
      <w:r w:rsidR="004E6684">
        <w:fldChar w:fldCharType="end"/>
      </w:r>
      <w:r w:rsidRPr="009134A3">
        <w:t>.</w:t>
      </w:r>
    </w:p>
    <w:p w14:paraId="7CEA2EE9" w14:textId="28720555" w:rsidR="009134A3" w:rsidRPr="009134A3" w:rsidRDefault="009134A3" w:rsidP="009134A3">
      <w:pPr>
        <w:pStyle w:val="Papers"/>
      </w:pPr>
      <w:r w:rsidRPr="009134A3">
        <w:t xml:space="preserve">76. </w:t>
      </w:r>
      <w:r w:rsidR="001D48B9">
        <w:t>M</w:t>
      </w:r>
      <w:r w:rsidRPr="009134A3">
        <w:t xml:space="preserve">ale, phallic complex, ectophallic invagination, ectophallic arc, </w:t>
      </w:r>
      <w:r w:rsidR="001D48B9">
        <w:t>i</w:t>
      </w:r>
      <w:r w:rsidR="001D48B9" w:rsidRPr="009134A3">
        <w:t xml:space="preserve">f </w:t>
      </w:r>
      <w:r w:rsidR="001D48B9">
        <w:t>the arc is posterior to the base pseudepiphallic sclerite in dorsal view (</w:t>
      </w:r>
      <w:r w:rsidR="001D48B9" w:rsidRPr="009134A3">
        <w:t>75(1)</w:t>
      </w:r>
      <w:r w:rsidR="001D48B9">
        <w:t>)</w:t>
      </w:r>
      <w:r w:rsidR="001D48B9" w:rsidRPr="009134A3">
        <w:t xml:space="preserve">, </w:t>
      </w:r>
      <w:r w:rsidRPr="009134A3">
        <w:t xml:space="preserve"> (Fig. </w:t>
      </w:r>
      <w:r w:rsidR="00334FE8">
        <w:t>S</w:t>
      </w:r>
      <w:r w:rsidRPr="009134A3">
        <w:t xml:space="preserve">7C): (0) not surpassing the anterior half of pseudepiphallic arm, (1) surpassing the anterior half of pseudepiphallic arm; </w:t>
      </w:r>
      <w:r w:rsidRPr="009134A3">
        <w:rPr>
          <w:i/>
        </w:rPr>
        <w:t>ci</w:t>
      </w:r>
      <w:r w:rsidRPr="009134A3">
        <w:t xml:space="preserve">=100, </w:t>
      </w:r>
      <w:proofErr w:type="spellStart"/>
      <w:r w:rsidRPr="009134A3">
        <w:rPr>
          <w:i/>
        </w:rPr>
        <w:t>ri</w:t>
      </w:r>
      <w:proofErr w:type="spellEnd"/>
      <w:r w:rsidRPr="009134A3">
        <w:t>=100.</w:t>
      </w:r>
    </w:p>
    <w:p w14:paraId="3F168A85" w14:textId="21D4108C" w:rsidR="009134A3" w:rsidRPr="009134A3" w:rsidRDefault="009134A3" w:rsidP="009134A3">
      <w:pPr>
        <w:pStyle w:val="Papers"/>
      </w:pPr>
      <w:r w:rsidRPr="009134A3">
        <w:t xml:space="preserve">77. Male, phallic complex, ectophallic invagination, ectophallic arc, shape in dorsal view (Fig. </w:t>
      </w:r>
      <w:r w:rsidR="00334FE8">
        <w:t>S</w:t>
      </w:r>
      <w:r w:rsidRPr="009134A3">
        <w:t xml:space="preserve">7C): (0) convex, (1) “V” shaped, (2) straight; ci=50, </w:t>
      </w:r>
      <w:proofErr w:type="spellStart"/>
      <w:r w:rsidRPr="009134A3">
        <w:t>ri</w:t>
      </w:r>
      <w:proofErr w:type="spellEnd"/>
      <w:r w:rsidRPr="009134A3">
        <w:t>=87.</w:t>
      </w:r>
    </w:p>
    <w:p w14:paraId="5ECCDD1E" w14:textId="5F8B976F" w:rsidR="009134A3" w:rsidRPr="009134A3" w:rsidRDefault="009134A3" w:rsidP="009134A3">
      <w:pPr>
        <w:pStyle w:val="Papers"/>
      </w:pPr>
      <w:r w:rsidRPr="009134A3">
        <w:t xml:space="preserve">78. Male, phallic complex, ectophallic invagination, ectophallic apodeme, length related to pseudepiphallic arm in dorsal view (Fig. </w:t>
      </w:r>
      <w:r w:rsidR="00334FE8">
        <w:t>S</w:t>
      </w:r>
      <w:r w:rsidRPr="009134A3">
        <w:t xml:space="preserve">7D): (0) shorter, (1) same size or longer; </w:t>
      </w:r>
      <w:r w:rsidRPr="009134A3">
        <w:rPr>
          <w:i/>
        </w:rPr>
        <w:t>ci</w:t>
      </w:r>
      <w:r w:rsidRPr="009134A3">
        <w:t xml:space="preserve">=50, </w:t>
      </w:r>
      <w:proofErr w:type="spellStart"/>
      <w:r w:rsidRPr="009134A3">
        <w:rPr>
          <w:i/>
        </w:rPr>
        <w:t>ri</w:t>
      </w:r>
      <w:proofErr w:type="spellEnd"/>
      <w:r w:rsidRPr="009134A3">
        <w:t>=83.</w:t>
      </w:r>
    </w:p>
    <w:p w14:paraId="744BA8B4" w14:textId="6F1E3341" w:rsidR="009134A3" w:rsidRPr="009134A3" w:rsidRDefault="009134A3" w:rsidP="009134A3">
      <w:pPr>
        <w:pStyle w:val="Papers"/>
      </w:pPr>
      <w:r w:rsidRPr="009134A3">
        <w:t>79. Male, phallic complex, ectophallic invagination, ectophallic apodeme, shape: (0) not flattened</w:t>
      </w:r>
      <w:r w:rsidR="00D25E57">
        <w:t xml:space="preserve"> (Fig. S7</w:t>
      </w:r>
      <w:r w:rsidR="009B335B">
        <w:t>Da)</w:t>
      </w:r>
      <w:r w:rsidRPr="009134A3">
        <w:t>, (1) flattened</w:t>
      </w:r>
      <w:r w:rsidR="009B335B">
        <w:t xml:space="preserve"> (Fig. S7Db)</w:t>
      </w:r>
      <w:r w:rsidRPr="009134A3">
        <w:t xml:space="preserve">; </w:t>
      </w:r>
      <w:r w:rsidRPr="009134A3">
        <w:rPr>
          <w:i/>
        </w:rPr>
        <w:t>ci</w:t>
      </w:r>
      <w:r w:rsidRPr="009134A3">
        <w:t xml:space="preserve">=50, </w:t>
      </w:r>
      <w:proofErr w:type="spellStart"/>
      <w:r w:rsidRPr="009134A3">
        <w:rPr>
          <w:i/>
        </w:rPr>
        <w:t>ri</w:t>
      </w:r>
      <w:proofErr w:type="spellEnd"/>
      <w:r w:rsidRPr="009134A3">
        <w:t>=83.</w:t>
      </w:r>
    </w:p>
    <w:p w14:paraId="1593F54F" w14:textId="64882DB8" w:rsidR="009134A3" w:rsidRPr="009134A3" w:rsidRDefault="009134A3" w:rsidP="009134A3">
      <w:pPr>
        <w:pStyle w:val="Papers"/>
      </w:pPr>
      <w:r w:rsidRPr="009134A3">
        <w:lastRenderedPageBreak/>
        <w:t xml:space="preserve">80. Male, phallic complex, ectophallic invagination, </w:t>
      </w:r>
      <w:r w:rsidR="00DF6B8A">
        <w:t>i</w:t>
      </w:r>
      <w:r w:rsidR="00DF6B8A" w:rsidRPr="009134A3">
        <w:t xml:space="preserve">f </w:t>
      </w:r>
      <w:r w:rsidR="00DF6B8A">
        <w:t>ectophallic apodeme is flattened (</w:t>
      </w:r>
      <w:r w:rsidR="00DF6B8A" w:rsidRPr="009134A3">
        <w:t>79(1)</w:t>
      </w:r>
      <w:r w:rsidR="00DF6B8A">
        <w:t>)</w:t>
      </w:r>
      <w:r w:rsidR="00DF6B8A" w:rsidRPr="009134A3">
        <w:t xml:space="preserve">, </w:t>
      </w:r>
      <w:r w:rsidRPr="009134A3">
        <w:t xml:space="preserve">orientation: (0) not curved, (1) curved (Fig. </w:t>
      </w:r>
      <w:r w:rsidR="00334FE8">
        <w:t>S</w:t>
      </w:r>
      <w:r w:rsidRPr="009134A3">
        <w:t xml:space="preserve">7Ca); </w:t>
      </w:r>
      <w:r w:rsidRPr="009134A3">
        <w:rPr>
          <w:i/>
        </w:rPr>
        <w:t>ci</w:t>
      </w:r>
      <w:r w:rsidRPr="009134A3">
        <w:t xml:space="preserve">=33, </w:t>
      </w:r>
      <w:proofErr w:type="spellStart"/>
      <w:r w:rsidRPr="009134A3">
        <w:rPr>
          <w:i/>
        </w:rPr>
        <w:t>ri</w:t>
      </w:r>
      <w:proofErr w:type="spellEnd"/>
      <w:r w:rsidRPr="009134A3">
        <w:t>=33.</w:t>
      </w:r>
    </w:p>
    <w:p w14:paraId="68368B2C" w14:textId="77777777" w:rsidR="009134A3" w:rsidRPr="009134A3" w:rsidRDefault="009134A3" w:rsidP="009134A3">
      <w:pPr>
        <w:pStyle w:val="Papers"/>
      </w:pPr>
      <w:r w:rsidRPr="009134A3">
        <w:t>The state “curved” refers to the torsion of the apodeme. It is more visible in lateral view.</w:t>
      </w:r>
    </w:p>
    <w:p w14:paraId="0F860F06" w14:textId="0FDA645B" w:rsidR="009134A3" w:rsidRPr="009134A3" w:rsidRDefault="009134A3" w:rsidP="009134A3">
      <w:pPr>
        <w:pStyle w:val="Papers"/>
      </w:pPr>
      <w:r w:rsidRPr="009134A3">
        <w:t xml:space="preserve">81.Male, phallic complex, ectophallic invagination, </w:t>
      </w:r>
      <w:r w:rsidR="002721FC">
        <w:t>i</w:t>
      </w:r>
      <w:r w:rsidR="002721FC" w:rsidRPr="009134A3">
        <w:t xml:space="preserve">f </w:t>
      </w:r>
      <w:r w:rsidR="002721FC">
        <w:t>ectophallic apodeme is flattened (</w:t>
      </w:r>
      <w:r w:rsidR="002721FC" w:rsidRPr="009134A3">
        <w:t>79(1)</w:t>
      </w:r>
      <w:r w:rsidR="002721FC">
        <w:t>)</w:t>
      </w:r>
      <w:r w:rsidR="002721FC" w:rsidRPr="009134A3">
        <w:t>,  and</w:t>
      </w:r>
      <w:r w:rsidR="002721FC">
        <w:t xml:space="preserve"> it is not curved</w:t>
      </w:r>
      <w:r w:rsidR="002721FC" w:rsidRPr="009134A3">
        <w:t xml:space="preserve"> </w:t>
      </w:r>
      <w:r w:rsidR="002721FC">
        <w:t>(</w:t>
      </w:r>
      <w:r w:rsidR="002721FC" w:rsidRPr="009134A3">
        <w:t>80(0)</w:t>
      </w:r>
      <w:r w:rsidR="002721FC">
        <w:t>)</w:t>
      </w:r>
      <w:r w:rsidR="002721FC" w:rsidRPr="009134A3">
        <w:t xml:space="preserve">, </w:t>
      </w:r>
      <w:r w:rsidRPr="009134A3">
        <w:t xml:space="preserve"> proximal region in dorsal view: (0) not enlarged, (1) enlarged (Fig. </w:t>
      </w:r>
      <w:r w:rsidR="00334FE8">
        <w:t>S</w:t>
      </w:r>
      <w:r w:rsidRPr="009134A3">
        <w:t xml:space="preserve">8A); </w:t>
      </w:r>
      <w:r w:rsidRPr="009134A3">
        <w:rPr>
          <w:i/>
        </w:rPr>
        <w:t>ci</w:t>
      </w:r>
      <w:r w:rsidRPr="009134A3">
        <w:t xml:space="preserve">=50, </w:t>
      </w:r>
      <w:proofErr w:type="spellStart"/>
      <w:r w:rsidRPr="009134A3">
        <w:rPr>
          <w:i/>
        </w:rPr>
        <w:t>ri</w:t>
      </w:r>
      <w:proofErr w:type="spellEnd"/>
      <w:r w:rsidRPr="009134A3">
        <w:t>=80.</w:t>
      </w:r>
    </w:p>
    <w:p w14:paraId="24FB0C35" w14:textId="348CA048" w:rsidR="009134A3" w:rsidRPr="009134A3" w:rsidRDefault="009134A3" w:rsidP="009134A3">
      <w:pPr>
        <w:pStyle w:val="Papers"/>
      </w:pPr>
      <w:r w:rsidRPr="009134A3">
        <w:t xml:space="preserve">82. Male, phallic complex, ectophallic invagination, ectophallic apodeme, apex orientation: (0) divergent (Fig. </w:t>
      </w:r>
      <w:r w:rsidR="00334FE8">
        <w:t>S</w:t>
      </w:r>
      <w:r w:rsidRPr="009134A3">
        <w:t xml:space="preserve">7Da), (1) straight (Fig </w:t>
      </w:r>
      <w:r w:rsidR="00334FE8">
        <w:t>S</w:t>
      </w:r>
      <w:r w:rsidRPr="009134A3">
        <w:t xml:space="preserve">7Db), (2) convergent (Fig. </w:t>
      </w:r>
      <w:r w:rsidR="00334FE8">
        <w:t>S</w:t>
      </w:r>
      <w:r w:rsidRPr="009134A3">
        <w:t xml:space="preserve">7Ca); </w:t>
      </w:r>
      <w:r w:rsidRPr="009134A3">
        <w:rPr>
          <w:i/>
        </w:rPr>
        <w:t>ci</w:t>
      </w:r>
      <w:r w:rsidRPr="009134A3">
        <w:t xml:space="preserve">=50, </w:t>
      </w:r>
      <w:proofErr w:type="spellStart"/>
      <w:r w:rsidRPr="009134A3">
        <w:rPr>
          <w:i/>
        </w:rPr>
        <w:t>ri</w:t>
      </w:r>
      <w:proofErr w:type="spellEnd"/>
      <w:r w:rsidRPr="009134A3">
        <w:t>=71.</w:t>
      </w:r>
    </w:p>
    <w:p w14:paraId="4E101B7A" w14:textId="11EDB277" w:rsidR="009134A3" w:rsidRPr="009134A3" w:rsidRDefault="009134A3" w:rsidP="009134A3">
      <w:pPr>
        <w:pStyle w:val="Papers"/>
      </w:pPr>
      <w:r w:rsidRPr="009134A3">
        <w:t xml:space="preserve">83. Male, phallic complex, ectophallic invagination, ventral posterior projection, orientation (Fig. </w:t>
      </w:r>
      <w:r w:rsidR="00334FE8">
        <w:t>S</w:t>
      </w:r>
      <w:r w:rsidRPr="009134A3">
        <w:t xml:space="preserve">8C): (0) straight, (1) curved externally, (2) curved internally; </w:t>
      </w:r>
      <w:r w:rsidRPr="009134A3">
        <w:rPr>
          <w:i/>
        </w:rPr>
        <w:t>ci</w:t>
      </w:r>
      <w:r w:rsidRPr="009134A3">
        <w:t xml:space="preserve">=50, </w:t>
      </w:r>
      <w:proofErr w:type="spellStart"/>
      <w:r w:rsidRPr="009134A3">
        <w:rPr>
          <w:i/>
        </w:rPr>
        <w:t>ri</w:t>
      </w:r>
      <w:proofErr w:type="spellEnd"/>
      <w:r w:rsidRPr="009134A3">
        <w:t>=77.</w:t>
      </w:r>
    </w:p>
    <w:p w14:paraId="5AFB096F" w14:textId="77777777" w:rsidR="009134A3" w:rsidRPr="009134A3" w:rsidRDefault="009134A3" w:rsidP="009134A3">
      <w:pPr>
        <w:pStyle w:val="Papers"/>
      </w:pPr>
      <w:r w:rsidRPr="009134A3">
        <w:t xml:space="preserve">By determining this structure, it is possible to locate the pseudepiphallic paramere, since they are closely related. </w:t>
      </w:r>
    </w:p>
    <w:p w14:paraId="6BA5D9AA" w14:textId="4E0C76B1" w:rsidR="009134A3" w:rsidRPr="009134A3" w:rsidRDefault="009134A3" w:rsidP="009134A3">
      <w:pPr>
        <w:pStyle w:val="Papers"/>
      </w:pPr>
      <w:r w:rsidRPr="009134A3">
        <w:t>84. Male, phallic complex, ectophallic fold: (0) not entirely membranous, (1) membranous</w:t>
      </w:r>
      <w:r w:rsidR="00487B6F">
        <w:t xml:space="preserve"> (Fig. S7</w:t>
      </w:r>
      <w:r w:rsidR="00442AA9">
        <w:t>Db)</w:t>
      </w:r>
      <w:r w:rsidRPr="009134A3">
        <w:t xml:space="preserve">; </w:t>
      </w:r>
      <w:r w:rsidRPr="009134A3">
        <w:rPr>
          <w:i/>
        </w:rPr>
        <w:t>ci</w:t>
      </w:r>
      <w:r w:rsidRPr="009134A3">
        <w:t xml:space="preserve">=100, </w:t>
      </w:r>
      <w:proofErr w:type="spellStart"/>
      <w:r w:rsidRPr="009134A3">
        <w:rPr>
          <w:i/>
        </w:rPr>
        <w:t>ri</w:t>
      </w:r>
      <w:proofErr w:type="spellEnd"/>
      <w:r w:rsidRPr="009134A3">
        <w:t>=100.</w:t>
      </w:r>
    </w:p>
    <w:p w14:paraId="549C2FA4" w14:textId="615E7A63" w:rsidR="009134A3" w:rsidRPr="009134A3" w:rsidRDefault="009134A3" w:rsidP="009134A3">
      <w:pPr>
        <w:pStyle w:val="Papers"/>
      </w:pPr>
      <w:r w:rsidRPr="009134A3">
        <w:t xml:space="preserve">85. </w:t>
      </w:r>
      <w:r w:rsidR="008B50A4">
        <w:t>M</w:t>
      </w:r>
      <w:r w:rsidRPr="009134A3">
        <w:t xml:space="preserve">ale, phallic complex, </w:t>
      </w:r>
      <w:r w:rsidR="008B50A4">
        <w:t>i</w:t>
      </w:r>
      <w:r w:rsidR="008B50A4" w:rsidRPr="009134A3">
        <w:t xml:space="preserve">f </w:t>
      </w:r>
      <w:r w:rsidR="008B50A4">
        <w:t>ectophallic fold is membranous (</w:t>
      </w:r>
      <w:r w:rsidR="008B50A4" w:rsidRPr="009134A3">
        <w:t>84(1)</w:t>
      </w:r>
      <w:r w:rsidR="008B50A4">
        <w:t>)</w:t>
      </w:r>
      <w:r w:rsidR="008B50A4" w:rsidRPr="009134A3">
        <w:t>,</w:t>
      </w:r>
      <w:r w:rsidR="002C020C">
        <w:t xml:space="preserve"> </w:t>
      </w:r>
      <w:r w:rsidRPr="009134A3">
        <w:t xml:space="preserve">subapical margins laterally inflated: (0) absent, (1) present (Fig. </w:t>
      </w:r>
      <w:r w:rsidR="00334FE8">
        <w:t>S</w:t>
      </w:r>
      <w:r w:rsidRPr="009134A3">
        <w:t xml:space="preserve">8B); </w:t>
      </w:r>
      <w:r w:rsidRPr="009134A3">
        <w:rPr>
          <w:i/>
        </w:rPr>
        <w:t>ci</w:t>
      </w:r>
      <w:r w:rsidRPr="009134A3">
        <w:t xml:space="preserve">= 100, </w:t>
      </w:r>
      <w:proofErr w:type="spellStart"/>
      <w:r w:rsidRPr="009134A3">
        <w:rPr>
          <w:i/>
        </w:rPr>
        <w:t>ri</w:t>
      </w:r>
      <w:proofErr w:type="spellEnd"/>
      <w:r w:rsidRPr="009134A3">
        <w:t>=100.</w:t>
      </w:r>
    </w:p>
    <w:p w14:paraId="06DC7B2D" w14:textId="5D1AE8AC" w:rsidR="009134A3" w:rsidRPr="009134A3" w:rsidRDefault="009134A3" w:rsidP="009134A3">
      <w:pPr>
        <w:pStyle w:val="Papers"/>
      </w:pPr>
      <w:r w:rsidRPr="009134A3">
        <w:t xml:space="preserve">86. Male, phallic complex, ectophallic invagination, sclerotized dorsal projection: (0) present (Fig. </w:t>
      </w:r>
      <w:r w:rsidR="00334FE8">
        <w:t>S</w:t>
      </w:r>
      <w:r w:rsidRPr="009134A3">
        <w:t xml:space="preserve">8A), (1) absent; </w:t>
      </w:r>
      <w:r w:rsidRPr="009134A3">
        <w:rPr>
          <w:i/>
        </w:rPr>
        <w:t>ci</w:t>
      </w:r>
      <w:r w:rsidRPr="009134A3">
        <w:t xml:space="preserve">=33, </w:t>
      </w:r>
      <w:proofErr w:type="spellStart"/>
      <w:r w:rsidRPr="009134A3">
        <w:rPr>
          <w:i/>
        </w:rPr>
        <w:t>ri</w:t>
      </w:r>
      <w:proofErr w:type="spellEnd"/>
      <w:r w:rsidRPr="009134A3">
        <w:t>=75.</w:t>
      </w:r>
    </w:p>
    <w:p w14:paraId="536E2398" w14:textId="1FF9064C" w:rsidR="009134A3" w:rsidRPr="009134A3" w:rsidRDefault="009134A3" w:rsidP="009134A3">
      <w:pPr>
        <w:pStyle w:val="Papers"/>
      </w:pPr>
      <w:r w:rsidRPr="009134A3">
        <w:t xml:space="preserve">This structure is posterior to the ectophallic arc. It is also found in </w:t>
      </w:r>
      <w:r w:rsidRPr="009134A3">
        <w:rPr>
          <w:i/>
        </w:rPr>
        <w:t>Modestozara</w:t>
      </w:r>
      <w:r w:rsidRPr="009134A3">
        <w:t xml:space="preserve"> </w:t>
      </w:r>
      <w:proofErr w:type="gramStart"/>
      <w:r w:rsidRPr="009134A3">
        <w:t>sp., but</w:t>
      </w:r>
      <w:proofErr w:type="gramEnd"/>
      <w:r w:rsidRPr="009134A3">
        <w:t xml:space="preserve"> coded as absent for that species because here since it is membranous (autapomorphy for </w:t>
      </w:r>
      <w:r w:rsidRPr="009134A3">
        <w:rPr>
          <w:i/>
        </w:rPr>
        <w:t>Modestozara</w:t>
      </w:r>
      <w:r w:rsidRPr="009134A3">
        <w:t xml:space="preserve"> sp.). This structure is found in other Luzarinae genera (</w:t>
      </w:r>
      <w:r w:rsidRPr="009134A3">
        <w:rPr>
          <w:i/>
        </w:rPr>
        <w:t>e.g.</w:t>
      </w:r>
      <w:r w:rsidRPr="009134A3">
        <w:t xml:space="preserve"> </w:t>
      </w:r>
      <w:r w:rsidRPr="009134A3">
        <w:rPr>
          <w:i/>
        </w:rPr>
        <w:t>Endecous</w:t>
      </w:r>
      <w:r w:rsidRPr="009134A3">
        <w:t>).</w:t>
      </w:r>
    </w:p>
    <w:p w14:paraId="43586B8A" w14:textId="76D8D303" w:rsidR="009134A3" w:rsidRPr="009134A3" w:rsidRDefault="009134A3" w:rsidP="009134A3">
      <w:pPr>
        <w:pStyle w:val="Papers"/>
      </w:pPr>
      <w:r w:rsidRPr="009134A3">
        <w:t xml:space="preserve">87. </w:t>
      </w:r>
      <w:r w:rsidR="0025773F">
        <w:t>M</w:t>
      </w:r>
      <w:r w:rsidRPr="009134A3">
        <w:t xml:space="preserve">ale, phallic complex, ectophallic invagination, </w:t>
      </w:r>
      <w:r w:rsidR="0025773F">
        <w:t>i</w:t>
      </w:r>
      <w:r w:rsidR="0025773F" w:rsidRPr="009134A3">
        <w:t xml:space="preserve">f </w:t>
      </w:r>
      <w:r w:rsidR="0025773F">
        <w:t xml:space="preserve">sclerotized dorsal projection is present </w:t>
      </w:r>
      <w:r w:rsidR="0088647A">
        <w:t>(</w:t>
      </w:r>
      <w:r w:rsidR="0025773F" w:rsidRPr="009134A3">
        <w:t>86(0)</w:t>
      </w:r>
      <w:r w:rsidR="0088647A">
        <w:t>)</w:t>
      </w:r>
      <w:r w:rsidR="0025773F" w:rsidRPr="009134A3">
        <w:t>,</w:t>
      </w:r>
      <w:r w:rsidRPr="009134A3">
        <w:t xml:space="preserve"> size: (0) longer than wide, or as long as wide</w:t>
      </w:r>
      <w:r w:rsidR="00855C08">
        <w:t xml:space="preserve"> (Fig.</w:t>
      </w:r>
      <w:r w:rsidR="00C35698">
        <w:t xml:space="preserve"> S7Cc</w:t>
      </w:r>
      <w:r w:rsidR="003E02FA">
        <w:t>; S8</w:t>
      </w:r>
      <w:r w:rsidR="00BA3AAA">
        <w:t>Ab</w:t>
      </w:r>
      <w:r w:rsidR="00C35698">
        <w:t>)</w:t>
      </w:r>
      <w:r w:rsidRPr="009134A3">
        <w:t>, (1) wider than long</w:t>
      </w:r>
      <w:r w:rsidR="00C35698">
        <w:t xml:space="preserve"> (Fig. S7Ca)</w:t>
      </w:r>
      <w:r w:rsidRPr="009134A3">
        <w:t xml:space="preserve">; </w:t>
      </w:r>
      <w:r w:rsidRPr="009134A3">
        <w:rPr>
          <w:i/>
        </w:rPr>
        <w:t>ci</w:t>
      </w:r>
      <w:r w:rsidRPr="009134A3">
        <w:t xml:space="preserve">=25, </w:t>
      </w:r>
      <w:proofErr w:type="spellStart"/>
      <w:r w:rsidRPr="009134A3">
        <w:rPr>
          <w:i/>
        </w:rPr>
        <w:t>ri</w:t>
      </w:r>
      <w:proofErr w:type="spellEnd"/>
      <w:r w:rsidRPr="009134A3">
        <w:t>=25.</w:t>
      </w:r>
    </w:p>
    <w:p w14:paraId="3222677F" w14:textId="0517B327" w:rsidR="009134A3" w:rsidRPr="009134A3" w:rsidRDefault="009134A3" w:rsidP="009134A3">
      <w:pPr>
        <w:pStyle w:val="Papers"/>
      </w:pPr>
      <w:r w:rsidRPr="009134A3">
        <w:lastRenderedPageBreak/>
        <w:t xml:space="preserve">88. </w:t>
      </w:r>
      <w:r w:rsidR="0025773F">
        <w:t>M</w:t>
      </w:r>
      <w:r w:rsidR="0025773F" w:rsidRPr="009134A3">
        <w:t>ale</w:t>
      </w:r>
      <w:r w:rsidRPr="009134A3">
        <w:t xml:space="preserve">, phallic complex, ectophallic invagination, </w:t>
      </w:r>
      <w:r w:rsidR="0025773F">
        <w:t>i</w:t>
      </w:r>
      <w:r w:rsidR="0025773F" w:rsidRPr="009134A3">
        <w:t xml:space="preserve">f </w:t>
      </w:r>
      <w:r w:rsidR="0025773F">
        <w:t xml:space="preserve">sclerotized dorsal projection is present </w:t>
      </w:r>
      <w:r w:rsidR="0088647A">
        <w:t>(</w:t>
      </w:r>
      <w:r w:rsidR="0025773F" w:rsidRPr="009134A3">
        <w:t>86(0)</w:t>
      </w:r>
      <w:r w:rsidR="0088647A">
        <w:t>)</w:t>
      </w:r>
      <w:r w:rsidR="0025773F" w:rsidRPr="009134A3">
        <w:t>,</w:t>
      </w:r>
      <w:r w:rsidRPr="009134A3">
        <w:t xml:space="preserve"> posterior border concavity (Fig. </w:t>
      </w:r>
      <w:r w:rsidR="00334FE8">
        <w:t>S</w:t>
      </w:r>
      <w:r w:rsidRPr="009134A3">
        <w:t xml:space="preserve">8D): (0) present, (1) absent; </w:t>
      </w:r>
      <w:r w:rsidRPr="009134A3">
        <w:rPr>
          <w:i/>
        </w:rPr>
        <w:t>ci</w:t>
      </w:r>
      <w:r w:rsidRPr="009134A3">
        <w:t xml:space="preserve">=50, </w:t>
      </w:r>
      <w:proofErr w:type="spellStart"/>
      <w:r w:rsidRPr="009134A3">
        <w:rPr>
          <w:i/>
        </w:rPr>
        <w:t>ri</w:t>
      </w:r>
      <w:proofErr w:type="spellEnd"/>
      <w:r w:rsidRPr="009134A3">
        <w:t>=0.</w:t>
      </w:r>
    </w:p>
    <w:p w14:paraId="6CE94F39" w14:textId="20772F58" w:rsidR="009134A3" w:rsidRPr="009134A3" w:rsidRDefault="009134A3" w:rsidP="009134A3">
      <w:pPr>
        <w:pStyle w:val="Papers"/>
      </w:pPr>
      <w:r w:rsidRPr="009134A3">
        <w:t xml:space="preserve">89. </w:t>
      </w:r>
      <w:r w:rsidR="00801267">
        <w:t>M</w:t>
      </w:r>
      <w:r w:rsidRPr="009134A3">
        <w:t xml:space="preserve">ale, phallic complex, ectophallic invagination, </w:t>
      </w:r>
      <w:r w:rsidR="00801267">
        <w:t>i</w:t>
      </w:r>
      <w:r w:rsidR="00801267" w:rsidRPr="009134A3">
        <w:t xml:space="preserve">f </w:t>
      </w:r>
      <w:r w:rsidR="00801267">
        <w:t xml:space="preserve">sclerotized dorsal projection is present </w:t>
      </w:r>
      <w:r w:rsidR="0088647A">
        <w:t>(</w:t>
      </w:r>
      <w:r w:rsidR="00801267" w:rsidRPr="009134A3">
        <w:t>86(0)</w:t>
      </w:r>
      <w:r w:rsidR="0088647A">
        <w:t>)</w:t>
      </w:r>
      <w:r w:rsidR="00801267" w:rsidRPr="009134A3">
        <w:t xml:space="preserve">,and </w:t>
      </w:r>
      <w:r w:rsidR="00801267">
        <w:t>it has a posterior border concavity (</w:t>
      </w:r>
      <w:r w:rsidR="00801267" w:rsidRPr="009134A3">
        <w:t>88(0)</w:t>
      </w:r>
      <w:r w:rsidR="00801267">
        <w:t>)</w:t>
      </w:r>
      <w:r w:rsidR="00801267" w:rsidRPr="009134A3">
        <w:t xml:space="preserve">, </w:t>
      </w:r>
      <w:r w:rsidR="00BF5B47">
        <w:t>concavity size</w:t>
      </w:r>
      <w:r w:rsidRPr="009134A3">
        <w:t xml:space="preserve"> (Fig. </w:t>
      </w:r>
      <w:r w:rsidR="00334FE8">
        <w:t>S</w:t>
      </w:r>
      <w:r w:rsidRPr="009134A3">
        <w:t xml:space="preserve">8D): (0) only on posterior border, (1) reaching the median region of the structure; </w:t>
      </w:r>
      <w:r w:rsidRPr="009134A3">
        <w:rPr>
          <w:i/>
        </w:rPr>
        <w:t>ci</w:t>
      </w:r>
      <w:r w:rsidRPr="009134A3">
        <w:t xml:space="preserve">=33, </w:t>
      </w:r>
      <w:proofErr w:type="spellStart"/>
      <w:r w:rsidRPr="009134A3">
        <w:rPr>
          <w:i/>
        </w:rPr>
        <w:t>ri</w:t>
      </w:r>
      <w:proofErr w:type="spellEnd"/>
      <w:r w:rsidRPr="009134A3">
        <w:t>=60.</w:t>
      </w:r>
    </w:p>
    <w:p w14:paraId="4D91209D" w14:textId="21D097E1" w:rsidR="009134A3" w:rsidRPr="009134A3" w:rsidRDefault="009134A3" w:rsidP="009134A3">
      <w:pPr>
        <w:pStyle w:val="Papers"/>
      </w:pPr>
      <w:r w:rsidRPr="009134A3">
        <w:t xml:space="preserve">90. Male, phallic complex, endophallus, endophallic apodeme, form: (0) lamellar (Fig. </w:t>
      </w:r>
      <w:r w:rsidR="00334FE8">
        <w:t>S</w:t>
      </w:r>
      <w:r w:rsidRPr="009134A3">
        <w:t xml:space="preserve">9B), (1) crest (Fig. </w:t>
      </w:r>
      <w:r w:rsidR="00334FE8">
        <w:t>S</w:t>
      </w:r>
      <w:r w:rsidRPr="009134A3">
        <w:t xml:space="preserve">9A); </w:t>
      </w:r>
      <w:r w:rsidRPr="009134A3">
        <w:rPr>
          <w:i/>
        </w:rPr>
        <w:t>ci</w:t>
      </w:r>
      <w:r w:rsidRPr="009134A3">
        <w:t xml:space="preserve">=100, </w:t>
      </w:r>
      <w:proofErr w:type="spellStart"/>
      <w:r w:rsidRPr="009134A3">
        <w:rPr>
          <w:i/>
        </w:rPr>
        <w:t>ri</w:t>
      </w:r>
      <w:proofErr w:type="spellEnd"/>
      <w:r w:rsidRPr="009134A3">
        <w:t>=100.</w:t>
      </w:r>
    </w:p>
    <w:p w14:paraId="539CF7E2" w14:textId="38B9E1EA" w:rsidR="009134A3" w:rsidRPr="009134A3" w:rsidRDefault="009134A3" w:rsidP="009134A3">
      <w:pPr>
        <w:pStyle w:val="Papers"/>
      </w:pPr>
      <w:r w:rsidRPr="009134A3">
        <w:t xml:space="preserve">Even though state 1 appears in our analysis as a synapomorphy for </w:t>
      </w:r>
      <w:r w:rsidRPr="009134A3">
        <w:rPr>
          <w:i/>
        </w:rPr>
        <w:t>Eidmanacris</w:t>
      </w:r>
      <w:r w:rsidRPr="009134A3">
        <w:t xml:space="preserve">, it is not exclusive to this genus. This character also appears in Eneopterinae taxa </w:t>
      </w:r>
      <w:r w:rsidR="001713A4">
        <w:fldChar w:fldCharType="begin" w:fldLock="1"/>
      </w:r>
      <w:r w:rsidR="0063547F">
        <w:instrText xml:space="preserve"> ADDIN ZOTERO_ITEM CSL_CITATION {"citationID":"Wz77fxSV","properties":{"formattedCitation":"[1]","plainCitation":"[1]","noteIndex":0},"citationItems":[{"id":"eqXgZy6M/JGiBOqvF","uris":["http://www.mendeley.com/documents/?uuid=5eedf4f3-519c-4567-b340-cfce92a144f4"],"uri":["http://www.mendeley.com/documents/?uuid=5eedf4f3-519c-4567-b340-cfce92a144f4"],"itemData":{"DOI":"10.1111/j.1096-0031.2004.00025.x","ISBN":"0748-3007","ISSN":"07483007","abstract":"Calling with a tegminal stridulatory apparatus is widespread in crickets. However, the evolution of cricket stridulums has been poorly studied and then only on the basis of prephylogenetic models, which are unable to account for the huge diversity recently documented for acoustic features in crickets. The present paper focuses on the evolution of acoustic devices in the subfamily Eneopterinae. This is the first attempt to reconstruct the phylogeny of a large and diverse cricket clade in order to analyze the evolution of emitting structures using precise homology statements. In the first step, we reconstruct the phylogeny of this clade using a morphological data set of 193 characters and 45 taxa. The resultant phylogeny supports the monophyly of the subfamily and that of the 13 genera represented by at least two species in our taxonomic sample. Phylogenetic relationships within the subfamily also support the definition of five tribes: Eurepini, Eneopterini, Nisitrini, Xenogryllini and Lebinthini. In the second step, the evolution of acoustic devices is studied by optimization of venation characters defined on precise homology statements. As hypothesized by previous authors, losses of acoustic communication occur independently in the course of eneopterine evolution; however, they happen abruptly with no intermediate state. Our results also document for the first time the modalities of forewing evolution: the diversification of male forewing venation originates from two processes, a continuous and regular modification process, responsible for slight venation change; and an irregular, more intense punctuated process, allowing the emergence of different venations. This diversification process with sudden changes could be related to the occurrence of acoustic novelties in advertisement calls.","author":[{"dropping-particle":"","family":"Robillard","given":"Tony","non-dropping-particle":"","parse-names":false,"suffix":""},{"dropping-particle":"","family":"Desutter-Grandcolas","given":"Laure","non-dropping-particle":"","parse-names":false,"suffix":""}],"container-title":"Cladistics","id":"ITEM-1","issue":"3","issued":{"date-parts":[["2004"]]},"note":"From Duplicate 1 (Phylogeny and the modalities of acoustic diversification in extant Eneopterinae (Insecta, Orthoptera, Grylloidea, Eneopteridae) - Robillard, Tony; Desutter-Grandcolas, Laure)\n\nFrom Duplicate 2 (Phylogeny and the modalities of acoustic diversification in extant Eneopterinae (Insecta, Orthoptera, Grylloidea, Eneopteridae) - Robillard, Tony; Desutter-Grandcolas, Laure)\n\nFrom Duplicate 3 (Phylogeny and the modalities of acoustic diversification in extant Eneopterinae (Insecta, Orthoptera, Grylloidea, Eneopteridae) - Robillard, Tony; Desutter-Grandcolas, Laure)\n\nNULL","page":"271-293","title":"Phylogeny and the modalities of acoustic diversification in extant Eneopterinae (Insecta, Orthoptera, Grylloidea, Eneopteridae)","type":"article-journal","volume":"20"}}],"schema":"https://github.com/citation-style-language/schema/raw/master/csl-citation.json"} </w:instrText>
      </w:r>
      <w:r w:rsidR="001713A4">
        <w:fldChar w:fldCharType="separate"/>
      </w:r>
      <w:r w:rsidR="0063547F" w:rsidRPr="0063547F">
        <w:rPr>
          <w:rFonts w:cs="Times New Roman"/>
        </w:rPr>
        <w:t>[1]</w:t>
      </w:r>
      <w:r w:rsidR="001713A4">
        <w:fldChar w:fldCharType="end"/>
      </w:r>
      <w:r w:rsidRPr="009134A3">
        <w:t>.</w:t>
      </w:r>
    </w:p>
    <w:p w14:paraId="47DE7291" w14:textId="578124F5" w:rsidR="009134A3" w:rsidRPr="009134A3" w:rsidRDefault="009134A3" w:rsidP="009134A3">
      <w:pPr>
        <w:pStyle w:val="Papers"/>
      </w:pPr>
      <w:r w:rsidRPr="009134A3">
        <w:t xml:space="preserve">91. </w:t>
      </w:r>
      <w:r w:rsidR="00741A98">
        <w:t>M</w:t>
      </w:r>
      <w:r w:rsidRPr="009134A3">
        <w:t xml:space="preserve">ale, phallic complex, endophallus, </w:t>
      </w:r>
      <w:r w:rsidR="00741A98">
        <w:t>i</w:t>
      </w:r>
      <w:r w:rsidR="00741A98" w:rsidRPr="009134A3">
        <w:t xml:space="preserve">f </w:t>
      </w:r>
      <w:r w:rsidR="00741A98">
        <w:t>endophallic apodeme is lamellar (</w:t>
      </w:r>
      <w:r w:rsidR="00741A98" w:rsidRPr="009134A3">
        <w:t>90(0)</w:t>
      </w:r>
      <w:r w:rsidR="00741A98">
        <w:t>)</w:t>
      </w:r>
      <w:r w:rsidR="00741A98" w:rsidRPr="009134A3">
        <w:t>,</w:t>
      </w:r>
      <w:r w:rsidR="004A6190">
        <w:t xml:space="preserve"> number</w:t>
      </w:r>
      <w:r w:rsidRPr="009134A3">
        <w:t xml:space="preserve">: (0) paired (Fig. </w:t>
      </w:r>
      <w:r w:rsidR="00334FE8">
        <w:t>S</w:t>
      </w:r>
      <w:r w:rsidRPr="009134A3">
        <w:t xml:space="preserve">9B), (1) single; </w:t>
      </w:r>
      <w:r w:rsidRPr="009134A3">
        <w:rPr>
          <w:i/>
        </w:rPr>
        <w:t>ci</w:t>
      </w:r>
      <w:r w:rsidRPr="009134A3">
        <w:t xml:space="preserve">=100, </w:t>
      </w:r>
      <w:proofErr w:type="spellStart"/>
      <w:r w:rsidRPr="009134A3">
        <w:rPr>
          <w:i/>
        </w:rPr>
        <w:t>ri</w:t>
      </w:r>
      <w:proofErr w:type="spellEnd"/>
      <w:r w:rsidRPr="009134A3">
        <w:t>=100.</w:t>
      </w:r>
    </w:p>
    <w:p w14:paraId="3BDDF9DF" w14:textId="3ED86C08" w:rsidR="009134A3" w:rsidRPr="009134A3" w:rsidRDefault="009134A3" w:rsidP="009134A3">
      <w:pPr>
        <w:pStyle w:val="Papers"/>
      </w:pPr>
      <w:r w:rsidRPr="009134A3">
        <w:t xml:space="preserve">92. </w:t>
      </w:r>
      <w:r w:rsidR="009676CC">
        <w:t>M</w:t>
      </w:r>
      <w:r w:rsidRPr="009134A3">
        <w:t xml:space="preserve">ale, phallic complex, endophallus, </w:t>
      </w:r>
      <w:r w:rsidR="00E35AB2">
        <w:t>i</w:t>
      </w:r>
      <w:r w:rsidR="00E35AB2" w:rsidRPr="009134A3">
        <w:t xml:space="preserve">f </w:t>
      </w:r>
      <w:r w:rsidR="00E35AB2">
        <w:t>endophallic apodeme is a cre</w:t>
      </w:r>
      <w:r w:rsidR="009676CC">
        <w:t>s</w:t>
      </w:r>
      <w:r w:rsidR="00E35AB2">
        <w:t>t (</w:t>
      </w:r>
      <w:r w:rsidR="00E35AB2" w:rsidRPr="009134A3">
        <w:t>90(</w:t>
      </w:r>
      <w:r w:rsidR="00E35AB2">
        <w:t>1</w:t>
      </w:r>
      <w:r w:rsidR="00E35AB2" w:rsidRPr="009134A3">
        <w:t>)</w:t>
      </w:r>
      <w:r w:rsidR="00E35AB2">
        <w:t>)</w:t>
      </w:r>
      <w:r w:rsidR="00E35AB2" w:rsidRPr="009134A3">
        <w:t>,</w:t>
      </w:r>
      <w:r w:rsidRPr="009134A3">
        <w:t xml:space="preserve"> </w:t>
      </w:r>
      <w:r w:rsidR="009676CC">
        <w:t>shape</w:t>
      </w:r>
      <w:r w:rsidRPr="009134A3">
        <w:t xml:space="preserve">: (0) flattened (Fig. </w:t>
      </w:r>
      <w:r w:rsidR="00334FE8">
        <w:t>S</w:t>
      </w:r>
      <w:r w:rsidRPr="009134A3">
        <w:t>9A;</w:t>
      </w:r>
      <w:r w:rsidR="00334FE8">
        <w:t xml:space="preserve"> </w:t>
      </w:r>
      <w:r w:rsidRPr="009134A3">
        <w:t xml:space="preserve">C), (1) not </w:t>
      </w:r>
      <w:r w:rsidR="009676CC">
        <w:t>f</w:t>
      </w:r>
      <w:r w:rsidR="009676CC" w:rsidRPr="009134A3">
        <w:t>lattened</w:t>
      </w:r>
      <w:r w:rsidRPr="009134A3">
        <w:t xml:space="preserve">; </w:t>
      </w:r>
      <w:r w:rsidRPr="009134A3">
        <w:rPr>
          <w:i/>
        </w:rPr>
        <w:t>ci</w:t>
      </w:r>
      <w:r w:rsidRPr="009134A3">
        <w:t xml:space="preserve">=50, </w:t>
      </w:r>
      <w:proofErr w:type="spellStart"/>
      <w:r w:rsidRPr="009134A3">
        <w:rPr>
          <w:i/>
        </w:rPr>
        <w:t>ri</w:t>
      </w:r>
      <w:proofErr w:type="spellEnd"/>
      <w:r w:rsidRPr="009134A3">
        <w:t>=75.</w:t>
      </w:r>
    </w:p>
    <w:p w14:paraId="4DC7A7A5" w14:textId="10E9C384" w:rsidR="009134A3" w:rsidRPr="009134A3" w:rsidRDefault="009134A3" w:rsidP="009134A3">
      <w:pPr>
        <w:pStyle w:val="Papers"/>
      </w:pPr>
      <w:r w:rsidRPr="009134A3">
        <w:t xml:space="preserve">93. </w:t>
      </w:r>
      <w:r w:rsidR="009676CC">
        <w:t>M</w:t>
      </w:r>
      <w:r w:rsidRPr="009134A3">
        <w:t xml:space="preserve">ale, phallic complex, endophallus, </w:t>
      </w:r>
      <w:r w:rsidR="009676CC">
        <w:t>i</w:t>
      </w:r>
      <w:r w:rsidR="009676CC" w:rsidRPr="009134A3">
        <w:t xml:space="preserve">f </w:t>
      </w:r>
      <w:r w:rsidR="009676CC">
        <w:t>endophallic apodeme is a crest (</w:t>
      </w:r>
      <w:r w:rsidR="009676CC" w:rsidRPr="009134A3">
        <w:t>90(</w:t>
      </w:r>
      <w:r w:rsidR="009676CC">
        <w:t>1</w:t>
      </w:r>
      <w:r w:rsidR="009676CC" w:rsidRPr="009134A3">
        <w:t>)</w:t>
      </w:r>
      <w:r w:rsidR="009676CC">
        <w:t>)</w:t>
      </w:r>
      <w:r w:rsidR="009676CC" w:rsidRPr="009134A3">
        <w:t>,</w:t>
      </w:r>
      <w:r w:rsidR="009676CC">
        <w:t xml:space="preserve"> </w:t>
      </w:r>
      <w:r w:rsidRPr="009134A3">
        <w:t xml:space="preserve">size (ACCTRAN): (0) longer than wide (Fig. </w:t>
      </w:r>
      <w:r w:rsidR="00D1565A">
        <w:t>S</w:t>
      </w:r>
      <w:r w:rsidRPr="009134A3">
        <w:t xml:space="preserve">9A), (1) </w:t>
      </w:r>
      <w:r w:rsidR="00374264">
        <w:t>as wide as long</w:t>
      </w:r>
      <w:r w:rsidRPr="009134A3">
        <w:t xml:space="preserve"> (Fig. </w:t>
      </w:r>
      <w:r w:rsidR="00D1565A">
        <w:t>S</w:t>
      </w:r>
      <w:r w:rsidRPr="009134A3">
        <w:t xml:space="preserve">9C); </w:t>
      </w:r>
      <w:r w:rsidRPr="009134A3">
        <w:rPr>
          <w:i/>
        </w:rPr>
        <w:t>ci</w:t>
      </w:r>
      <w:r w:rsidRPr="009134A3">
        <w:t xml:space="preserve">=100, </w:t>
      </w:r>
      <w:proofErr w:type="spellStart"/>
      <w:r w:rsidRPr="009134A3">
        <w:rPr>
          <w:i/>
        </w:rPr>
        <w:t>ri</w:t>
      </w:r>
      <w:proofErr w:type="spellEnd"/>
      <w:r w:rsidRPr="009134A3">
        <w:t>=100.</w:t>
      </w:r>
    </w:p>
    <w:p w14:paraId="7F77314A" w14:textId="6E8E07AE" w:rsidR="009134A3" w:rsidRPr="009134A3" w:rsidRDefault="009134A3" w:rsidP="009134A3">
      <w:pPr>
        <w:pStyle w:val="Papers"/>
      </w:pPr>
      <w:r w:rsidRPr="009134A3">
        <w:t xml:space="preserve">94. Male, phallic complex, endophallic sclerite, median posterior projection: (0) absent, (1) present (Fig. </w:t>
      </w:r>
      <w:r w:rsidR="00D1565A">
        <w:t>S</w:t>
      </w:r>
      <w:r w:rsidRPr="009134A3">
        <w:t xml:space="preserve">9A); </w:t>
      </w:r>
      <w:r w:rsidRPr="009134A3">
        <w:rPr>
          <w:i/>
        </w:rPr>
        <w:t>ci</w:t>
      </w:r>
      <w:r w:rsidRPr="009134A3">
        <w:t xml:space="preserve">=100, </w:t>
      </w:r>
      <w:proofErr w:type="spellStart"/>
      <w:r w:rsidRPr="009134A3">
        <w:rPr>
          <w:i/>
        </w:rPr>
        <w:t>ri</w:t>
      </w:r>
      <w:proofErr w:type="spellEnd"/>
      <w:r w:rsidRPr="009134A3">
        <w:t>=100.</w:t>
      </w:r>
    </w:p>
    <w:p w14:paraId="1AAAE79C" w14:textId="27EC3FAF" w:rsidR="009134A3" w:rsidRPr="009134A3" w:rsidRDefault="009134A3" w:rsidP="009134A3">
      <w:pPr>
        <w:pStyle w:val="Papers"/>
      </w:pPr>
      <w:r w:rsidRPr="009134A3">
        <w:t xml:space="preserve">95. </w:t>
      </w:r>
      <w:r w:rsidR="001D4594">
        <w:t>M</w:t>
      </w:r>
      <w:r w:rsidRPr="009134A3">
        <w:t xml:space="preserve">ale, phallic complex, endophallic sclerite, </w:t>
      </w:r>
      <w:r w:rsidR="001D4594">
        <w:t>i</w:t>
      </w:r>
      <w:r w:rsidR="001D4594" w:rsidRPr="009134A3">
        <w:t xml:space="preserve">f </w:t>
      </w:r>
      <w:r w:rsidR="001D4594">
        <w:t xml:space="preserve">median posterior projection is present </w:t>
      </w:r>
      <w:r w:rsidR="00F623E3">
        <w:t>(</w:t>
      </w:r>
      <w:r w:rsidR="001D4594" w:rsidRPr="009134A3">
        <w:t>94(1)</w:t>
      </w:r>
      <w:r w:rsidR="00F623E3">
        <w:t>)</w:t>
      </w:r>
      <w:r w:rsidR="001D4594" w:rsidRPr="009134A3">
        <w:t>,</w:t>
      </w:r>
      <w:r w:rsidRPr="009134A3">
        <w:t xml:space="preserve"> size: (0) short, not surpassing half of ectophallic fold (Fig. </w:t>
      </w:r>
      <w:r w:rsidR="00D1565A">
        <w:t>S</w:t>
      </w:r>
      <w:r w:rsidRPr="009134A3">
        <w:t xml:space="preserve">6Db), (1) long, through all ectophallic fold (Fig. </w:t>
      </w:r>
      <w:r w:rsidR="00D1565A">
        <w:t>S</w:t>
      </w:r>
      <w:r w:rsidRPr="009134A3">
        <w:t xml:space="preserve">9A); </w:t>
      </w:r>
      <w:r w:rsidRPr="009134A3">
        <w:rPr>
          <w:i/>
        </w:rPr>
        <w:t>ci</w:t>
      </w:r>
      <w:r w:rsidRPr="009134A3">
        <w:t xml:space="preserve">=100, </w:t>
      </w:r>
      <w:proofErr w:type="spellStart"/>
      <w:r w:rsidRPr="009134A3">
        <w:rPr>
          <w:i/>
        </w:rPr>
        <w:t>ri</w:t>
      </w:r>
      <w:proofErr w:type="spellEnd"/>
      <w:r w:rsidRPr="009134A3">
        <w:t>=100.</w:t>
      </w:r>
    </w:p>
    <w:p w14:paraId="29840BBD" w14:textId="1405B57F" w:rsidR="009134A3" w:rsidRPr="009134A3" w:rsidRDefault="009134A3" w:rsidP="009134A3">
      <w:pPr>
        <w:pStyle w:val="Papers"/>
      </w:pPr>
      <w:r w:rsidRPr="009134A3">
        <w:t xml:space="preserve">State 1 is a characteristic of </w:t>
      </w:r>
      <w:r w:rsidRPr="009134A3">
        <w:rPr>
          <w:i/>
        </w:rPr>
        <w:t>Eidmanacris</w:t>
      </w:r>
      <w:r w:rsidRPr="009134A3">
        <w:t xml:space="preserve">. There is a hyper development of this structure along with the ectophallic fold in </w:t>
      </w:r>
      <w:r w:rsidRPr="009134A3">
        <w:rPr>
          <w:i/>
        </w:rPr>
        <w:t>Eidmanacris endophallica</w:t>
      </w:r>
      <w:r w:rsidRPr="009134A3">
        <w:t xml:space="preserve">. This character was proposed by Souza-Dias </w:t>
      </w:r>
      <w:r w:rsidR="001713A4">
        <w:fldChar w:fldCharType="begin" w:fldLock="1"/>
      </w:r>
      <w:r w:rsidR="0063547F">
        <w:instrText xml:space="preserve"> ADDIN ZOTERO_ITEM CSL_CITATION {"citationID":"dafeymw4","properties":{"formattedCitation":"[4]","plainCitation":"[4]","noteIndex":0},"citationItems":[{"id":"eqXgZy6M/5MoICFtJ","uris":["http://www.mendeley.com/documents/?uuid=b75237c9-091e-40b7-9279-8f5fdf80f91f"],"uri":["http://www.mendeley.com/documents/?uuid=b75237c9-091e-40b7-9279-8f5fdf80f91f"],"itemData":{"ISBN":"9788562465161","author":[{"dropping-particle":"de","family":"Souza-Dias","given":"P. G. B","non-dropping-particle":"","parse-names":false,"suffix":""}],"container-title":"Instituto de Biociências da Universiadade de São Paulo","id":"ITEM-1","issued":{"date-parts":[["2015"]]},"page":"72","title":"Análise cladística e morfologia do complexo fálico de Phalangopside, com ênfase em Luzarinae (Orthoptera, Ensifera, Grylloidea)","type":"article-journal","volume":"1"}}],"schema":"https://github.com/citation-style-language/schema/raw/master/csl-citation.json"} </w:instrText>
      </w:r>
      <w:r w:rsidR="001713A4">
        <w:fldChar w:fldCharType="separate"/>
      </w:r>
      <w:r w:rsidR="0063547F" w:rsidRPr="0063547F">
        <w:rPr>
          <w:rFonts w:cs="Times New Roman"/>
        </w:rPr>
        <w:t>[4]</w:t>
      </w:r>
      <w:r w:rsidR="001713A4">
        <w:fldChar w:fldCharType="end"/>
      </w:r>
      <w:r w:rsidRPr="009134A3">
        <w:t>.</w:t>
      </w:r>
    </w:p>
    <w:p w14:paraId="49C310C0" w14:textId="02D0EE9B" w:rsidR="009134A3" w:rsidRPr="009134A3" w:rsidRDefault="009134A3" w:rsidP="009134A3">
      <w:pPr>
        <w:pStyle w:val="Papers"/>
      </w:pPr>
      <w:r w:rsidRPr="009134A3">
        <w:lastRenderedPageBreak/>
        <w:t xml:space="preserve">96. </w:t>
      </w:r>
      <w:r w:rsidR="008B4985">
        <w:t>M</w:t>
      </w:r>
      <w:r w:rsidRPr="009134A3">
        <w:t xml:space="preserve">ale, phallic complex, endophallic sclerite, </w:t>
      </w:r>
      <w:r w:rsidR="008B4985">
        <w:t>i</w:t>
      </w:r>
      <w:r w:rsidR="008B4985" w:rsidRPr="009134A3">
        <w:t xml:space="preserve">f </w:t>
      </w:r>
      <w:r w:rsidR="008B4985">
        <w:t>median posterior projection is present (</w:t>
      </w:r>
      <w:r w:rsidR="008B4985" w:rsidRPr="009134A3">
        <w:t>94(1)</w:t>
      </w:r>
      <w:r w:rsidR="008B4985">
        <w:t>)</w:t>
      </w:r>
      <w:r w:rsidR="008B4985" w:rsidRPr="009134A3">
        <w:t>,</w:t>
      </w:r>
      <w:r w:rsidR="008B4985">
        <w:t xml:space="preserve"> </w:t>
      </w:r>
      <w:r w:rsidR="008B4985" w:rsidRPr="009134A3">
        <w:t>and</w:t>
      </w:r>
      <w:r w:rsidR="008B4985">
        <w:t xml:space="preserve"> it is long(</w:t>
      </w:r>
      <w:r w:rsidR="008B4985" w:rsidRPr="009134A3">
        <w:t>95(1)</w:t>
      </w:r>
      <w:r w:rsidR="008B4985">
        <w:t>)</w:t>
      </w:r>
      <w:r w:rsidR="008B4985" w:rsidRPr="009134A3">
        <w:t>,</w:t>
      </w:r>
      <w:r w:rsidRPr="009134A3">
        <w:t>lateral thickening: (0) absent (Fig</w:t>
      </w:r>
      <w:r w:rsidR="00D1565A">
        <w:t>.</w:t>
      </w:r>
      <w:r w:rsidRPr="009134A3">
        <w:t xml:space="preserve"> </w:t>
      </w:r>
      <w:r w:rsidR="00D1565A">
        <w:t>S</w:t>
      </w:r>
      <w:r w:rsidRPr="009134A3">
        <w:t xml:space="preserve">9Da), (1) present (Fig. </w:t>
      </w:r>
      <w:r w:rsidR="00D1565A">
        <w:t>S</w:t>
      </w:r>
      <w:r w:rsidRPr="009134A3">
        <w:t xml:space="preserve">9A, Db, Dc); </w:t>
      </w:r>
      <w:r w:rsidRPr="009134A3">
        <w:rPr>
          <w:i/>
        </w:rPr>
        <w:t>ci</w:t>
      </w:r>
      <w:r w:rsidRPr="009134A3">
        <w:t xml:space="preserve">=100, </w:t>
      </w:r>
      <w:proofErr w:type="spellStart"/>
      <w:r w:rsidRPr="009134A3">
        <w:rPr>
          <w:i/>
        </w:rPr>
        <w:t>ri</w:t>
      </w:r>
      <w:proofErr w:type="spellEnd"/>
      <w:r w:rsidRPr="009134A3">
        <w:t>=100.</w:t>
      </w:r>
    </w:p>
    <w:p w14:paraId="5B666D57" w14:textId="4884A538" w:rsidR="009134A3" w:rsidRPr="009134A3" w:rsidRDefault="009134A3" w:rsidP="009134A3">
      <w:pPr>
        <w:pStyle w:val="Papers"/>
      </w:pPr>
      <w:r w:rsidRPr="009134A3">
        <w:t xml:space="preserve">97. </w:t>
      </w:r>
      <w:r w:rsidR="004F1678">
        <w:t>M</w:t>
      </w:r>
      <w:r w:rsidRPr="009134A3">
        <w:t xml:space="preserve">ale, phallic complex, endophallic sclerite, </w:t>
      </w:r>
      <w:r w:rsidR="004F1678">
        <w:t>i</w:t>
      </w:r>
      <w:r w:rsidR="004F1678" w:rsidRPr="009134A3">
        <w:t xml:space="preserve">f </w:t>
      </w:r>
      <w:r w:rsidR="004F1678">
        <w:t>median posterior projection is present (</w:t>
      </w:r>
      <w:r w:rsidR="004F1678" w:rsidRPr="009134A3">
        <w:t>94(1)</w:t>
      </w:r>
      <w:r w:rsidR="004F1678">
        <w:t>)</w:t>
      </w:r>
      <w:r w:rsidR="004F1678" w:rsidRPr="009134A3">
        <w:t>,</w:t>
      </w:r>
      <w:r w:rsidR="004F1678">
        <w:t xml:space="preserve"> is long(</w:t>
      </w:r>
      <w:r w:rsidR="004F1678" w:rsidRPr="009134A3">
        <w:t>95(1)</w:t>
      </w:r>
      <w:r w:rsidR="004F1678">
        <w:t>)</w:t>
      </w:r>
      <w:r w:rsidR="004F1678" w:rsidRPr="009134A3">
        <w:t>,</w:t>
      </w:r>
      <w:r w:rsidR="004F1678">
        <w:t xml:space="preserve"> and has a lateral thickening</w:t>
      </w:r>
      <w:r w:rsidR="004F1678" w:rsidRPr="009134A3">
        <w:t xml:space="preserve"> </w:t>
      </w:r>
      <w:r w:rsidR="004F1678">
        <w:t>(</w:t>
      </w:r>
      <w:r w:rsidR="004F1678" w:rsidRPr="009134A3">
        <w:t>96(1)</w:t>
      </w:r>
      <w:r w:rsidR="004F1678">
        <w:t>)</w:t>
      </w:r>
      <w:r w:rsidR="004F1678" w:rsidRPr="009134A3">
        <w:t xml:space="preserve">, </w:t>
      </w:r>
      <w:r w:rsidRPr="009134A3">
        <w:t xml:space="preserve"> position</w:t>
      </w:r>
      <w:r w:rsidR="004F1678">
        <w:t xml:space="preserve"> of lateral thickening</w:t>
      </w:r>
      <w:r w:rsidRPr="009134A3">
        <w:t xml:space="preserve"> (ACCTRAN) (Fig. </w:t>
      </w:r>
      <w:r w:rsidR="00D1565A">
        <w:t>S</w:t>
      </w:r>
      <w:r w:rsidRPr="009134A3">
        <w:t xml:space="preserve">9D): (0) anterior, (1) median; </w:t>
      </w:r>
      <w:r w:rsidRPr="009134A3">
        <w:rPr>
          <w:i/>
        </w:rPr>
        <w:t>ci</w:t>
      </w:r>
      <w:r w:rsidRPr="009134A3">
        <w:t xml:space="preserve">=100, </w:t>
      </w:r>
      <w:proofErr w:type="spellStart"/>
      <w:r w:rsidRPr="009134A3">
        <w:rPr>
          <w:i/>
        </w:rPr>
        <w:t>ri</w:t>
      </w:r>
      <w:proofErr w:type="spellEnd"/>
      <w:r w:rsidRPr="009134A3">
        <w:t>=100.</w:t>
      </w:r>
    </w:p>
    <w:p w14:paraId="037D8969" w14:textId="75414FA8" w:rsidR="009134A3" w:rsidRPr="00E25BE8" w:rsidRDefault="009134A3" w:rsidP="009134A3">
      <w:pPr>
        <w:pStyle w:val="Papers"/>
        <w:rPr>
          <w:lang w:val="pt-BR"/>
        </w:rPr>
      </w:pPr>
      <w:r w:rsidRPr="009134A3">
        <w:t xml:space="preserve">98. Male, phallic complex, endophallic sclerite, latero-posterior lobes (Fig. </w:t>
      </w:r>
      <w:r w:rsidR="00D1565A" w:rsidRPr="00E25BE8">
        <w:rPr>
          <w:lang w:val="pt-BR"/>
        </w:rPr>
        <w:t>S</w:t>
      </w:r>
      <w:r w:rsidRPr="00E25BE8">
        <w:rPr>
          <w:lang w:val="pt-BR"/>
        </w:rPr>
        <w:t xml:space="preserve">9A): (0) </w:t>
      </w:r>
      <w:proofErr w:type="spellStart"/>
      <w:r w:rsidRPr="00E25BE8">
        <w:rPr>
          <w:lang w:val="pt-BR"/>
        </w:rPr>
        <w:t>absent</w:t>
      </w:r>
      <w:proofErr w:type="spellEnd"/>
      <w:r w:rsidRPr="00E25BE8">
        <w:rPr>
          <w:lang w:val="pt-BR"/>
        </w:rPr>
        <w:t xml:space="preserve">, (1) </w:t>
      </w:r>
      <w:proofErr w:type="spellStart"/>
      <w:r w:rsidRPr="00E25BE8">
        <w:rPr>
          <w:lang w:val="pt-BR"/>
        </w:rPr>
        <w:t>present</w:t>
      </w:r>
      <w:proofErr w:type="spellEnd"/>
      <w:r w:rsidRPr="00E25BE8">
        <w:rPr>
          <w:lang w:val="pt-BR"/>
        </w:rPr>
        <w:t xml:space="preserve">; </w:t>
      </w:r>
      <w:proofErr w:type="spellStart"/>
      <w:r w:rsidRPr="00E25BE8">
        <w:rPr>
          <w:i/>
          <w:lang w:val="pt-BR"/>
        </w:rPr>
        <w:t>ci</w:t>
      </w:r>
      <w:proofErr w:type="spellEnd"/>
      <w:r w:rsidRPr="00E25BE8">
        <w:rPr>
          <w:lang w:val="pt-BR"/>
        </w:rPr>
        <w:t xml:space="preserve">=100, </w:t>
      </w:r>
      <w:r w:rsidRPr="00E25BE8">
        <w:rPr>
          <w:i/>
          <w:lang w:val="pt-BR"/>
        </w:rPr>
        <w:t>ri</w:t>
      </w:r>
      <w:r w:rsidRPr="00E25BE8">
        <w:rPr>
          <w:lang w:val="pt-BR"/>
        </w:rPr>
        <w:t>=100.</w:t>
      </w:r>
    </w:p>
    <w:p w14:paraId="6599CA0E" w14:textId="57E955D3" w:rsidR="00D1565A" w:rsidRPr="00E25BE8" w:rsidRDefault="00D1565A" w:rsidP="009134A3">
      <w:pPr>
        <w:pStyle w:val="Papers"/>
        <w:rPr>
          <w:lang w:val="pt-BR"/>
        </w:rPr>
      </w:pPr>
    </w:p>
    <w:p w14:paraId="2D8E5838" w14:textId="1401C3D6" w:rsidR="00D1565A" w:rsidRPr="00E25BE8" w:rsidRDefault="00D1565A" w:rsidP="009134A3">
      <w:pPr>
        <w:pStyle w:val="Papers"/>
        <w:rPr>
          <w:b/>
          <w:bCs/>
          <w:lang w:val="pt-BR"/>
        </w:rPr>
      </w:pPr>
      <w:proofErr w:type="spellStart"/>
      <w:r w:rsidRPr="00E25BE8">
        <w:rPr>
          <w:b/>
          <w:bCs/>
          <w:lang w:val="pt-BR"/>
        </w:rPr>
        <w:t>References</w:t>
      </w:r>
      <w:proofErr w:type="spellEnd"/>
    </w:p>
    <w:p w14:paraId="036F6BF7" w14:textId="77777777" w:rsidR="0063547F" w:rsidRPr="00132D24" w:rsidRDefault="001713A4" w:rsidP="00E13ACE">
      <w:pPr>
        <w:pStyle w:val="Bibliografia"/>
        <w:jc w:val="both"/>
        <w:rPr>
          <w:rFonts w:ascii="Times New Roman" w:hAnsi="Times New Roman" w:cs="Times New Roman"/>
          <w:sz w:val="24"/>
          <w:lang w:val="pt-BR"/>
        </w:rPr>
      </w:pPr>
      <w:r>
        <w:fldChar w:fldCharType="begin" w:fldLock="1"/>
      </w:r>
      <w:r w:rsidR="0063547F">
        <w:rPr>
          <w:lang w:val="en-GB"/>
        </w:rPr>
        <w:instrText xml:space="preserve"> ADDIN ZOTERO_BIBL {"uncited":[],"omitted":[],"custom":[]} CSL_BIBLIOGRAPHY </w:instrText>
      </w:r>
      <w:r>
        <w:fldChar w:fldCharType="separate"/>
      </w:r>
      <w:r w:rsidR="0063547F" w:rsidRPr="00132D24">
        <w:rPr>
          <w:rFonts w:ascii="Times New Roman" w:hAnsi="Times New Roman" w:cs="Times New Roman"/>
          <w:sz w:val="24"/>
          <w:lang w:val="en-GB"/>
        </w:rPr>
        <w:t xml:space="preserve">1. </w:t>
      </w:r>
      <w:r w:rsidR="0063547F" w:rsidRPr="00132D24">
        <w:rPr>
          <w:rFonts w:ascii="Times New Roman" w:hAnsi="Times New Roman" w:cs="Times New Roman"/>
          <w:sz w:val="24"/>
          <w:lang w:val="en-GB"/>
        </w:rPr>
        <w:tab/>
        <w:t xml:space="preserve">Robillard T, Desutter-Grandcolas L. </w:t>
      </w:r>
      <w:proofErr w:type="gramStart"/>
      <w:r w:rsidR="0063547F" w:rsidRPr="00132D24">
        <w:rPr>
          <w:rFonts w:ascii="Times New Roman" w:hAnsi="Times New Roman" w:cs="Times New Roman"/>
          <w:sz w:val="24"/>
          <w:lang w:val="en-GB"/>
        </w:rPr>
        <w:t>Phylogeny</w:t>
      </w:r>
      <w:proofErr w:type="gramEnd"/>
      <w:r w:rsidR="0063547F" w:rsidRPr="00132D24">
        <w:rPr>
          <w:rFonts w:ascii="Times New Roman" w:hAnsi="Times New Roman" w:cs="Times New Roman"/>
          <w:sz w:val="24"/>
          <w:lang w:val="en-GB"/>
        </w:rPr>
        <w:t xml:space="preserve"> and the modalities of acoustic diversification in extant Eneopterinae (Insecta, Orthoptera, Grylloidea, Eneopteridae). </w:t>
      </w:r>
      <w:r w:rsidR="0063547F" w:rsidRPr="00132D24">
        <w:rPr>
          <w:rFonts w:ascii="Times New Roman" w:hAnsi="Times New Roman" w:cs="Times New Roman"/>
          <w:sz w:val="24"/>
          <w:lang w:val="pt-BR"/>
        </w:rPr>
        <w:t>Cladistics. 2004;20: 271–293. doi:10.1111/j.1096-0031.</w:t>
      </w:r>
      <w:proofErr w:type="gramStart"/>
      <w:r w:rsidR="0063547F" w:rsidRPr="00132D24">
        <w:rPr>
          <w:rFonts w:ascii="Times New Roman" w:hAnsi="Times New Roman" w:cs="Times New Roman"/>
          <w:sz w:val="24"/>
          <w:lang w:val="pt-BR"/>
        </w:rPr>
        <w:t>2004.00025.x</w:t>
      </w:r>
      <w:proofErr w:type="gramEnd"/>
    </w:p>
    <w:p w14:paraId="648DA0EB" w14:textId="77777777" w:rsidR="0063547F" w:rsidRPr="00132D24" w:rsidRDefault="0063547F" w:rsidP="00E13ACE">
      <w:pPr>
        <w:pStyle w:val="Bibliografia"/>
        <w:jc w:val="both"/>
        <w:rPr>
          <w:rFonts w:ascii="Times New Roman" w:hAnsi="Times New Roman" w:cs="Times New Roman"/>
          <w:sz w:val="24"/>
          <w:lang w:val="pt-BR"/>
        </w:rPr>
      </w:pPr>
      <w:r w:rsidRPr="00132D24">
        <w:rPr>
          <w:rFonts w:ascii="Times New Roman" w:hAnsi="Times New Roman" w:cs="Times New Roman"/>
          <w:sz w:val="24"/>
          <w:lang w:val="pt-BR"/>
        </w:rPr>
        <w:t xml:space="preserve">2. </w:t>
      </w:r>
      <w:r w:rsidRPr="00132D24">
        <w:rPr>
          <w:rFonts w:ascii="Times New Roman" w:hAnsi="Times New Roman" w:cs="Times New Roman"/>
          <w:sz w:val="24"/>
          <w:lang w:val="pt-BR"/>
        </w:rPr>
        <w:tab/>
        <w:t xml:space="preserve">Nihei SS. O gênero </w:t>
      </w:r>
      <w:r w:rsidRPr="00132D24">
        <w:rPr>
          <w:rFonts w:ascii="Times New Roman" w:hAnsi="Times New Roman" w:cs="Times New Roman"/>
          <w:i/>
          <w:iCs/>
          <w:sz w:val="24"/>
          <w:lang w:val="pt-BR"/>
        </w:rPr>
        <w:t>Eidmanacris</w:t>
      </w:r>
      <w:r w:rsidRPr="00132D24">
        <w:rPr>
          <w:rFonts w:ascii="Times New Roman" w:hAnsi="Times New Roman" w:cs="Times New Roman"/>
          <w:sz w:val="24"/>
          <w:lang w:val="pt-BR"/>
        </w:rPr>
        <w:t xml:space="preserve"> (Chopard, 1956): Novas espécies e um estudo do relacionamento filogenético (Orthoptera: Grylloidea: Phalangopsidae: Luzarinae). Universidade Estadual Paulista “Júlio de Mesquita Filho.” 1997. </w:t>
      </w:r>
    </w:p>
    <w:p w14:paraId="28634E6F" w14:textId="77777777" w:rsidR="0063547F" w:rsidRPr="00132D24" w:rsidRDefault="0063547F" w:rsidP="00E13ACE">
      <w:pPr>
        <w:pStyle w:val="Bibliografia"/>
        <w:jc w:val="both"/>
        <w:rPr>
          <w:rFonts w:ascii="Times New Roman" w:hAnsi="Times New Roman" w:cs="Times New Roman"/>
          <w:sz w:val="24"/>
          <w:lang w:val="pt-BR"/>
        </w:rPr>
      </w:pPr>
      <w:r w:rsidRPr="00132D24">
        <w:rPr>
          <w:rFonts w:ascii="Times New Roman" w:hAnsi="Times New Roman" w:cs="Times New Roman"/>
          <w:sz w:val="24"/>
          <w:lang w:val="pt-BR"/>
        </w:rPr>
        <w:t xml:space="preserve">3. </w:t>
      </w:r>
      <w:r w:rsidRPr="00132D24">
        <w:rPr>
          <w:rFonts w:ascii="Times New Roman" w:hAnsi="Times New Roman" w:cs="Times New Roman"/>
          <w:sz w:val="24"/>
          <w:lang w:val="pt-BR"/>
        </w:rPr>
        <w:tab/>
        <w:t xml:space="preserve">Campos LD de, Souza-Dias PGB, Nihei SS. </w:t>
      </w:r>
      <w:r w:rsidRPr="00132D24">
        <w:rPr>
          <w:rFonts w:ascii="Times New Roman" w:hAnsi="Times New Roman" w:cs="Times New Roman"/>
          <w:sz w:val="24"/>
          <w:lang w:val="en-GB"/>
        </w:rPr>
        <w:t xml:space="preserve">Taxonomic review of </w:t>
      </w:r>
      <w:r w:rsidRPr="00132D24">
        <w:rPr>
          <w:rFonts w:ascii="Times New Roman" w:hAnsi="Times New Roman" w:cs="Times New Roman"/>
          <w:i/>
          <w:iCs/>
          <w:sz w:val="24"/>
          <w:lang w:val="en-GB"/>
        </w:rPr>
        <w:t>Eidmanacris</w:t>
      </w:r>
      <w:r w:rsidRPr="00132D24">
        <w:rPr>
          <w:rFonts w:ascii="Times New Roman" w:hAnsi="Times New Roman" w:cs="Times New Roman"/>
          <w:sz w:val="24"/>
          <w:lang w:val="en-GB"/>
        </w:rPr>
        <w:t xml:space="preserve"> Chopard, 1956 (Orthoptera: Grylloidea: Phalangopsidae). </w:t>
      </w:r>
      <w:r w:rsidRPr="00132D24">
        <w:rPr>
          <w:rFonts w:ascii="Times New Roman" w:hAnsi="Times New Roman" w:cs="Times New Roman"/>
          <w:sz w:val="24"/>
          <w:lang w:val="pt-BR"/>
        </w:rPr>
        <w:t>Zootaxa. 2017;4321: 1–93. doi:10.11646/zootaxa.4321.1.1</w:t>
      </w:r>
    </w:p>
    <w:p w14:paraId="04C4C3DB" w14:textId="77777777" w:rsidR="0063547F" w:rsidRPr="00132D24" w:rsidRDefault="0063547F" w:rsidP="00E13ACE">
      <w:pPr>
        <w:pStyle w:val="Bibliografia"/>
        <w:jc w:val="both"/>
        <w:rPr>
          <w:rFonts w:ascii="Times New Roman" w:hAnsi="Times New Roman" w:cs="Times New Roman"/>
          <w:sz w:val="24"/>
          <w:lang w:val="pt-BR"/>
        </w:rPr>
      </w:pPr>
      <w:r w:rsidRPr="00132D24">
        <w:rPr>
          <w:rFonts w:ascii="Times New Roman" w:hAnsi="Times New Roman" w:cs="Times New Roman"/>
          <w:sz w:val="24"/>
          <w:lang w:val="pt-BR"/>
        </w:rPr>
        <w:t xml:space="preserve">4. </w:t>
      </w:r>
      <w:r w:rsidRPr="00132D24">
        <w:rPr>
          <w:rFonts w:ascii="Times New Roman" w:hAnsi="Times New Roman" w:cs="Times New Roman"/>
          <w:sz w:val="24"/>
          <w:lang w:val="pt-BR"/>
        </w:rPr>
        <w:tab/>
        <w:t xml:space="preserve">Souza-Dias PGB de. Análise cladística e morfologia do complexo fálico de </w:t>
      </w:r>
      <w:proofErr w:type="spellStart"/>
      <w:r w:rsidRPr="00132D24">
        <w:rPr>
          <w:rFonts w:ascii="Times New Roman" w:hAnsi="Times New Roman" w:cs="Times New Roman"/>
          <w:sz w:val="24"/>
          <w:lang w:val="pt-BR"/>
        </w:rPr>
        <w:t>Phalangopside</w:t>
      </w:r>
      <w:proofErr w:type="spellEnd"/>
      <w:r w:rsidRPr="00132D24">
        <w:rPr>
          <w:rFonts w:ascii="Times New Roman" w:hAnsi="Times New Roman" w:cs="Times New Roman"/>
          <w:sz w:val="24"/>
          <w:lang w:val="pt-BR"/>
        </w:rPr>
        <w:t xml:space="preserve">, com ênfase em Luzarinae (Orthoptera, Ensifera, Grylloidea). Instituto de Biociências da </w:t>
      </w:r>
      <w:proofErr w:type="spellStart"/>
      <w:r w:rsidRPr="00132D24">
        <w:rPr>
          <w:rFonts w:ascii="Times New Roman" w:hAnsi="Times New Roman" w:cs="Times New Roman"/>
          <w:sz w:val="24"/>
          <w:lang w:val="pt-BR"/>
        </w:rPr>
        <w:t>Universiadade</w:t>
      </w:r>
      <w:proofErr w:type="spellEnd"/>
      <w:r w:rsidRPr="00132D24">
        <w:rPr>
          <w:rFonts w:ascii="Times New Roman" w:hAnsi="Times New Roman" w:cs="Times New Roman"/>
          <w:sz w:val="24"/>
          <w:lang w:val="pt-BR"/>
        </w:rPr>
        <w:t xml:space="preserve"> de São Paulo. 2015;1: 72. </w:t>
      </w:r>
    </w:p>
    <w:p w14:paraId="0B9A5FA2" w14:textId="77777777" w:rsidR="0063547F" w:rsidRPr="00132D24" w:rsidRDefault="0063547F" w:rsidP="00E13ACE">
      <w:pPr>
        <w:pStyle w:val="Bibliografia"/>
        <w:jc w:val="both"/>
        <w:rPr>
          <w:rFonts w:ascii="Times New Roman" w:hAnsi="Times New Roman" w:cs="Times New Roman"/>
          <w:sz w:val="24"/>
          <w:lang w:val="pt-BR"/>
        </w:rPr>
      </w:pPr>
      <w:r w:rsidRPr="00132D24">
        <w:rPr>
          <w:rFonts w:ascii="Times New Roman" w:hAnsi="Times New Roman" w:cs="Times New Roman"/>
          <w:sz w:val="24"/>
          <w:lang w:val="pt-BR"/>
        </w:rPr>
        <w:t xml:space="preserve">5. </w:t>
      </w:r>
      <w:r w:rsidRPr="00132D24">
        <w:rPr>
          <w:rFonts w:ascii="Times New Roman" w:hAnsi="Times New Roman" w:cs="Times New Roman"/>
          <w:sz w:val="24"/>
          <w:lang w:val="pt-BR"/>
        </w:rPr>
        <w:tab/>
        <w:t xml:space="preserve">Prado RA, Fontanetti CS. </w:t>
      </w:r>
      <w:r w:rsidRPr="00132D24">
        <w:rPr>
          <w:rFonts w:ascii="Times New Roman" w:hAnsi="Times New Roman" w:cs="Times New Roman"/>
          <w:sz w:val="24"/>
          <w:lang w:val="en-GB"/>
        </w:rPr>
        <w:t xml:space="preserve">Metanotal gland of the genus </w:t>
      </w:r>
      <w:r w:rsidRPr="00132D24">
        <w:rPr>
          <w:rFonts w:ascii="Times New Roman" w:hAnsi="Times New Roman" w:cs="Times New Roman"/>
          <w:i/>
          <w:iCs/>
          <w:sz w:val="24"/>
          <w:lang w:val="en-GB"/>
        </w:rPr>
        <w:t>Eidmanacris</w:t>
      </w:r>
      <w:r w:rsidRPr="00132D24">
        <w:rPr>
          <w:rFonts w:ascii="Times New Roman" w:hAnsi="Times New Roman" w:cs="Times New Roman"/>
          <w:sz w:val="24"/>
          <w:lang w:val="en-GB"/>
        </w:rPr>
        <w:t xml:space="preserve"> (Grylloidea, Phalangopsidae): taxonomic importance. </w:t>
      </w:r>
      <w:proofErr w:type="spellStart"/>
      <w:r w:rsidRPr="00132D24">
        <w:rPr>
          <w:rFonts w:ascii="Times New Roman" w:hAnsi="Times New Roman" w:cs="Times New Roman"/>
          <w:sz w:val="24"/>
          <w:lang w:val="pt-BR"/>
        </w:rPr>
        <w:t>Iheringia</w:t>
      </w:r>
      <w:proofErr w:type="spellEnd"/>
      <w:r w:rsidRPr="00132D24">
        <w:rPr>
          <w:rFonts w:ascii="Times New Roman" w:hAnsi="Times New Roman" w:cs="Times New Roman"/>
          <w:sz w:val="24"/>
          <w:lang w:val="pt-BR"/>
        </w:rPr>
        <w:t xml:space="preserve"> Série Zoologia. 2005;95: 83–87. doi:10.1590/S0073-47212005000100012</w:t>
      </w:r>
    </w:p>
    <w:p w14:paraId="3C5390BC" w14:textId="77777777" w:rsidR="0063547F" w:rsidRPr="00132D24" w:rsidRDefault="0063547F" w:rsidP="00E13ACE">
      <w:pPr>
        <w:pStyle w:val="Bibliografia"/>
        <w:jc w:val="both"/>
        <w:rPr>
          <w:rFonts w:ascii="Times New Roman" w:hAnsi="Times New Roman" w:cs="Times New Roman"/>
          <w:sz w:val="24"/>
          <w:lang w:val="en-GB"/>
        </w:rPr>
      </w:pPr>
      <w:r w:rsidRPr="00132D24">
        <w:rPr>
          <w:rFonts w:ascii="Times New Roman" w:hAnsi="Times New Roman" w:cs="Times New Roman"/>
          <w:sz w:val="24"/>
          <w:lang w:val="pt-BR"/>
        </w:rPr>
        <w:t xml:space="preserve">6. </w:t>
      </w:r>
      <w:r w:rsidRPr="00132D24">
        <w:rPr>
          <w:rFonts w:ascii="Times New Roman" w:hAnsi="Times New Roman" w:cs="Times New Roman"/>
          <w:sz w:val="24"/>
          <w:lang w:val="pt-BR"/>
        </w:rPr>
        <w:tab/>
        <w:t xml:space="preserve">Souza-Dias PGB, Campos LD </w:t>
      </w:r>
      <w:proofErr w:type="gramStart"/>
      <w:r w:rsidRPr="00132D24">
        <w:rPr>
          <w:rFonts w:ascii="Times New Roman" w:hAnsi="Times New Roman" w:cs="Times New Roman"/>
          <w:sz w:val="24"/>
          <w:lang w:val="pt-BR"/>
        </w:rPr>
        <w:t>de, Nihei</w:t>
      </w:r>
      <w:proofErr w:type="gramEnd"/>
      <w:r w:rsidRPr="00132D24">
        <w:rPr>
          <w:rFonts w:ascii="Times New Roman" w:hAnsi="Times New Roman" w:cs="Times New Roman"/>
          <w:sz w:val="24"/>
          <w:lang w:val="pt-BR"/>
        </w:rPr>
        <w:t xml:space="preserve"> SS. </w:t>
      </w:r>
      <w:r w:rsidRPr="00132D24">
        <w:rPr>
          <w:rFonts w:ascii="Times New Roman" w:hAnsi="Times New Roman" w:cs="Times New Roman"/>
          <w:sz w:val="24"/>
          <w:lang w:val="en-GB"/>
        </w:rPr>
        <w:t>Two New Species of Eidmanacris (Orthoptera: Grylloidea: Phalangopsidae) from the Atlantic Forest of São Paulo State, Brazil. Florida Entomologist. 2015;98: 547–555. doi:10.1653/024.098.0223</w:t>
      </w:r>
    </w:p>
    <w:p w14:paraId="6CE44FB1" w14:textId="77777777" w:rsidR="0063547F" w:rsidRPr="00132D24" w:rsidRDefault="0063547F" w:rsidP="00E13ACE">
      <w:pPr>
        <w:pStyle w:val="Bibliografia"/>
        <w:jc w:val="both"/>
        <w:rPr>
          <w:rFonts w:ascii="Times New Roman" w:hAnsi="Times New Roman" w:cs="Times New Roman"/>
          <w:sz w:val="24"/>
          <w:lang w:val="en-GB"/>
        </w:rPr>
      </w:pPr>
      <w:r w:rsidRPr="00132D24">
        <w:rPr>
          <w:rFonts w:ascii="Times New Roman" w:hAnsi="Times New Roman" w:cs="Times New Roman"/>
          <w:sz w:val="24"/>
          <w:lang w:val="en-GB"/>
        </w:rPr>
        <w:t xml:space="preserve">7. </w:t>
      </w:r>
      <w:r w:rsidRPr="00132D24">
        <w:rPr>
          <w:rFonts w:ascii="Times New Roman" w:hAnsi="Times New Roman" w:cs="Times New Roman"/>
          <w:sz w:val="24"/>
          <w:lang w:val="en-GB"/>
        </w:rPr>
        <w:tab/>
        <w:t xml:space="preserve">De Mello FAG, De Andrade </w:t>
      </w:r>
      <w:proofErr w:type="spellStart"/>
      <w:r w:rsidRPr="00132D24">
        <w:rPr>
          <w:rFonts w:ascii="Times New Roman" w:hAnsi="Times New Roman" w:cs="Times New Roman"/>
          <w:sz w:val="24"/>
          <w:lang w:val="en-GB"/>
        </w:rPr>
        <w:t>MApBS</w:t>
      </w:r>
      <w:proofErr w:type="spellEnd"/>
      <w:r w:rsidRPr="00132D24">
        <w:rPr>
          <w:rFonts w:ascii="Times New Roman" w:hAnsi="Times New Roman" w:cs="Times New Roman"/>
          <w:sz w:val="24"/>
          <w:lang w:val="en-GB"/>
        </w:rPr>
        <w:t xml:space="preserve">. </w:t>
      </w:r>
      <w:r w:rsidRPr="00132D24">
        <w:rPr>
          <w:rFonts w:ascii="Times New Roman" w:hAnsi="Times New Roman" w:cs="Times New Roman"/>
          <w:i/>
          <w:iCs/>
          <w:sz w:val="24"/>
          <w:lang w:val="en-GB"/>
        </w:rPr>
        <w:t>Ottedana cercalis</w:t>
      </w:r>
      <w:r w:rsidRPr="00132D24">
        <w:rPr>
          <w:rFonts w:ascii="Times New Roman" w:hAnsi="Times New Roman" w:cs="Times New Roman"/>
          <w:sz w:val="24"/>
          <w:lang w:val="en-GB"/>
        </w:rPr>
        <w:t xml:space="preserve">: a new genus and species of phalangopsid cricket from the </w:t>
      </w:r>
      <w:proofErr w:type="spellStart"/>
      <w:r w:rsidRPr="00132D24">
        <w:rPr>
          <w:rFonts w:ascii="Times New Roman" w:hAnsi="Times New Roman" w:cs="Times New Roman"/>
          <w:sz w:val="24"/>
          <w:lang w:val="en-GB"/>
        </w:rPr>
        <w:t>Mantiqueira</w:t>
      </w:r>
      <w:proofErr w:type="spellEnd"/>
      <w:r w:rsidRPr="00132D24">
        <w:rPr>
          <w:rFonts w:ascii="Times New Roman" w:hAnsi="Times New Roman" w:cs="Times New Roman"/>
          <w:sz w:val="24"/>
          <w:lang w:val="en-GB"/>
        </w:rPr>
        <w:t xml:space="preserve"> Range of </w:t>
      </w:r>
      <w:proofErr w:type="spellStart"/>
      <w:r w:rsidRPr="00132D24">
        <w:rPr>
          <w:rFonts w:ascii="Times New Roman" w:hAnsi="Times New Roman" w:cs="Times New Roman"/>
          <w:sz w:val="24"/>
          <w:lang w:val="en-GB"/>
        </w:rPr>
        <w:t>southeastern</w:t>
      </w:r>
      <w:proofErr w:type="spellEnd"/>
      <w:r w:rsidRPr="00132D24">
        <w:rPr>
          <w:rFonts w:ascii="Times New Roman" w:hAnsi="Times New Roman" w:cs="Times New Roman"/>
          <w:sz w:val="24"/>
          <w:lang w:val="en-GB"/>
        </w:rPr>
        <w:t xml:space="preserve"> Brazil (Orthoptera: Grylloidea). Journal of Orthoptera Research. 2003;12: 141–148. doi:10.1665/1082-6467(2003)012[</w:t>
      </w:r>
      <w:proofErr w:type="gramStart"/>
      <w:r w:rsidRPr="00132D24">
        <w:rPr>
          <w:rFonts w:ascii="Times New Roman" w:hAnsi="Times New Roman" w:cs="Times New Roman"/>
          <w:sz w:val="24"/>
          <w:lang w:val="en-GB"/>
        </w:rPr>
        <w:t>0141:OCANGA</w:t>
      </w:r>
      <w:proofErr w:type="gramEnd"/>
      <w:r w:rsidRPr="00132D24">
        <w:rPr>
          <w:rFonts w:ascii="Times New Roman" w:hAnsi="Times New Roman" w:cs="Times New Roman"/>
          <w:sz w:val="24"/>
          <w:lang w:val="en-GB"/>
        </w:rPr>
        <w:t>]2.0.CO;2</w:t>
      </w:r>
    </w:p>
    <w:p w14:paraId="0DD21983" w14:textId="77777777" w:rsidR="0063547F" w:rsidRPr="0063547F" w:rsidRDefault="0063547F" w:rsidP="0063547F">
      <w:pPr>
        <w:pStyle w:val="Bibliografia"/>
        <w:rPr>
          <w:rFonts w:ascii="Times New Roman" w:hAnsi="Times New Roman" w:cs="Times New Roman"/>
          <w:sz w:val="24"/>
        </w:rPr>
      </w:pPr>
      <w:r w:rsidRPr="00132D24">
        <w:rPr>
          <w:rFonts w:ascii="Times New Roman" w:hAnsi="Times New Roman" w:cs="Times New Roman"/>
          <w:sz w:val="24"/>
          <w:lang w:val="en-GB"/>
        </w:rPr>
        <w:lastRenderedPageBreak/>
        <w:t xml:space="preserve">8. </w:t>
      </w:r>
      <w:r w:rsidRPr="00132D24">
        <w:rPr>
          <w:rFonts w:ascii="Times New Roman" w:hAnsi="Times New Roman" w:cs="Times New Roman"/>
          <w:sz w:val="24"/>
          <w:lang w:val="en-GB"/>
        </w:rPr>
        <w:tab/>
        <w:t xml:space="preserve">Desutter-Grandcolas L. </w:t>
      </w:r>
      <w:r w:rsidRPr="00132D24">
        <w:rPr>
          <w:rFonts w:ascii="Times New Roman" w:hAnsi="Times New Roman" w:cs="Times New Roman"/>
          <w:i/>
          <w:iCs/>
          <w:sz w:val="24"/>
          <w:lang w:val="en-GB"/>
        </w:rPr>
        <w:t>Luzarida</w:t>
      </w:r>
      <w:r w:rsidRPr="00132D24">
        <w:rPr>
          <w:rFonts w:ascii="Times New Roman" w:hAnsi="Times New Roman" w:cs="Times New Roman"/>
          <w:sz w:val="24"/>
          <w:lang w:val="en-GB"/>
        </w:rPr>
        <w:t xml:space="preserve"> Hebard, 1928 et genres </w:t>
      </w:r>
      <w:proofErr w:type="spellStart"/>
      <w:r w:rsidRPr="00132D24">
        <w:rPr>
          <w:rFonts w:ascii="Times New Roman" w:hAnsi="Times New Roman" w:cs="Times New Roman"/>
          <w:sz w:val="24"/>
          <w:lang w:val="en-GB"/>
        </w:rPr>
        <w:t>affines</w:t>
      </w:r>
      <w:proofErr w:type="spellEnd"/>
      <w:r w:rsidRPr="00132D24">
        <w:rPr>
          <w:rFonts w:ascii="Times New Roman" w:hAnsi="Times New Roman" w:cs="Times New Roman"/>
          <w:sz w:val="24"/>
          <w:lang w:val="en-GB"/>
        </w:rPr>
        <w:t xml:space="preserve">: genres nouveaux, </w:t>
      </w:r>
      <w:proofErr w:type="spellStart"/>
      <w:r w:rsidRPr="00132D24">
        <w:rPr>
          <w:rFonts w:ascii="Times New Roman" w:hAnsi="Times New Roman" w:cs="Times New Roman"/>
          <w:sz w:val="24"/>
          <w:lang w:val="en-GB"/>
        </w:rPr>
        <w:t>phylogénie</w:t>
      </w:r>
      <w:proofErr w:type="spellEnd"/>
      <w:r w:rsidRPr="00132D24">
        <w:rPr>
          <w:rFonts w:ascii="Times New Roman" w:hAnsi="Times New Roman" w:cs="Times New Roman"/>
          <w:sz w:val="24"/>
          <w:lang w:val="en-GB"/>
        </w:rPr>
        <w:t xml:space="preserve"> et </w:t>
      </w:r>
      <w:proofErr w:type="spellStart"/>
      <w:r w:rsidRPr="00132D24">
        <w:rPr>
          <w:rFonts w:ascii="Times New Roman" w:hAnsi="Times New Roman" w:cs="Times New Roman"/>
          <w:sz w:val="24"/>
          <w:lang w:val="en-GB"/>
        </w:rPr>
        <w:t>scénarios</w:t>
      </w:r>
      <w:proofErr w:type="spellEnd"/>
      <w:r w:rsidRPr="00132D24">
        <w:rPr>
          <w:rFonts w:ascii="Times New Roman" w:hAnsi="Times New Roman" w:cs="Times New Roman"/>
          <w:sz w:val="24"/>
          <w:lang w:val="en-GB"/>
        </w:rPr>
        <w:t xml:space="preserve"> (Orthoptera, Grylloidea, Phalangopsidae, Luzarinae). </w:t>
      </w:r>
      <w:r w:rsidRPr="0063547F">
        <w:rPr>
          <w:rFonts w:ascii="Times New Roman" w:hAnsi="Times New Roman" w:cs="Times New Roman"/>
          <w:sz w:val="24"/>
        </w:rPr>
        <w:t xml:space="preserve">Revue française Entomologique. 1993;15: 169–182. </w:t>
      </w:r>
    </w:p>
    <w:p w14:paraId="63D92FED" w14:textId="493E5C8A" w:rsidR="009134A3" w:rsidRPr="00334FE8" w:rsidRDefault="001713A4" w:rsidP="00A31117">
      <w:pPr>
        <w:widowControl w:val="0"/>
        <w:autoSpaceDE w:val="0"/>
        <w:autoSpaceDN w:val="0"/>
        <w:adjustRightInd w:val="0"/>
        <w:spacing w:after="0" w:line="480" w:lineRule="auto"/>
        <w:ind w:left="480" w:hanging="480"/>
        <w:jc w:val="both"/>
        <w:rPr>
          <w:b/>
          <w:sz w:val="20"/>
          <w:szCs w:val="20"/>
        </w:rPr>
      </w:pPr>
      <w:r>
        <w:fldChar w:fldCharType="end"/>
      </w:r>
    </w:p>
    <w:sectPr w:rsidR="009134A3" w:rsidRPr="00334FE8" w:rsidSect="00E56B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T345EBo00">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3B3F14"/>
    <w:multiLevelType w:val="hybridMultilevel"/>
    <w:tmpl w:val="7A52262E"/>
    <w:lvl w:ilvl="0" w:tplc="0F60574C">
      <w:start w:val="1"/>
      <w:numFmt w:val="decimal"/>
      <w:lvlText w:val="%1-"/>
      <w:lvlJc w:val="left"/>
      <w:pPr>
        <w:ind w:left="708" w:hanging="360"/>
      </w:pPr>
      <w:rPr>
        <w:rFonts w:hint="default"/>
        <w:i w:val="0"/>
        <w:iCs w:val="0"/>
      </w:rPr>
    </w:lvl>
    <w:lvl w:ilvl="1" w:tplc="040C0019" w:tentative="1">
      <w:start w:val="1"/>
      <w:numFmt w:val="lowerLetter"/>
      <w:lvlText w:val="%2."/>
      <w:lvlJc w:val="left"/>
      <w:pPr>
        <w:ind w:left="1428" w:hanging="360"/>
      </w:pPr>
    </w:lvl>
    <w:lvl w:ilvl="2" w:tplc="040C001B" w:tentative="1">
      <w:start w:val="1"/>
      <w:numFmt w:val="lowerRoman"/>
      <w:lvlText w:val="%3."/>
      <w:lvlJc w:val="right"/>
      <w:pPr>
        <w:ind w:left="2148" w:hanging="180"/>
      </w:pPr>
    </w:lvl>
    <w:lvl w:ilvl="3" w:tplc="040C000F" w:tentative="1">
      <w:start w:val="1"/>
      <w:numFmt w:val="decimal"/>
      <w:lvlText w:val="%4."/>
      <w:lvlJc w:val="left"/>
      <w:pPr>
        <w:ind w:left="2868" w:hanging="360"/>
      </w:pPr>
    </w:lvl>
    <w:lvl w:ilvl="4" w:tplc="040C0019" w:tentative="1">
      <w:start w:val="1"/>
      <w:numFmt w:val="lowerLetter"/>
      <w:lvlText w:val="%5."/>
      <w:lvlJc w:val="left"/>
      <w:pPr>
        <w:ind w:left="3588" w:hanging="360"/>
      </w:pPr>
    </w:lvl>
    <w:lvl w:ilvl="5" w:tplc="040C001B" w:tentative="1">
      <w:start w:val="1"/>
      <w:numFmt w:val="lowerRoman"/>
      <w:lvlText w:val="%6."/>
      <w:lvlJc w:val="right"/>
      <w:pPr>
        <w:ind w:left="4308" w:hanging="180"/>
      </w:pPr>
    </w:lvl>
    <w:lvl w:ilvl="6" w:tplc="040C000F" w:tentative="1">
      <w:start w:val="1"/>
      <w:numFmt w:val="decimal"/>
      <w:lvlText w:val="%7."/>
      <w:lvlJc w:val="left"/>
      <w:pPr>
        <w:ind w:left="5028" w:hanging="360"/>
      </w:pPr>
    </w:lvl>
    <w:lvl w:ilvl="7" w:tplc="040C0019" w:tentative="1">
      <w:start w:val="1"/>
      <w:numFmt w:val="lowerLetter"/>
      <w:lvlText w:val="%8."/>
      <w:lvlJc w:val="left"/>
      <w:pPr>
        <w:ind w:left="5748" w:hanging="360"/>
      </w:pPr>
    </w:lvl>
    <w:lvl w:ilvl="8" w:tplc="040C001B" w:tentative="1">
      <w:start w:val="1"/>
      <w:numFmt w:val="lowerRoman"/>
      <w:lvlText w:val="%9."/>
      <w:lvlJc w:val="right"/>
      <w:pPr>
        <w:ind w:left="6468" w:hanging="180"/>
      </w:pPr>
    </w:lvl>
  </w:abstractNum>
  <w:abstractNum w:abstractNumId="1" w15:restartNumberingAfterBreak="0">
    <w:nsid w:val="60810A6D"/>
    <w:multiLevelType w:val="multilevel"/>
    <w:tmpl w:val="3F2A9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AwMzcEIlMzcxMLUyUdpeDU4uLM/DyQApNaAEZrFZQsAAAA"/>
  </w:docVars>
  <w:rsids>
    <w:rsidRoot w:val="009134A3"/>
    <w:rsid w:val="00013CD5"/>
    <w:rsid w:val="00016E4F"/>
    <w:rsid w:val="00027134"/>
    <w:rsid w:val="000968CE"/>
    <w:rsid w:val="000C3241"/>
    <w:rsid w:val="000D7501"/>
    <w:rsid w:val="000F158F"/>
    <w:rsid w:val="00103AB5"/>
    <w:rsid w:val="001056A8"/>
    <w:rsid w:val="0012267E"/>
    <w:rsid w:val="00132D24"/>
    <w:rsid w:val="00151C4A"/>
    <w:rsid w:val="00153361"/>
    <w:rsid w:val="001541F7"/>
    <w:rsid w:val="001542CA"/>
    <w:rsid w:val="00166EB9"/>
    <w:rsid w:val="001713A4"/>
    <w:rsid w:val="0019532A"/>
    <w:rsid w:val="00197375"/>
    <w:rsid w:val="0019764E"/>
    <w:rsid w:val="001B38D8"/>
    <w:rsid w:val="001C3A3C"/>
    <w:rsid w:val="001D4594"/>
    <w:rsid w:val="001D48B9"/>
    <w:rsid w:val="00204E40"/>
    <w:rsid w:val="00210342"/>
    <w:rsid w:val="00217B68"/>
    <w:rsid w:val="00230CBC"/>
    <w:rsid w:val="002315F1"/>
    <w:rsid w:val="00253B96"/>
    <w:rsid w:val="0025773F"/>
    <w:rsid w:val="00270BB8"/>
    <w:rsid w:val="002721FC"/>
    <w:rsid w:val="0028446D"/>
    <w:rsid w:val="0029302D"/>
    <w:rsid w:val="002C020C"/>
    <w:rsid w:val="002C2332"/>
    <w:rsid w:val="002D06ED"/>
    <w:rsid w:val="002E4B56"/>
    <w:rsid w:val="00312004"/>
    <w:rsid w:val="0031335C"/>
    <w:rsid w:val="0033491A"/>
    <w:rsid w:val="00334FE8"/>
    <w:rsid w:val="00360B8A"/>
    <w:rsid w:val="0036430E"/>
    <w:rsid w:val="00374264"/>
    <w:rsid w:val="003A15ED"/>
    <w:rsid w:val="003A201C"/>
    <w:rsid w:val="003A3DD0"/>
    <w:rsid w:val="003E02FA"/>
    <w:rsid w:val="003E240E"/>
    <w:rsid w:val="003E47B8"/>
    <w:rsid w:val="00410BF1"/>
    <w:rsid w:val="0042553D"/>
    <w:rsid w:val="0044008E"/>
    <w:rsid w:val="00442AA9"/>
    <w:rsid w:val="00462CB4"/>
    <w:rsid w:val="0046570E"/>
    <w:rsid w:val="00481C07"/>
    <w:rsid w:val="00487B6F"/>
    <w:rsid w:val="004973F2"/>
    <w:rsid w:val="004A0B0F"/>
    <w:rsid w:val="004A1E5C"/>
    <w:rsid w:val="004A6190"/>
    <w:rsid w:val="004C1BAD"/>
    <w:rsid w:val="004D4D79"/>
    <w:rsid w:val="004E6684"/>
    <w:rsid w:val="004F0D48"/>
    <w:rsid w:val="004F1678"/>
    <w:rsid w:val="004F48CC"/>
    <w:rsid w:val="004F5E39"/>
    <w:rsid w:val="00525539"/>
    <w:rsid w:val="00542181"/>
    <w:rsid w:val="005443FC"/>
    <w:rsid w:val="00544EB8"/>
    <w:rsid w:val="00555433"/>
    <w:rsid w:val="005928ED"/>
    <w:rsid w:val="00594394"/>
    <w:rsid w:val="005B7177"/>
    <w:rsid w:val="005C446A"/>
    <w:rsid w:val="005D67AA"/>
    <w:rsid w:val="005F2840"/>
    <w:rsid w:val="00605AD2"/>
    <w:rsid w:val="00611C6E"/>
    <w:rsid w:val="00617FF9"/>
    <w:rsid w:val="006255C3"/>
    <w:rsid w:val="0063547F"/>
    <w:rsid w:val="00651F7A"/>
    <w:rsid w:val="00654181"/>
    <w:rsid w:val="0066025D"/>
    <w:rsid w:val="00660FE1"/>
    <w:rsid w:val="00664BB0"/>
    <w:rsid w:val="006670F7"/>
    <w:rsid w:val="00691FCE"/>
    <w:rsid w:val="006977A6"/>
    <w:rsid w:val="006A3F77"/>
    <w:rsid w:val="006C0ECC"/>
    <w:rsid w:val="006D126E"/>
    <w:rsid w:val="006D5E82"/>
    <w:rsid w:val="007037D9"/>
    <w:rsid w:val="00714772"/>
    <w:rsid w:val="00723BD4"/>
    <w:rsid w:val="007337A1"/>
    <w:rsid w:val="00741A98"/>
    <w:rsid w:val="0074698D"/>
    <w:rsid w:val="007526DE"/>
    <w:rsid w:val="00763E87"/>
    <w:rsid w:val="00765A7F"/>
    <w:rsid w:val="0077332C"/>
    <w:rsid w:val="007768CE"/>
    <w:rsid w:val="00791032"/>
    <w:rsid w:val="007A32C3"/>
    <w:rsid w:val="007F2ED1"/>
    <w:rsid w:val="00801267"/>
    <w:rsid w:val="00805B63"/>
    <w:rsid w:val="00811F7D"/>
    <w:rsid w:val="00855C08"/>
    <w:rsid w:val="0088647A"/>
    <w:rsid w:val="00894F98"/>
    <w:rsid w:val="008B4985"/>
    <w:rsid w:val="008B50A4"/>
    <w:rsid w:val="008B7AB9"/>
    <w:rsid w:val="008D561B"/>
    <w:rsid w:val="00901908"/>
    <w:rsid w:val="00910B88"/>
    <w:rsid w:val="009134A3"/>
    <w:rsid w:val="00956DB6"/>
    <w:rsid w:val="00960485"/>
    <w:rsid w:val="00960E57"/>
    <w:rsid w:val="00961590"/>
    <w:rsid w:val="00961EF0"/>
    <w:rsid w:val="009676CC"/>
    <w:rsid w:val="00991EC0"/>
    <w:rsid w:val="00996796"/>
    <w:rsid w:val="009B335B"/>
    <w:rsid w:val="009D1C89"/>
    <w:rsid w:val="009D777B"/>
    <w:rsid w:val="009E4EA9"/>
    <w:rsid w:val="00A00F4A"/>
    <w:rsid w:val="00A04D35"/>
    <w:rsid w:val="00A05B4D"/>
    <w:rsid w:val="00A113CB"/>
    <w:rsid w:val="00A144D3"/>
    <w:rsid w:val="00A15F1E"/>
    <w:rsid w:val="00A31117"/>
    <w:rsid w:val="00A66146"/>
    <w:rsid w:val="00A81DFD"/>
    <w:rsid w:val="00A93D59"/>
    <w:rsid w:val="00A95AA8"/>
    <w:rsid w:val="00AC3909"/>
    <w:rsid w:val="00AC5B58"/>
    <w:rsid w:val="00AD2536"/>
    <w:rsid w:val="00AF0BE3"/>
    <w:rsid w:val="00B23C8D"/>
    <w:rsid w:val="00B47F2B"/>
    <w:rsid w:val="00B57785"/>
    <w:rsid w:val="00B57EAE"/>
    <w:rsid w:val="00B80EED"/>
    <w:rsid w:val="00B83834"/>
    <w:rsid w:val="00B91E79"/>
    <w:rsid w:val="00BA3AAA"/>
    <w:rsid w:val="00BA3B9C"/>
    <w:rsid w:val="00BC7F55"/>
    <w:rsid w:val="00BF5B47"/>
    <w:rsid w:val="00C04695"/>
    <w:rsid w:val="00C05646"/>
    <w:rsid w:val="00C13403"/>
    <w:rsid w:val="00C14FE7"/>
    <w:rsid w:val="00C24BDF"/>
    <w:rsid w:val="00C35698"/>
    <w:rsid w:val="00C67F03"/>
    <w:rsid w:val="00C70136"/>
    <w:rsid w:val="00C74362"/>
    <w:rsid w:val="00C743C3"/>
    <w:rsid w:val="00CA2E17"/>
    <w:rsid w:val="00CC5431"/>
    <w:rsid w:val="00CE1FE6"/>
    <w:rsid w:val="00CE2EB3"/>
    <w:rsid w:val="00D01869"/>
    <w:rsid w:val="00D1565A"/>
    <w:rsid w:val="00D24C0D"/>
    <w:rsid w:val="00D25379"/>
    <w:rsid w:val="00D25E57"/>
    <w:rsid w:val="00D62CB3"/>
    <w:rsid w:val="00D71BB1"/>
    <w:rsid w:val="00D77BFF"/>
    <w:rsid w:val="00D84FED"/>
    <w:rsid w:val="00DB17DA"/>
    <w:rsid w:val="00DD3DF6"/>
    <w:rsid w:val="00DE6446"/>
    <w:rsid w:val="00DF1A69"/>
    <w:rsid w:val="00DF5E09"/>
    <w:rsid w:val="00DF6B8A"/>
    <w:rsid w:val="00DF72E1"/>
    <w:rsid w:val="00E13ACE"/>
    <w:rsid w:val="00E25BE8"/>
    <w:rsid w:val="00E35AB2"/>
    <w:rsid w:val="00E36720"/>
    <w:rsid w:val="00E563F0"/>
    <w:rsid w:val="00E56BE7"/>
    <w:rsid w:val="00E63294"/>
    <w:rsid w:val="00E82701"/>
    <w:rsid w:val="00E875F1"/>
    <w:rsid w:val="00E96EE1"/>
    <w:rsid w:val="00EB2527"/>
    <w:rsid w:val="00EC2B40"/>
    <w:rsid w:val="00EC6312"/>
    <w:rsid w:val="00F174B7"/>
    <w:rsid w:val="00F17EE9"/>
    <w:rsid w:val="00F27184"/>
    <w:rsid w:val="00F617F9"/>
    <w:rsid w:val="00F623E3"/>
    <w:rsid w:val="00F81A48"/>
    <w:rsid w:val="00FA0F27"/>
    <w:rsid w:val="00FB6E22"/>
    <w:rsid w:val="00FD368E"/>
    <w:rsid w:val="00FF37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A9A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pers">
    <w:name w:val="Papers"/>
    <w:basedOn w:val="Normal"/>
    <w:link w:val="PapersChar"/>
    <w:qFormat/>
    <w:rsid w:val="00210342"/>
    <w:pPr>
      <w:spacing w:after="0" w:line="480" w:lineRule="auto"/>
      <w:ind w:firstLine="567"/>
      <w:jc w:val="both"/>
    </w:pPr>
    <w:rPr>
      <w:rFonts w:ascii="Times New Roman" w:hAnsi="Times New Roman"/>
      <w:sz w:val="24"/>
      <w:lang w:val="en-US"/>
    </w:rPr>
  </w:style>
  <w:style w:type="character" w:customStyle="1" w:styleId="PapersChar">
    <w:name w:val="Papers Char"/>
    <w:basedOn w:val="Fontepargpadro"/>
    <w:link w:val="Papers"/>
    <w:rsid w:val="00210342"/>
    <w:rPr>
      <w:rFonts w:ascii="Times New Roman" w:hAnsi="Times New Roman"/>
      <w:sz w:val="24"/>
      <w:lang w:val="en-US"/>
    </w:rPr>
  </w:style>
  <w:style w:type="paragraph" w:styleId="Textodebalo">
    <w:name w:val="Balloon Text"/>
    <w:basedOn w:val="Normal"/>
    <w:link w:val="TextodebaloChar"/>
    <w:uiPriority w:val="99"/>
    <w:semiHidden/>
    <w:unhideWhenUsed/>
    <w:rsid w:val="009134A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134A3"/>
    <w:rPr>
      <w:rFonts w:ascii="Segoe UI" w:hAnsi="Segoe UI" w:cs="Segoe UI"/>
      <w:sz w:val="18"/>
      <w:szCs w:val="18"/>
    </w:rPr>
  </w:style>
  <w:style w:type="paragraph" w:styleId="Legenda">
    <w:name w:val="caption"/>
    <w:basedOn w:val="Normal"/>
    <w:next w:val="Normal"/>
    <w:uiPriority w:val="35"/>
    <w:qFormat/>
    <w:rsid w:val="009134A3"/>
    <w:rPr>
      <w:i/>
      <w:iCs/>
      <w:color w:val="1F497D"/>
      <w:sz w:val="18"/>
      <w:szCs w:val="18"/>
    </w:rPr>
  </w:style>
  <w:style w:type="paragraph" w:customStyle="1" w:styleId="Meuformato">
    <w:name w:val="Meu formato"/>
    <w:basedOn w:val="Normal"/>
    <w:link w:val="MeuformatoChar"/>
    <w:qFormat/>
    <w:rsid w:val="009134A3"/>
    <w:pPr>
      <w:spacing w:line="360" w:lineRule="auto"/>
      <w:ind w:firstLine="567"/>
      <w:contextualSpacing/>
      <w:jc w:val="both"/>
    </w:pPr>
    <w:rPr>
      <w:rFonts w:ascii="Times New Roman" w:hAnsi="Times New Roman"/>
    </w:rPr>
  </w:style>
  <w:style w:type="character" w:customStyle="1" w:styleId="MeuformatoChar">
    <w:name w:val="Meu formato Char"/>
    <w:link w:val="Meuformato"/>
    <w:rsid w:val="009134A3"/>
    <w:rPr>
      <w:rFonts w:ascii="Times New Roman" w:hAnsi="Times New Roman"/>
    </w:rPr>
  </w:style>
  <w:style w:type="paragraph" w:styleId="Reviso">
    <w:name w:val="Revision"/>
    <w:hidden/>
    <w:uiPriority w:val="99"/>
    <w:semiHidden/>
    <w:rsid w:val="009134A3"/>
    <w:pPr>
      <w:spacing w:after="0" w:line="240" w:lineRule="auto"/>
    </w:pPr>
  </w:style>
  <w:style w:type="paragraph" w:customStyle="1" w:styleId="RelatrioCientficoFAPESP">
    <w:name w:val="Relatório Científico FAPESP"/>
    <w:basedOn w:val="Normal"/>
    <w:link w:val="RelatrioCientficoFAPESPChar"/>
    <w:qFormat/>
    <w:rsid w:val="003A201C"/>
    <w:pPr>
      <w:framePr w:wrap="around" w:vAnchor="text" w:hAnchor="text" w:y="1"/>
      <w:spacing w:before="240" w:after="240"/>
      <w:ind w:firstLine="567"/>
      <w:contextualSpacing/>
    </w:pPr>
  </w:style>
  <w:style w:type="character" w:customStyle="1" w:styleId="RelatrioCientficoFAPESPChar">
    <w:name w:val="Relatório Científico FAPESP Char"/>
    <w:link w:val="RelatrioCientficoFAPESP"/>
    <w:rsid w:val="003A201C"/>
  </w:style>
  <w:style w:type="table" w:styleId="Tabelacomgrade">
    <w:name w:val="Table Grid"/>
    <w:basedOn w:val="Tabelanormal"/>
    <w:uiPriority w:val="39"/>
    <w:rsid w:val="003A201C"/>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emlista1">
    <w:name w:val="Sem lista1"/>
    <w:next w:val="Semlista"/>
    <w:uiPriority w:val="99"/>
    <w:semiHidden/>
    <w:unhideWhenUsed/>
    <w:rsid w:val="003A201C"/>
  </w:style>
  <w:style w:type="paragraph" w:customStyle="1" w:styleId="ListaColorida-nfase11">
    <w:name w:val="Lista Colorida - Ênfase 11"/>
    <w:basedOn w:val="Normal"/>
    <w:uiPriority w:val="34"/>
    <w:qFormat/>
    <w:rsid w:val="003A201C"/>
    <w:pPr>
      <w:ind w:left="720"/>
      <w:contextualSpacing/>
    </w:pPr>
  </w:style>
  <w:style w:type="character" w:styleId="Refdecomentrio">
    <w:name w:val="annotation reference"/>
    <w:uiPriority w:val="99"/>
    <w:semiHidden/>
    <w:unhideWhenUsed/>
    <w:rsid w:val="003A201C"/>
    <w:rPr>
      <w:sz w:val="16"/>
      <w:szCs w:val="16"/>
    </w:rPr>
  </w:style>
  <w:style w:type="paragraph" w:styleId="Textodecomentrio">
    <w:name w:val="annotation text"/>
    <w:basedOn w:val="Normal"/>
    <w:link w:val="TextodecomentrioChar"/>
    <w:uiPriority w:val="99"/>
    <w:semiHidden/>
    <w:unhideWhenUsed/>
    <w:rsid w:val="003A201C"/>
    <w:rPr>
      <w:sz w:val="20"/>
      <w:szCs w:val="20"/>
    </w:rPr>
  </w:style>
  <w:style w:type="character" w:customStyle="1" w:styleId="TextodecomentrioChar">
    <w:name w:val="Texto de comentário Char"/>
    <w:basedOn w:val="Fontepargpadro"/>
    <w:link w:val="Textodecomentrio"/>
    <w:uiPriority w:val="99"/>
    <w:semiHidden/>
    <w:rsid w:val="003A201C"/>
    <w:rPr>
      <w:sz w:val="20"/>
      <w:szCs w:val="20"/>
    </w:rPr>
  </w:style>
  <w:style w:type="character" w:styleId="nfase">
    <w:name w:val="Emphasis"/>
    <w:uiPriority w:val="20"/>
    <w:qFormat/>
    <w:rsid w:val="003A201C"/>
    <w:rPr>
      <w:i/>
      <w:iCs/>
    </w:rPr>
  </w:style>
  <w:style w:type="paragraph" w:customStyle="1" w:styleId="ProjetoPGZOOUSP">
    <w:name w:val="Projeto PG ZOO USP"/>
    <w:basedOn w:val="Normal"/>
    <w:link w:val="ProjetoPGZOOUSPChar"/>
    <w:qFormat/>
    <w:rsid w:val="003A201C"/>
    <w:pPr>
      <w:spacing w:before="120" w:after="240"/>
      <w:ind w:left="-284"/>
    </w:pPr>
    <w:rPr>
      <w:rFonts w:eastAsia="Times New Roman"/>
      <w:lang w:eastAsia="pt-BR"/>
    </w:rPr>
  </w:style>
  <w:style w:type="character" w:customStyle="1" w:styleId="ProjetoPGZOOUSPChar">
    <w:name w:val="Projeto PG ZOO USP Char"/>
    <w:link w:val="ProjetoPGZOOUSP"/>
    <w:rsid w:val="003A201C"/>
    <w:rPr>
      <w:rFonts w:eastAsia="Times New Roman"/>
      <w:lang w:eastAsia="pt-BR"/>
    </w:rPr>
  </w:style>
  <w:style w:type="paragraph" w:styleId="Sumrio2">
    <w:name w:val="toc 2"/>
    <w:basedOn w:val="Normal"/>
    <w:next w:val="Normal"/>
    <w:autoRedefine/>
    <w:uiPriority w:val="39"/>
    <w:unhideWhenUsed/>
    <w:rsid w:val="003A201C"/>
    <w:pPr>
      <w:spacing w:after="100"/>
      <w:ind w:left="220"/>
    </w:pPr>
    <w:rPr>
      <w:rFonts w:eastAsia="Times New Roman"/>
      <w:lang w:eastAsia="pt-BR"/>
    </w:rPr>
  </w:style>
  <w:style w:type="paragraph" w:styleId="Sumrio1">
    <w:name w:val="toc 1"/>
    <w:basedOn w:val="Normal"/>
    <w:next w:val="Normal"/>
    <w:autoRedefine/>
    <w:uiPriority w:val="39"/>
    <w:unhideWhenUsed/>
    <w:rsid w:val="003A201C"/>
    <w:pPr>
      <w:spacing w:after="100"/>
    </w:pPr>
    <w:rPr>
      <w:rFonts w:eastAsia="Times New Roman"/>
      <w:lang w:eastAsia="pt-BR"/>
    </w:rPr>
  </w:style>
  <w:style w:type="paragraph" w:styleId="Sumrio3">
    <w:name w:val="toc 3"/>
    <w:basedOn w:val="Normal"/>
    <w:next w:val="Normal"/>
    <w:autoRedefine/>
    <w:uiPriority w:val="39"/>
    <w:unhideWhenUsed/>
    <w:rsid w:val="003A201C"/>
    <w:pPr>
      <w:spacing w:after="100"/>
      <w:ind w:left="440"/>
    </w:pPr>
    <w:rPr>
      <w:rFonts w:eastAsia="Times New Roman"/>
      <w:lang w:eastAsia="pt-BR"/>
    </w:rPr>
  </w:style>
  <w:style w:type="character" w:customStyle="1" w:styleId="apple-converted-space">
    <w:name w:val="apple-converted-space"/>
    <w:basedOn w:val="Fontepargpadro"/>
    <w:rsid w:val="003A201C"/>
  </w:style>
  <w:style w:type="character" w:customStyle="1" w:styleId="hps">
    <w:name w:val="hps"/>
    <w:basedOn w:val="Fontepargpadro"/>
    <w:rsid w:val="003A201C"/>
  </w:style>
  <w:style w:type="character" w:styleId="Hyperlink">
    <w:name w:val="Hyperlink"/>
    <w:uiPriority w:val="99"/>
    <w:unhideWhenUsed/>
    <w:rsid w:val="003A201C"/>
    <w:rPr>
      <w:color w:val="0563C1"/>
      <w:u w:val="single"/>
    </w:rPr>
  </w:style>
  <w:style w:type="character" w:styleId="HiperlinkVisitado">
    <w:name w:val="FollowedHyperlink"/>
    <w:uiPriority w:val="99"/>
    <w:semiHidden/>
    <w:unhideWhenUsed/>
    <w:rsid w:val="003A201C"/>
    <w:rPr>
      <w:color w:val="954F72"/>
      <w:u w:val="single"/>
    </w:rPr>
  </w:style>
  <w:style w:type="paragraph" w:customStyle="1" w:styleId="msonormal0">
    <w:name w:val="msonormal"/>
    <w:basedOn w:val="Normal"/>
    <w:rsid w:val="003A201C"/>
    <w:pPr>
      <w:spacing w:before="100" w:beforeAutospacing="1" w:after="100" w:afterAutospacing="1"/>
    </w:pPr>
    <w:rPr>
      <w:rFonts w:eastAsia="Times New Roman"/>
      <w:lang w:eastAsia="pt-BR"/>
    </w:rPr>
  </w:style>
  <w:style w:type="paragraph" w:customStyle="1" w:styleId="font5">
    <w:name w:val="font5"/>
    <w:basedOn w:val="Normal"/>
    <w:rsid w:val="003A201C"/>
    <w:pPr>
      <w:spacing w:before="100" w:beforeAutospacing="1" w:after="100" w:afterAutospacing="1"/>
    </w:pPr>
    <w:rPr>
      <w:rFonts w:eastAsia="Times New Roman"/>
      <w:b/>
      <w:bCs/>
      <w:color w:val="000000"/>
      <w:sz w:val="16"/>
      <w:szCs w:val="16"/>
      <w:lang w:eastAsia="pt-BR"/>
    </w:rPr>
  </w:style>
  <w:style w:type="paragraph" w:customStyle="1" w:styleId="xl65">
    <w:name w:val="xl65"/>
    <w:basedOn w:val="Normal"/>
    <w:rsid w:val="003A201C"/>
    <w:pPr>
      <w:spacing w:before="100" w:beforeAutospacing="1" w:after="100" w:afterAutospacing="1"/>
      <w:jc w:val="center"/>
    </w:pPr>
    <w:rPr>
      <w:rFonts w:eastAsia="Times New Roman"/>
      <w:color w:val="FFFFFF"/>
      <w:sz w:val="16"/>
      <w:szCs w:val="16"/>
      <w:lang w:eastAsia="pt-BR"/>
    </w:rPr>
  </w:style>
  <w:style w:type="paragraph" w:customStyle="1" w:styleId="xl66">
    <w:name w:val="xl66"/>
    <w:basedOn w:val="Normal"/>
    <w:rsid w:val="003A201C"/>
    <w:pPr>
      <w:spacing w:before="100" w:beforeAutospacing="1" w:after="100" w:afterAutospacing="1"/>
      <w:jc w:val="center"/>
    </w:pPr>
    <w:rPr>
      <w:rFonts w:eastAsia="Times New Roman"/>
      <w:b/>
      <w:bCs/>
      <w:sz w:val="16"/>
      <w:szCs w:val="16"/>
      <w:lang w:eastAsia="pt-BR"/>
    </w:rPr>
  </w:style>
  <w:style w:type="paragraph" w:customStyle="1" w:styleId="xl67">
    <w:name w:val="xl67"/>
    <w:basedOn w:val="Normal"/>
    <w:rsid w:val="003A201C"/>
    <w:pPr>
      <w:spacing w:before="100" w:beforeAutospacing="1" w:after="100" w:afterAutospacing="1"/>
      <w:jc w:val="center"/>
    </w:pPr>
    <w:rPr>
      <w:rFonts w:eastAsia="Times New Roman"/>
      <w:sz w:val="16"/>
      <w:szCs w:val="16"/>
      <w:lang w:eastAsia="pt-BR"/>
    </w:rPr>
  </w:style>
  <w:style w:type="paragraph" w:customStyle="1" w:styleId="xl68">
    <w:name w:val="xl68"/>
    <w:basedOn w:val="Normal"/>
    <w:rsid w:val="003A201C"/>
    <w:pPr>
      <w:spacing w:before="100" w:beforeAutospacing="1" w:after="100" w:afterAutospacing="1"/>
    </w:pPr>
    <w:rPr>
      <w:rFonts w:eastAsia="Times New Roman"/>
      <w:i/>
      <w:iCs/>
      <w:sz w:val="16"/>
      <w:szCs w:val="16"/>
      <w:lang w:eastAsia="pt-BR"/>
    </w:rPr>
  </w:style>
  <w:style w:type="paragraph" w:customStyle="1" w:styleId="xl69">
    <w:name w:val="xl69"/>
    <w:basedOn w:val="Normal"/>
    <w:rsid w:val="003A201C"/>
    <w:pPr>
      <w:spacing w:before="100" w:beforeAutospacing="1" w:after="100" w:afterAutospacing="1"/>
      <w:jc w:val="center"/>
    </w:pPr>
    <w:rPr>
      <w:rFonts w:eastAsia="Times New Roman"/>
      <w:sz w:val="16"/>
      <w:szCs w:val="16"/>
      <w:lang w:eastAsia="pt-BR"/>
    </w:rPr>
  </w:style>
  <w:style w:type="paragraph" w:customStyle="1" w:styleId="xl70">
    <w:name w:val="xl70"/>
    <w:basedOn w:val="Normal"/>
    <w:rsid w:val="003A201C"/>
    <w:pPr>
      <w:spacing w:before="100" w:beforeAutospacing="1" w:after="100" w:afterAutospacing="1"/>
    </w:pPr>
    <w:rPr>
      <w:rFonts w:eastAsia="Times New Roman"/>
      <w:sz w:val="16"/>
      <w:szCs w:val="16"/>
      <w:lang w:eastAsia="pt-BR"/>
    </w:rPr>
  </w:style>
  <w:style w:type="paragraph" w:customStyle="1" w:styleId="xl71">
    <w:name w:val="xl71"/>
    <w:basedOn w:val="Normal"/>
    <w:rsid w:val="003A201C"/>
    <w:pPr>
      <w:spacing w:before="100" w:beforeAutospacing="1" w:after="100" w:afterAutospacing="1"/>
    </w:pPr>
    <w:rPr>
      <w:rFonts w:eastAsia="Times New Roman"/>
      <w:sz w:val="16"/>
      <w:szCs w:val="16"/>
      <w:lang w:eastAsia="pt-BR"/>
    </w:rPr>
  </w:style>
  <w:style w:type="paragraph" w:styleId="Cabealho">
    <w:name w:val="header"/>
    <w:basedOn w:val="Normal"/>
    <w:link w:val="CabealhoChar"/>
    <w:uiPriority w:val="99"/>
    <w:unhideWhenUsed/>
    <w:rsid w:val="003A201C"/>
    <w:pPr>
      <w:tabs>
        <w:tab w:val="center" w:pos="4252"/>
        <w:tab w:val="right" w:pos="8504"/>
      </w:tabs>
    </w:pPr>
  </w:style>
  <w:style w:type="character" w:customStyle="1" w:styleId="CabealhoChar">
    <w:name w:val="Cabeçalho Char"/>
    <w:basedOn w:val="Fontepargpadro"/>
    <w:link w:val="Cabealho"/>
    <w:uiPriority w:val="99"/>
    <w:rsid w:val="003A201C"/>
  </w:style>
  <w:style w:type="paragraph" w:styleId="Rodap">
    <w:name w:val="footer"/>
    <w:basedOn w:val="Normal"/>
    <w:link w:val="RodapChar"/>
    <w:uiPriority w:val="99"/>
    <w:unhideWhenUsed/>
    <w:rsid w:val="003A201C"/>
    <w:pPr>
      <w:tabs>
        <w:tab w:val="center" w:pos="4252"/>
        <w:tab w:val="right" w:pos="8504"/>
      </w:tabs>
    </w:pPr>
  </w:style>
  <w:style w:type="character" w:customStyle="1" w:styleId="RodapChar">
    <w:name w:val="Rodapé Char"/>
    <w:basedOn w:val="Fontepargpadro"/>
    <w:link w:val="Rodap"/>
    <w:uiPriority w:val="99"/>
    <w:rsid w:val="003A201C"/>
  </w:style>
  <w:style w:type="character" w:customStyle="1" w:styleId="GradeMdia11">
    <w:name w:val="Grade Média 11"/>
    <w:uiPriority w:val="99"/>
    <w:semiHidden/>
    <w:rsid w:val="003A201C"/>
    <w:rPr>
      <w:color w:val="808080"/>
    </w:rPr>
  </w:style>
  <w:style w:type="paragraph" w:styleId="Assuntodocomentrio">
    <w:name w:val="annotation subject"/>
    <w:basedOn w:val="Textodecomentrio"/>
    <w:next w:val="Textodecomentrio"/>
    <w:link w:val="AssuntodocomentrioChar"/>
    <w:uiPriority w:val="99"/>
    <w:semiHidden/>
    <w:unhideWhenUsed/>
    <w:rsid w:val="003A201C"/>
    <w:pPr>
      <w:jc w:val="both"/>
    </w:pPr>
    <w:rPr>
      <w:rFonts w:ascii="Times New Roman" w:hAnsi="Times New Roman"/>
      <w:b/>
      <w:bCs/>
    </w:rPr>
  </w:style>
  <w:style w:type="character" w:customStyle="1" w:styleId="AssuntodocomentrioChar">
    <w:name w:val="Assunto do comentário Char"/>
    <w:basedOn w:val="TextodecomentrioChar"/>
    <w:link w:val="Assuntodocomentrio"/>
    <w:uiPriority w:val="99"/>
    <w:semiHidden/>
    <w:rsid w:val="003A201C"/>
    <w:rPr>
      <w:rFonts w:ascii="Times New Roman" w:hAnsi="Times New Roman"/>
      <w:b/>
      <w:bCs/>
      <w:sz w:val="20"/>
      <w:szCs w:val="20"/>
    </w:rPr>
  </w:style>
  <w:style w:type="character" w:styleId="Nmerodelinha">
    <w:name w:val="line number"/>
    <w:basedOn w:val="Fontepargpadro"/>
    <w:uiPriority w:val="99"/>
    <w:semiHidden/>
    <w:unhideWhenUsed/>
    <w:rsid w:val="003A201C"/>
  </w:style>
  <w:style w:type="paragraph" w:styleId="Corpodetexto">
    <w:name w:val="Body Text"/>
    <w:basedOn w:val="Normal"/>
    <w:link w:val="CorpodetextoChar"/>
    <w:uiPriority w:val="1"/>
    <w:qFormat/>
    <w:rsid w:val="003A201C"/>
    <w:pPr>
      <w:widowControl w:val="0"/>
      <w:ind w:left="401"/>
    </w:pPr>
    <w:rPr>
      <w:rFonts w:eastAsia="Times New Roman"/>
      <w:sz w:val="20"/>
      <w:szCs w:val="20"/>
    </w:rPr>
  </w:style>
  <w:style w:type="character" w:customStyle="1" w:styleId="CorpodetextoChar">
    <w:name w:val="Corpo de texto Char"/>
    <w:basedOn w:val="Fontepargpadro"/>
    <w:link w:val="Corpodetexto"/>
    <w:uiPriority w:val="1"/>
    <w:rsid w:val="003A201C"/>
    <w:rPr>
      <w:rFonts w:eastAsia="Times New Roman"/>
      <w:sz w:val="20"/>
      <w:szCs w:val="20"/>
    </w:rPr>
  </w:style>
  <w:style w:type="table" w:styleId="GradeMdia3">
    <w:name w:val="Medium Grid 3"/>
    <w:basedOn w:val="Tabelanormal"/>
    <w:uiPriority w:val="60"/>
    <w:rsid w:val="003A201C"/>
    <w:pPr>
      <w:spacing w:after="0" w:line="240" w:lineRule="auto"/>
    </w:pPr>
    <w:rPr>
      <w:rFonts w:ascii="Calibri" w:eastAsia="Calibri" w:hAnsi="Calibri"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SombreamentoEscuro-nfase11">
    <w:name w:val="Sombreamento Escuro - Ênfase 11"/>
    <w:hidden/>
    <w:uiPriority w:val="99"/>
    <w:semiHidden/>
    <w:rsid w:val="003A201C"/>
    <w:pPr>
      <w:spacing w:after="0" w:line="240" w:lineRule="auto"/>
    </w:pPr>
    <w:rPr>
      <w:rFonts w:ascii="Times New Roman" w:eastAsia="Calibri" w:hAnsi="Times New Roman" w:cs="Times New Roman"/>
      <w:sz w:val="24"/>
      <w:lang w:val="pt-BR"/>
    </w:rPr>
  </w:style>
  <w:style w:type="table" w:customStyle="1" w:styleId="ListTable21">
    <w:name w:val="List Table 21"/>
    <w:basedOn w:val="Tabelanormal"/>
    <w:uiPriority w:val="47"/>
    <w:rsid w:val="003A201C"/>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basedOn w:val="Tabelanormal"/>
    <w:uiPriority w:val="51"/>
    <w:rsid w:val="003A201C"/>
    <w:pPr>
      <w:spacing w:after="0" w:line="240" w:lineRule="auto"/>
    </w:pPr>
    <w:rPr>
      <w:rFonts w:ascii="Calibri" w:eastAsia="Calibri" w:hAnsi="Calibri" w:cs="Times New Roman"/>
      <w:color w:val="000000"/>
      <w:sz w:val="20"/>
      <w:szCs w:val="2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SC1657">
    <w:name w:val="SC1657"/>
    <w:uiPriority w:val="99"/>
    <w:rsid w:val="003A201C"/>
    <w:rPr>
      <w:b/>
      <w:bCs/>
      <w:color w:val="000000"/>
      <w:sz w:val="28"/>
      <w:szCs w:val="28"/>
    </w:rPr>
  </w:style>
  <w:style w:type="character" w:customStyle="1" w:styleId="fontstyle01">
    <w:name w:val="fontstyle01"/>
    <w:rsid w:val="003A201C"/>
    <w:rPr>
      <w:rFonts w:ascii="TT345EBo00" w:hAnsi="TT345EBo00" w:hint="default"/>
      <w:b w:val="0"/>
      <w:bCs w:val="0"/>
      <w:i w:val="0"/>
      <w:iCs w:val="0"/>
      <w:color w:val="000000"/>
      <w:sz w:val="18"/>
      <w:szCs w:val="18"/>
    </w:rPr>
  </w:style>
  <w:style w:type="table" w:customStyle="1" w:styleId="Tabelacomgrade1">
    <w:name w:val="Tabela com grade1"/>
    <w:basedOn w:val="Tabelanormal"/>
    <w:next w:val="Tabelacomgrade"/>
    <w:uiPriority w:val="39"/>
    <w:rsid w:val="003A201C"/>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3A201C"/>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3A201C"/>
    <w:pPr>
      <w:ind w:left="720"/>
      <w:contextualSpacing/>
      <w:jc w:val="both"/>
    </w:pPr>
    <w:rPr>
      <w:rFonts w:ascii="Times New Roman" w:hAnsi="Times New Roman"/>
    </w:rPr>
  </w:style>
  <w:style w:type="character" w:styleId="TextodoEspaoReservado">
    <w:name w:val="Placeholder Text"/>
    <w:uiPriority w:val="99"/>
    <w:semiHidden/>
    <w:rsid w:val="003A201C"/>
    <w:rPr>
      <w:color w:val="808080"/>
    </w:rPr>
  </w:style>
  <w:style w:type="table" w:styleId="SombreamentoClaro">
    <w:name w:val="Light Shading"/>
    <w:basedOn w:val="Tabelanormal"/>
    <w:uiPriority w:val="60"/>
    <w:rsid w:val="003A201C"/>
    <w:pPr>
      <w:spacing w:after="0" w:line="240" w:lineRule="auto"/>
    </w:pPr>
    <w:rPr>
      <w:rFonts w:ascii="Calibri" w:eastAsia="Calibri" w:hAnsi="Calibri" w:cs="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22">
    <w:name w:val="List Table 22"/>
    <w:basedOn w:val="Tabelanormal"/>
    <w:uiPriority w:val="47"/>
    <w:rsid w:val="003A201C"/>
    <w:pPr>
      <w:spacing w:after="0" w:line="240" w:lineRule="auto"/>
    </w:pPr>
    <w:rPr>
      <w:rFonts w:ascii="Calibri" w:eastAsia="Calibri" w:hAnsi="Calibri" w:cs="Times New Roman"/>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2">
    <w:name w:val="List Table 6 Colorful2"/>
    <w:basedOn w:val="Tabelanormal"/>
    <w:uiPriority w:val="51"/>
    <w:rsid w:val="003A201C"/>
    <w:pPr>
      <w:spacing w:after="0" w:line="240" w:lineRule="auto"/>
    </w:pPr>
    <w:rPr>
      <w:rFonts w:ascii="Calibri" w:eastAsia="Calibri" w:hAnsi="Calibri" w:cs="Times New Roman"/>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ibliografia">
    <w:name w:val="Bibliography"/>
    <w:basedOn w:val="Normal"/>
    <w:next w:val="Normal"/>
    <w:uiPriority w:val="37"/>
    <w:unhideWhenUsed/>
    <w:rsid w:val="008D56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683941">
      <w:bodyDiv w:val="1"/>
      <w:marLeft w:val="0"/>
      <w:marRight w:val="0"/>
      <w:marTop w:val="0"/>
      <w:marBottom w:val="0"/>
      <w:divBdr>
        <w:top w:val="none" w:sz="0" w:space="0" w:color="auto"/>
        <w:left w:val="none" w:sz="0" w:space="0" w:color="auto"/>
        <w:bottom w:val="none" w:sz="0" w:space="0" w:color="auto"/>
        <w:right w:val="none" w:sz="0" w:space="0" w:color="auto"/>
      </w:divBdr>
    </w:div>
    <w:div w:id="552883770">
      <w:bodyDiv w:val="1"/>
      <w:marLeft w:val="0"/>
      <w:marRight w:val="0"/>
      <w:marTop w:val="0"/>
      <w:marBottom w:val="0"/>
      <w:divBdr>
        <w:top w:val="none" w:sz="0" w:space="0" w:color="auto"/>
        <w:left w:val="none" w:sz="0" w:space="0" w:color="auto"/>
        <w:bottom w:val="none" w:sz="0" w:space="0" w:color="auto"/>
        <w:right w:val="none" w:sz="0" w:space="0" w:color="auto"/>
      </w:divBdr>
    </w:div>
    <w:div w:id="894899097">
      <w:bodyDiv w:val="1"/>
      <w:marLeft w:val="0"/>
      <w:marRight w:val="0"/>
      <w:marTop w:val="0"/>
      <w:marBottom w:val="0"/>
      <w:divBdr>
        <w:top w:val="none" w:sz="0" w:space="0" w:color="auto"/>
        <w:left w:val="none" w:sz="0" w:space="0" w:color="auto"/>
        <w:bottom w:val="none" w:sz="0" w:space="0" w:color="auto"/>
        <w:right w:val="none" w:sz="0" w:space="0" w:color="auto"/>
      </w:divBdr>
    </w:div>
    <w:div w:id="907111617">
      <w:bodyDiv w:val="1"/>
      <w:marLeft w:val="0"/>
      <w:marRight w:val="0"/>
      <w:marTop w:val="0"/>
      <w:marBottom w:val="0"/>
      <w:divBdr>
        <w:top w:val="none" w:sz="0" w:space="0" w:color="auto"/>
        <w:left w:val="none" w:sz="0" w:space="0" w:color="auto"/>
        <w:bottom w:val="none" w:sz="0" w:space="0" w:color="auto"/>
        <w:right w:val="none" w:sz="0" w:space="0" w:color="auto"/>
      </w:divBdr>
    </w:div>
    <w:div w:id="1053820291">
      <w:bodyDiv w:val="1"/>
      <w:marLeft w:val="0"/>
      <w:marRight w:val="0"/>
      <w:marTop w:val="0"/>
      <w:marBottom w:val="0"/>
      <w:divBdr>
        <w:top w:val="none" w:sz="0" w:space="0" w:color="auto"/>
        <w:left w:val="none" w:sz="0" w:space="0" w:color="auto"/>
        <w:bottom w:val="none" w:sz="0" w:space="0" w:color="auto"/>
        <w:right w:val="none" w:sz="0" w:space="0" w:color="auto"/>
      </w:divBdr>
    </w:div>
    <w:div w:id="1309241587">
      <w:bodyDiv w:val="1"/>
      <w:marLeft w:val="0"/>
      <w:marRight w:val="0"/>
      <w:marTop w:val="0"/>
      <w:marBottom w:val="0"/>
      <w:divBdr>
        <w:top w:val="none" w:sz="0" w:space="0" w:color="auto"/>
        <w:left w:val="none" w:sz="0" w:space="0" w:color="auto"/>
        <w:bottom w:val="none" w:sz="0" w:space="0" w:color="auto"/>
        <w:right w:val="none" w:sz="0" w:space="0" w:color="auto"/>
      </w:divBdr>
    </w:div>
    <w:div w:id="1748914100">
      <w:bodyDiv w:val="1"/>
      <w:marLeft w:val="0"/>
      <w:marRight w:val="0"/>
      <w:marTop w:val="0"/>
      <w:marBottom w:val="0"/>
      <w:divBdr>
        <w:top w:val="none" w:sz="0" w:space="0" w:color="auto"/>
        <w:left w:val="none" w:sz="0" w:space="0" w:color="auto"/>
        <w:bottom w:val="none" w:sz="0" w:space="0" w:color="auto"/>
        <w:right w:val="none" w:sz="0" w:space="0" w:color="auto"/>
      </w:divBdr>
    </w:div>
    <w:div w:id="1959753557">
      <w:bodyDiv w:val="1"/>
      <w:marLeft w:val="0"/>
      <w:marRight w:val="0"/>
      <w:marTop w:val="0"/>
      <w:marBottom w:val="0"/>
      <w:divBdr>
        <w:top w:val="none" w:sz="0" w:space="0" w:color="auto"/>
        <w:left w:val="none" w:sz="0" w:space="0" w:color="auto"/>
        <w:bottom w:val="none" w:sz="0" w:space="0" w:color="auto"/>
        <w:right w:val="none" w:sz="0" w:space="0" w:color="auto"/>
      </w:divBdr>
    </w:div>
    <w:div w:id="2011640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16282-9D1A-4E7C-820B-00235ADEA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8817</Words>
  <Characters>50260</Characters>
  <Application>Microsoft Office Word</Application>
  <DocSecurity>0</DocSecurity>
  <Lines>418</Lines>
  <Paragraphs>117</Paragraphs>
  <ScaleCrop>false</ScaleCrop>
  <Company/>
  <LinksUpToDate>false</LinksUpToDate>
  <CharactersWithSpaces>5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30T15:31:00Z</dcterms:created>
  <dcterms:modified xsi:type="dcterms:W3CDTF">2020-10-24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eqXgZy6M"/&gt;&lt;style id="http://www.zotero.org/styles/plos-one" hasBibliography="1" bibliographyStyleHasBeenSet="1"/&gt;&lt;prefs&gt;&lt;pref name="fieldType" value="Field"/&gt;&lt;/prefs&gt;&lt;/data&gt;</vt:lpwstr>
  </property>
</Properties>
</file>